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9C828" w14:textId="77777777" w:rsidR="00D64932" w:rsidRPr="007B1153" w:rsidRDefault="00832184" w:rsidP="00D64932">
      <w:pPr>
        <w:pStyle w:val="Body"/>
        <w:spacing w:after="0" w:line="36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7B1153">
        <w:rPr>
          <w:rFonts w:ascii="Arial" w:hAnsi="Arial" w:cs="Arial"/>
          <w:b/>
          <w:bCs/>
          <w:sz w:val="20"/>
          <w:szCs w:val="20"/>
        </w:rPr>
        <w:t xml:space="preserve">Study of Gene Expression Profiles of Breast cancers in 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Indian Women</w:t>
      </w:r>
    </w:p>
    <w:p w14:paraId="21A9C829" w14:textId="77777777" w:rsidR="00D64932" w:rsidRPr="007B1153" w:rsidRDefault="00D64932" w:rsidP="00D64932">
      <w:pPr>
        <w:pStyle w:val="Body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de-DE"/>
        </w:rPr>
      </w:pPr>
    </w:p>
    <w:p w14:paraId="21A9C82A" w14:textId="77777777" w:rsidR="00047A52" w:rsidRPr="007B1153" w:rsidRDefault="00832184" w:rsidP="00047A52">
      <w:pPr>
        <w:pStyle w:val="Body"/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de-DE"/>
        </w:rPr>
      </w:pPr>
      <w:r w:rsidRPr="007B1153">
        <w:rPr>
          <w:rFonts w:ascii="Arial" w:hAnsi="Arial" w:cs="Arial"/>
          <w:b/>
          <w:bCs/>
          <w:sz w:val="20"/>
          <w:szCs w:val="20"/>
          <w:lang w:val="de-DE"/>
        </w:rPr>
        <w:t>Shreshtha Malvia</w:t>
      </w:r>
      <w:r w:rsidRPr="007B1153">
        <w:rPr>
          <w:rFonts w:ascii="Arial" w:hAnsi="Arial" w:cs="Arial"/>
          <w:bCs/>
          <w:sz w:val="20"/>
          <w:szCs w:val="20"/>
          <w:vertAlign w:val="superscript"/>
          <w:lang w:val="de-DE"/>
        </w:rPr>
        <w:t>†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1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Sarangadhara Appala Raju Bagadi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†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*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1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Dibyabhaba Pradhan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2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Chintamani Chintamani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3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Amar Bhatnagar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4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Deepshikha Arora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5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Ramesh Sarin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6</w:t>
      </w:r>
      <w:r w:rsidRPr="007B1153">
        <w:rPr>
          <w:rFonts w:ascii="Arial" w:hAnsi="Arial" w:cs="Arial"/>
          <w:b/>
          <w:bCs/>
          <w:sz w:val="20"/>
          <w:szCs w:val="20"/>
          <w:lang w:val="de-DE"/>
        </w:rPr>
        <w:t>, Sunita Saxena</w:t>
      </w:r>
      <w:r w:rsidRPr="007B1153">
        <w:rPr>
          <w:rFonts w:ascii="Arial" w:hAnsi="Arial" w:cs="Arial"/>
          <w:bCs/>
          <w:sz w:val="20"/>
          <w:szCs w:val="20"/>
          <w:lang w:val="de-DE"/>
        </w:rPr>
        <w:t>*</w:t>
      </w:r>
      <w:r w:rsidRPr="007B1153">
        <w:rPr>
          <w:rFonts w:ascii="Arial" w:hAnsi="Arial" w:cs="Arial"/>
          <w:b/>
          <w:bCs/>
          <w:sz w:val="20"/>
          <w:szCs w:val="20"/>
          <w:vertAlign w:val="superscript"/>
          <w:lang w:val="de-DE"/>
        </w:rPr>
        <w:t>1</w:t>
      </w:r>
    </w:p>
    <w:p w14:paraId="21A9C82B" w14:textId="563E2E53" w:rsidR="00D64932" w:rsidRPr="007B1153" w:rsidRDefault="00832184">
      <w:pPr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br w:type="page"/>
      </w:r>
    </w:p>
    <w:p w14:paraId="4B099671" w14:textId="45A0128A" w:rsidR="00A17C6E" w:rsidRPr="007B1153" w:rsidRDefault="00A17C6E" w:rsidP="00A17C6E">
      <w:pPr>
        <w:rPr>
          <w:rFonts w:ascii="Arial" w:hAnsi="Arial" w:cs="Arial"/>
          <w:sz w:val="20"/>
          <w:szCs w:val="20"/>
        </w:rPr>
      </w:pPr>
    </w:p>
    <w:tbl>
      <w:tblPr>
        <w:tblW w:w="4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2378"/>
      </w:tblGrid>
      <w:tr w:rsidR="007B7A2F" w:rsidRPr="007B1153" w14:paraId="21A9C82E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2C" w14:textId="796788A2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AG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2D" w14:textId="6F50B073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color w:val="000000"/>
                <w:sz w:val="20"/>
                <w:szCs w:val="20"/>
                <w:lang w:val="en-IN" w:eastAsia="en-IN"/>
              </w:rPr>
              <w:t>Number of cases</w:t>
            </w:r>
            <w:r w:rsidR="003A561D" w:rsidRPr="007B1153">
              <w:rPr>
                <w:rFonts w:ascii="Arial" w:hAnsi="Arial" w:cs="Arial"/>
                <w:b/>
                <w:color w:val="000000"/>
                <w:sz w:val="20"/>
                <w:szCs w:val="20"/>
                <w:lang w:val="en-IN" w:eastAsia="en-IN"/>
              </w:rPr>
              <w:t xml:space="preserve"> (%)</w:t>
            </w:r>
          </w:p>
        </w:tc>
      </w:tr>
      <w:tr w:rsidR="007B7A2F" w:rsidRPr="007B1153" w14:paraId="21A9C831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2F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≤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30" w14:textId="4FC380E2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5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45.45%)</w:t>
            </w:r>
          </w:p>
        </w:tc>
      </w:tr>
      <w:tr w:rsidR="007B7A2F" w:rsidRPr="007B1153" w14:paraId="21A9C834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32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≥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33" w14:textId="52412ECF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2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54.54%)</w:t>
            </w:r>
          </w:p>
        </w:tc>
      </w:tr>
      <w:tr w:rsidR="007B7A2F" w:rsidRPr="007B1153" w14:paraId="21A9C837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35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36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39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38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Menopausal Status</w:t>
            </w:r>
          </w:p>
        </w:tc>
      </w:tr>
      <w:tr w:rsidR="00E81C5C" w:rsidRPr="007B1153" w14:paraId="21A9C83C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3A" w14:textId="77777777" w:rsidR="00E81C5C" w:rsidRPr="007B1153" w:rsidRDefault="00E81C5C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remenopausal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3B" w14:textId="78534123" w:rsidR="00E81C5C" w:rsidRPr="007B1153" w:rsidRDefault="00E81C5C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35 </w:t>
            </w:r>
            <w:r w:rsidRPr="007B1153">
              <w:rPr>
                <w:rFonts w:ascii="Arial" w:hAnsi="Arial" w:cs="Arial"/>
                <w:sz w:val="20"/>
                <w:szCs w:val="20"/>
              </w:rPr>
              <w:t>(45.45%)</w:t>
            </w:r>
          </w:p>
        </w:tc>
      </w:tr>
      <w:tr w:rsidR="00E81C5C" w:rsidRPr="007B1153" w14:paraId="21A9C83F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3D" w14:textId="77777777" w:rsidR="00E81C5C" w:rsidRPr="007B1153" w:rsidRDefault="00E81C5C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ostmenopausal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3E" w14:textId="14FDDC85" w:rsidR="00E81C5C" w:rsidRPr="007B1153" w:rsidRDefault="00E81C5C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42 </w:t>
            </w:r>
            <w:r w:rsidRPr="007B1153">
              <w:rPr>
                <w:rFonts w:ascii="Arial" w:hAnsi="Arial" w:cs="Arial"/>
                <w:sz w:val="20"/>
                <w:szCs w:val="20"/>
              </w:rPr>
              <w:t>(54.54%)</w:t>
            </w:r>
          </w:p>
        </w:tc>
      </w:tr>
      <w:tr w:rsidR="007B7A2F" w:rsidRPr="007B1153" w14:paraId="21A9C842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40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41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44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43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Tumour Stage</w:t>
            </w:r>
          </w:p>
        </w:tc>
      </w:tr>
      <w:tr w:rsidR="007B7A2F" w:rsidRPr="007B1153" w14:paraId="21A9C847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45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tage I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46" w14:textId="552C161D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2.59%)</w:t>
            </w:r>
          </w:p>
        </w:tc>
      </w:tr>
      <w:tr w:rsidR="007B7A2F" w:rsidRPr="007B1153" w14:paraId="21A9C84A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48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tage II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49" w14:textId="20358991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2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41.5%)</w:t>
            </w:r>
          </w:p>
        </w:tc>
      </w:tr>
      <w:tr w:rsidR="007B7A2F" w:rsidRPr="007B1153" w14:paraId="21A9C84D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4B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tage III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4C" w14:textId="12E79F22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7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48.05%)</w:t>
            </w:r>
          </w:p>
        </w:tc>
      </w:tr>
      <w:tr w:rsidR="007B7A2F" w:rsidRPr="007B1153" w14:paraId="21A9C850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4E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tage IV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4F" w14:textId="6042AFEA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3.89%)</w:t>
            </w:r>
          </w:p>
        </w:tc>
      </w:tr>
      <w:tr w:rsidR="007B7A2F" w:rsidRPr="007B1153" w14:paraId="21A9C853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51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Undetermined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52" w14:textId="0D12423A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3.89%)</w:t>
            </w:r>
          </w:p>
        </w:tc>
      </w:tr>
      <w:tr w:rsidR="007B7A2F" w:rsidRPr="007B1153" w14:paraId="21A9C856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54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55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58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57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IHC Subtypes</w:t>
            </w:r>
          </w:p>
        </w:tc>
      </w:tr>
      <w:tr w:rsidR="007B7A2F" w:rsidRPr="007B1153" w14:paraId="21A9C85B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59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Luminal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5A" w14:textId="70D80815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3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42.85%)</w:t>
            </w:r>
          </w:p>
        </w:tc>
      </w:tr>
      <w:tr w:rsidR="007B7A2F" w:rsidRPr="007B1153" w14:paraId="21A9C85E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5C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Basal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5D" w14:textId="3C74D037" w:rsidR="00D64932" w:rsidRPr="007B1153" w:rsidRDefault="0058278A" w:rsidP="00E81C5C">
            <w:pPr>
              <w:tabs>
                <w:tab w:val="center" w:pos="868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7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842541" w:rsidRPr="007B1153">
              <w:rPr>
                <w:rFonts w:ascii="Arial" w:hAnsi="Arial" w:cs="Arial"/>
                <w:sz w:val="20"/>
                <w:szCs w:val="20"/>
              </w:rPr>
              <w:t>(22.07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7B7A2F" w:rsidRPr="007B1153" w14:paraId="21A9C861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5F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HER2/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eu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overexpressing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60" w14:textId="03F79F96" w:rsidR="00D64932" w:rsidRPr="007B1153" w:rsidRDefault="0058278A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3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842541" w:rsidRPr="007B1153">
              <w:rPr>
                <w:rFonts w:ascii="Arial" w:hAnsi="Arial" w:cs="Arial"/>
                <w:sz w:val="20"/>
                <w:szCs w:val="20"/>
              </w:rPr>
              <w:t>(29.8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7%)</w:t>
            </w:r>
          </w:p>
        </w:tc>
      </w:tr>
      <w:tr w:rsidR="007B7A2F" w:rsidRPr="007B1153" w14:paraId="21A9C867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65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Undetermined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66" w14:textId="46B1CF66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5.19%)</w:t>
            </w:r>
          </w:p>
        </w:tc>
      </w:tr>
      <w:tr w:rsidR="007B7A2F" w:rsidRPr="007B1153" w14:paraId="21A9C86A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68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69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6C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6B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Estrogen</w:t>
            </w:r>
            <w:proofErr w:type="spellEnd"/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Receptor</w:t>
            </w:r>
          </w:p>
        </w:tc>
      </w:tr>
      <w:tr w:rsidR="007B7A2F" w:rsidRPr="007B1153" w14:paraId="21A9C86F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6D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osi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6E" w14:textId="35F81D34" w:rsidR="00D64932" w:rsidRPr="007B1153" w:rsidRDefault="00832184" w:rsidP="00E81C5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3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42.85%)</w:t>
            </w:r>
          </w:p>
        </w:tc>
      </w:tr>
      <w:tr w:rsidR="007B7A2F" w:rsidRPr="007B1153" w14:paraId="21A9C872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70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ega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71" w14:textId="3016092E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0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51.94%)</w:t>
            </w:r>
          </w:p>
        </w:tc>
      </w:tr>
      <w:tr w:rsidR="007B7A2F" w:rsidRPr="007B1153" w14:paraId="21A9C875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73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Undetermined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74" w14:textId="3C70F6E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5.19%)</w:t>
            </w:r>
          </w:p>
        </w:tc>
      </w:tr>
      <w:tr w:rsidR="007B7A2F" w:rsidRPr="007B1153" w14:paraId="21A9C878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76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77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7A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79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Progesterone Receptor</w:t>
            </w:r>
          </w:p>
        </w:tc>
      </w:tr>
      <w:tr w:rsidR="007B7A2F" w:rsidRPr="007B1153" w14:paraId="21A9C87D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7B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osi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7C" w14:textId="21F52DAF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9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37.66%)</w:t>
            </w:r>
          </w:p>
        </w:tc>
      </w:tr>
      <w:tr w:rsidR="007B7A2F" w:rsidRPr="007B1153" w14:paraId="21A9C880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7E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ega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7F" w14:textId="513E5CAC" w:rsidR="00D64932" w:rsidRPr="007B1153" w:rsidRDefault="00832184" w:rsidP="00E81C5C">
            <w:pPr>
              <w:tabs>
                <w:tab w:val="center" w:pos="868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57.14%)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ab/>
            </w:r>
          </w:p>
        </w:tc>
      </w:tr>
      <w:tr w:rsidR="007B7A2F" w:rsidRPr="007B1153" w14:paraId="21A9C883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81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Undetermined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82" w14:textId="6AD74B5B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5.19%)</w:t>
            </w:r>
          </w:p>
        </w:tc>
      </w:tr>
      <w:tr w:rsidR="007B7A2F" w:rsidRPr="007B1153" w14:paraId="21A9C886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84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85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88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87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HER2/</w:t>
            </w:r>
            <w:proofErr w:type="spellStart"/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neu</w:t>
            </w:r>
            <w:proofErr w:type="spellEnd"/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 overexpressing</w:t>
            </w:r>
          </w:p>
        </w:tc>
      </w:tr>
      <w:tr w:rsidR="007B7A2F" w:rsidRPr="007B1153" w14:paraId="21A9C88B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89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osi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8A" w14:textId="7A14FF60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9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42.85%)</w:t>
            </w:r>
          </w:p>
        </w:tc>
      </w:tr>
      <w:tr w:rsidR="007B7A2F" w:rsidRPr="007B1153" w14:paraId="21A9C88E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8C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egati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8D" w14:textId="2F10CECF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44.15%)</w:t>
            </w:r>
          </w:p>
        </w:tc>
      </w:tr>
      <w:tr w:rsidR="007B7A2F" w:rsidRPr="007B1153" w14:paraId="21A9C891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8F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Undetermined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90" w14:textId="2D73EEBC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 w:rsidR="00E81C5C" w:rsidRPr="007B1153">
              <w:rPr>
                <w:rFonts w:ascii="Arial" w:hAnsi="Arial" w:cs="Arial"/>
                <w:sz w:val="20"/>
                <w:szCs w:val="20"/>
              </w:rPr>
              <w:t>(5.19%)</w:t>
            </w:r>
          </w:p>
        </w:tc>
      </w:tr>
      <w:tr w:rsidR="007B7A2F" w:rsidRPr="007B1153" w14:paraId="21A9C894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92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93" w14:textId="77777777" w:rsidR="00D64932" w:rsidRPr="007B1153" w:rsidRDefault="00D64932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96" w14:textId="77777777" w:rsidTr="003A561D">
        <w:trPr>
          <w:trHeight w:val="300"/>
        </w:trPr>
        <w:tc>
          <w:tcPr>
            <w:tcW w:w="4928" w:type="dxa"/>
            <w:gridSpan w:val="2"/>
            <w:shd w:val="clear" w:color="auto" w:fill="auto"/>
            <w:noWrap/>
            <w:hideMark/>
          </w:tcPr>
          <w:p w14:paraId="21A9C895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Chemotherapy/ Radiotherapy received</w:t>
            </w:r>
          </w:p>
        </w:tc>
      </w:tr>
      <w:tr w:rsidR="007B7A2F" w:rsidRPr="007B1153" w14:paraId="21A9C899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97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Yes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98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</w:tr>
      <w:tr w:rsidR="007B7A2F" w:rsidRPr="007B1153" w14:paraId="21A9C89C" w14:textId="77777777" w:rsidTr="003A561D">
        <w:trPr>
          <w:trHeight w:val="300"/>
        </w:trPr>
        <w:tc>
          <w:tcPr>
            <w:tcW w:w="2550" w:type="dxa"/>
            <w:shd w:val="clear" w:color="auto" w:fill="auto"/>
            <w:noWrap/>
            <w:hideMark/>
          </w:tcPr>
          <w:p w14:paraId="21A9C89A" w14:textId="77777777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o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14:paraId="21A9C89B" w14:textId="069A6946" w:rsidR="00D64932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77</w:t>
            </w:r>
            <w:r w:rsidR="00E81C5C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(100%)</w:t>
            </w:r>
          </w:p>
        </w:tc>
      </w:tr>
    </w:tbl>
    <w:p w14:paraId="21A9C89D" w14:textId="77777777" w:rsidR="00D64932" w:rsidRPr="007B1153" w:rsidRDefault="00D64932" w:rsidP="00703546">
      <w:pPr>
        <w:pStyle w:val="ListParagraph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14:paraId="21A9C89E" w14:textId="71A125DE" w:rsidR="00D64932" w:rsidRPr="007B1153" w:rsidRDefault="00832184" w:rsidP="00B900E3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</w:t>
      </w:r>
      <w:r w:rsidR="00A17C6E" w:rsidRPr="007B1153">
        <w:rPr>
          <w:rFonts w:ascii="Arial" w:hAnsi="Arial" w:cs="Arial"/>
          <w:b/>
          <w:sz w:val="20"/>
          <w:szCs w:val="20"/>
        </w:rPr>
        <w:t>y Table S2</w:t>
      </w:r>
      <w:r w:rsidR="00C35621" w:rsidRPr="007B1153">
        <w:rPr>
          <w:rFonts w:ascii="Arial" w:hAnsi="Arial" w:cs="Arial"/>
          <w:b/>
          <w:sz w:val="20"/>
          <w:szCs w:val="20"/>
        </w:rPr>
        <w:t>:</w:t>
      </w:r>
      <w:r w:rsidR="000C72D4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N</w:t>
      </w:r>
      <w:r w:rsidR="00E024C9" w:rsidRPr="007B1153">
        <w:rPr>
          <w:rFonts w:ascii="Arial" w:hAnsi="Arial" w:cs="Arial"/>
          <w:sz w:val="20"/>
          <w:szCs w:val="20"/>
        </w:rPr>
        <w:t xml:space="preserve">umber of patients belonging to different </w:t>
      </w:r>
      <w:r w:rsidR="001608BD" w:rsidRPr="007B1153">
        <w:rPr>
          <w:rFonts w:ascii="Arial" w:hAnsi="Arial" w:cs="Arial"/>
          <w:sz w:val="20"/>
          <w:szCs w:val="20"/>
        </w:rPr>
        <w:t xml:space="preserve">breast cancer </w:t>
      </w:r>
      <w:r w:rsidR="00E024C9" w:rsidRPr="007B1153">
        <w:rPr>
          <w:rFonts w:ascii="Arial" w:hAnsi="Arial" w:cs="Arial"/>
          <w:sz w:val="20"/>
          <w:szCs w:val="20"/>
        </w:rPr>
        <w:t>groups</w:t>
      </w:r>
      <w:r w:rsidR="001608BD" w:rsidRPr="007B1153">
        <w:rPr>
          <w:rFonts w:ascii="Arial" w:hAnsi="Arial" w:cs="Arial"/>
          <w:sz w:val="20"/>
          <w:szCs w:val="20"/>
        </w:rPr>
        <w:t xml:space="preserve"> </w:t>
      </w:r>
    </w:p>
    <w:p w14:paraId="34B6899C" w14:textId="5F290674" w:rsidR="00886A7D" w:rsidRPr="007B1153" w:rsidRDefault="00886A7D" w:rsidP="00B900E3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5228" w:type="dxa"/>
        <w:tblInd w:w="89" w:type="dxa"/>
        <w:tblLook w:val="04A0" w:firstRow="1" w:lastRow="0" w:firstColumn="1" w:lastColumn="0" w:noHBand="0" w:noVBand="1"/>
      </w:tblPr>
      <w:tblGrid>
        <w:gridCol w:w="1700"/>
        <w:gridCol w:w="3528"/>
      </w:tblGrid>
      <w:tr w:rsidR="007B7A2F" w:rsidRPr="007B1153" w14:paraId="21A9C8A1" w14:textId="77777777" w:rsidTr="004C7E77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9F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lastRenderedPageBreak/>
              <w:t>Genes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0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Primer sequence</w:t>
            </w:r>
          </w:p>
        </w:tc>
      </w:tr>
      <w:tr w:rsidR="007B7A2F" w:rsidRPr="007B1153" w14:paraId="21A9C8A4" w14:textId="77777777" w:rsidTr="004C7E77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2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3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A7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5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6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GAATTTGCCGACAGAGATG</w:t>
            </w:r>
          </w:p>
        </w:tc>
      </w:tr>
      <w:tr w:rsidR="007B7A2F" w:rsidRPr="007B1153" w14:paraId="21A9C8AA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8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9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AGCCAAAGGAGCTGTAGAT</w:t>
            </w:r>
          </w:p>
        </w:tc>
      </w:tr>
      <w:tr w:rsidR="007B7A2F" w:rsidRPr="007B1153" w14:paraId="21A9C8AD" w14:textId="77777777" w:rsidTr="004C7E77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B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C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B0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E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3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AF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AGGCTTTCCCAAGCAAATAG</w:t>
            </w:r>
          </w:p>
        </w:tc>
      </w:tr>
      <w:tr w:rsidR="007B7A2F" w:rsidRPr="007B1153" w14:paraId="21A9C8B3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1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3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2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CAACTGTGAAGATCCAGTAAAG</w:t>
            </w:r>
          </w:p>
        </w:tc>
      </w:tr>
      <w:tr w:rsidR="007B7A2F" w:rsidRPr="007B1153" w14:paraId="21A9C8B6" w14:textId="77777777" w:rsidTr="004C7E77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4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5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B9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7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8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GGGTCCTGACTTCTTTGG</w:t>
            </w:r>
          </w:p>
        </w:tc>
      </w:tr>
      <w:tr w:rsidR="007B7A2F" w:rsidRPr="007B1153" w14:paraId="21A9C8BC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A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B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ATGGGTCTCTAGCCTGATATT</w:t>
            </w:r>
          </w:p>
        </w:tc>
      </w:tr>
      <w:tr w:rsidR="007B7A2F" w:rsidRPr="007B1153" w14:paraId="21A9C8BF" w14:textId="77777777" w:rsidTr="004C7E77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D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BE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C2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0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3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1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TGTTGCTGCGCATGAGTT</w:t>
            </w:r>
          </w:p>
        </w:tc>
      </w:tr>
      <w:tr w:rsidR="007B7A2F" w:rsidRPr="007B1153" w14:paraId="21A9C8C5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3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3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4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TGCCGGTGTAGGTGTAGATAG</w:t>
            </w:r>
          </w:p>
        </w:tc>
      </w:tr>
      <w:tr w:rsidR="007B7A2F" w:rsidRPr="007B1153" w14:paraId="21A9C8C8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6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7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CB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9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4_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A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GGCCTTCTGTTCCTGATAA</w:t>
            </w:r>
          </w:p>
        </w:tc>
      </w:tr>
      <w:tr w:rsidR="007B7A2F" w:rsidRPr="007B1153" w14:paraId="21A9C8CE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C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4_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D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GCTCCTTGAAGACAAACATCTC</w:t>
            </w:r>
          </w:p>
        </w:tc>
      </w:tr>
      <w:tr w:rsidR="007B7A2F" w:rsidRPr="007B1153" w14:paraId="21A9C8D1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CF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0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D4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2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3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TTCACCACAGCCCATGAATTAG</w:t>
            </w:r>
          </w:p>
        </w:tc>
      </w:tr>
      <w:tr w:rsidR="007B7A2F" w:rsidRPr="007B1153" w14:paraId="21A9C8D7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5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1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6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GGAATCCTGGTTCACACCATTAAG</w:t>
            </w:r>
          </w:p>
        </w:tc>
      </w:tr>
      <w:tr w:rsidR="007B7A2F" w:rsidRPr="007B1153" w14:paraId="21A9C8DA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8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9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DD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B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5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C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GCTAAGACACAGCCAATAATC</w:t>
            </w:r>
          </w:p>
        </w:tc>
      </w:tr>
      <w:tr w:rsidR="007B7A2F" w:rsidRPr="007B1153" w14:paraId="21A9C8E0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E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5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DF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CCCTCAGAAGTTGTGTGTAG</w:t>
            </w:r>
          </w:p>
        </w:tc>
      </w:tr>
      <w:tr w:rsidR="007B7A2F" w:rsidRPr="007B1153" w14:paraId="21A9C8E3" w14:textId="77777777" w:rsidTr="004C7E77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1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2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E6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4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8S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5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GGATCCATTGGAGGGCAAGT</w:t>
            </w:r>
          </w:p>
        </w:tc>
      </w:tr>
      <w:tr w:rsidR="007B7A2F" w:rsidRPr="007B1153" w14:paraId="21A9C8E9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7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8S_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8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CCAAGATCCAACTACGAGCTT</w:t>
            </w:r>
          </w:p>
        </w:tc>
      </w:tr>
      <w:tr w:rsidR="007B7A2F" w:rsidRPr="007B1153" w14:paraId="21A9C8EC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A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B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EF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D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CTINB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_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EE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TGCTTCTAGGCGGACTATG</w:t>
            </w:r>
          </w:p>
        </w:tc>
      </w:tr>
      <w:tr w:rsidR="007B7A2F" w:rsidRPr="007B1153" w14:paraId="21A9C8F2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0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CTINB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_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1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GCCATGCCAATCTCATC</w:t>
            </w:r>
          </w:p>
        </w:tc>
      </w:tr>
      <w:tr w:rsidR="007B7A2F" w:rsidRPr="007B1153" w14:paraId="21A9C8F5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3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4" w14:textId="77777777" w:rsidR="00B900E3" w:rsidRPr="007B1153" w:rsidRDefault="00B900E3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7B7A2F" w:rsidRPr="007B1153" w14:paraId="21A9C8F8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6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SMC4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_F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7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TCTGTCAGGAGAGTGGAATG</w:t>
            </w:r>
          </w:p>
        </w:tc>
      </w:tr>
      <w:tr w:rsidR="007B7A2F" w:rsidRPr="007B1153" w14:paraId="21A9C8FB" w14:textId="77777777" w:rsidTr="004C7E77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9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SMC4</w:t>
            </w:r>
            <w:r w:rsidR="00D9509B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_R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8FA" w14:textId="77777777" w:rsidR="00B900E3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CTTCTTGATGACAGTCTTGTATG</w:t>
            </w:r>
          </w:p>
        </w:tc>
      </w:tr>
    </w:tbl>
    <w:p w14:paraId="55F7A893" w14:textId="51EF6672" w:rsidR="00832184" w:rsidRPr="007B1153" w:rsidRDefault="00832184" w:rsidP="00BF1CB4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br w:type="textWrapping" w:clear="all"/>
      </w:r>
      <w:r w:rsidR="002C1FA0" w:rsidRPr="007B1153">
        <w:rPr>
          <w:rFonts w:ascii="Arial" w:hAnsi="Arial" w:cs="Arial"/>
          <w:b/>
          <w:sz w:val="20"/>
          <w:szCs w:val="20"/>
        </w:rPr>
        <w:t>Supplementary Table S3</w:t>
      </w:r>
      <w:r w:rsidR="00C35621" w:rsidRPr="007B1153">
        <w:rPr>
          <w:rFonts w:ascii="Arial" w:hAnsi="Arial" w:cs="Arial"/>
          <w:b/>
          <w:sz w:val="20"/>
          <w:szCs w:val="20"/>
        </w:rPr>
        <w:t>:</w:t>
      </w:r>
      <w:r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L</w:t>
      </w:r>
      <w:r w:rsidRPr="007B1153">
        <w:rPr>
          <w:rFonts w:ascii="Arial" w:hAnsi="Arial" w:cs="Arial"/>
          <w:sz w:val="20"/>
          <w:szCs w:val="20"/>
        </w:rPr>
        <w:t>ist of primers</w:t>
      </w:r>
      <w:r w:rsidR="005E6012" w:rsidRPr="007B1153">
        <w:rPr>
          <w:rFonts w:ascii="Arial" w:hAnsi="Arial" w:cs="Arial"/>
          <w:sz w:val="20"/>
          <w:szCs w:val="20"/>
        </w:rPr>
        <w:t xml:space="preserve"> and </w:t>
      </w:r>
      <w:r w:rsidRPr="007B1153">
        <w:rPr>
          <w:rFonts w:ascii="Arial" w:hAnsi="Arial" w:cs="Arial"/>
          <w:sz w:val="20"/>
          <w:szCs w:val="20"/>
        </w:rPr>
        <w:t>their corresponding sequenc</w:t>
      </w:r>
      <w:r w:rsidR="00147A1D" w:rsidRPr="007B1153">
        <w:rPr>
          <w:rFonts w:ascii="Arial" w:hAnsi="Arial" w:cs="Arial"/>
          <w:sz w:val="20"/>
          <w:szCs w:val="20"/>
        </w:rPr>
        <w:t xml:space="preserve">es used for </w:t>
      </w:r>
      <w:proofErr w:type="spellStart"/>
      <w:r w:rsidR="00147A1D" w:rsidRPr="007B1153">
        <w:rPr>
          <w:rFonts w:ascii="Arial" w:hAnsi="Arial" w:cs="Arial"/>
          <w:sz w:val="20"/>
          <w:szCs w:val="20"/>
        </w:rPr>
        <w:t>q</w:t>
      </w:r>
      <w:r w:rsidR="004F470F" w:rsidRPr="007B1153">
        <w:rPr>
          <w:rFonts w:ascii="Arial" w:hAnsi="Arial" w:cs="Arial"/>
          <w:sz w:val="20"/>
          <w:szCs w:val="20"/>
        </w:rPr>
        <w:t>PCR</w:t>
      </w:r>
      <w:proofErr w:type="spellEnd"/>
    </w:p>
    <w:p w14:paraId="264F9ADA" w14:textId="77777777" w:rsidR="007B1153" w:rsidRPr="007B1153" w:rsidRDefault="007B1153" w:rsidP="007B1153">
      <w:pPr>
        <w:rPr>
          <w:rFonts w:ascii="Arial" w:hAnsi="Arial" w:cs="Arial"/>
          <w:sz w:val="20"/>
          <w:szCs w:val="20"/>
        </w:rPr>
      </w:pPr>
    </w:p>
    <w:p w14:paraId="56F46713" w14:textId="77777777" w:rsidR="007B1153" w:rsidRPr="007B1153" w:rsidRDefault="007B1153" w:rsidP="007B1153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595" w:type="dxa"/>
        <w:tblLook w:val="04A0" w:firstRow="1" w:lastRow="0" w:firstColumn="1" w:lastColumn="0" w:noHBand="0" w:noVBand="1"/>
      </w:tblPr>
      <w:tblGrid>
        <w:gridCol w:w="959"/>
        <w:gridCol w:w="1559"/>
        <w:gridCol w:w="992"/>
        <w:gridCol w:w="993"/>
        <w:gridCol w:w="2988"/>
        <w:gridCol w:w="1104"/>
      </w:tblGrid>
      <w:tr w:rsidR="007B1153" w:rsidRPr="007B1153" w14:paraId="6E2ED785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7923217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.No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53C88D3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 Name</w:t>
            </w:r>
          </w:p>
        </w:tc>
        <w:tc>
          <w:tcPr>
            <w:tcW w:w="992" w:type="dxa"/>
            <w:noWrap/>
            <w:hideMark/>
          </w:tcPr>
          <w:p w14:paraId="4FDEDB9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mpact Factor</w:t>
            </w:r>
          </w:p>
        </w:tc>
        <w:tc>
          <w:tcPr>
            <w:tcW w:w="993" w:type="dxa"/>
            <w:noWrap/>
            <w:hideMark/>
          </w:tcPr>
          <w:p w14:paraId="339AEA7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nput Genes in Pathway</w:t>
            </w:r>
          </w:p>
        </w:tc>
        <w:tc>
          <w:tcPr>
            <w:tcW w:w="2988" w:type="dxa"/>
          </w:tcPr>
          <w:p w14:paraId="5921194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sz w:val="20"/>
                <w:szCs w:val="20"/>
              </w:rPr>
              <w:t>List of Genes</w:t>
            </w:r>
          </w:p>
        </w:tc>
        <w:tc>
          <w:tcPr>
            <w:tcW w:w="1104" w:type="dxa"/>
            <w:noWrap/>
            <w:hideMark/>
          </w:tcPr>
          <w:p w14:paraId="65D3173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</w:tr>
      <w:tr w:rsidR="007B1153" w:rsidRPr="007B1153" w14:paraId="70F71D05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160F062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6BAAF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cycle</w:t>
            </w:r>
          </w:p>
        </w:tc>
        <w:tc>
          <w:tcPr>
            <w:tcW w:w="992" w:type="dxa"/>
            <w:noWrap/>
            <w:hideMark/>
          </w:tcPr>
          <w:p w14:paraId="128A59F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6.56</w:t>
            </w:r>
          </w:p>
        </w:tc>
        <w:tc>
          <w:tcPr>
            <w:tcW w:w="993" w:type="dxa"/>
            <w:noWrap/>
            <w:hideMark/>
          </w:tcPr>
          <w:p w14:paraId="60AA0DD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9</w:t>
            </w:r>
          </w:p>
          <w:p w14:paraId="76E25C1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4F35D1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88" w:type="dxa"/>
          </w:tcPr>
          <w:p w14:paraId="2106FAF5" w14:textId="002FE2D8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2F2, E2F3, CDC2, E2F5, PKMYT1, TTK, CDCA5, CHEK1, PTTG1, CCNE2, CCNE1, RAD21, MCM7, BUB1, CCNA2, CDC20, ESPL1, MCM2, CDC25C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 xml:space="preserve">MCM4, CDC25A, MCM6, CCNB1, MAD2L1, CCNB2, PLK1, GSK3B, BUB1B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1104" w:type="dxa"/>
            <w:noWrap/>
            <w:hideMark/>
          </w:tcPr>
          <w:p w14:paraId="23D657E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1.38E-11</w:t>
            </w:r>
          </w:p>
        </w:tc>
      </w:tr>
      <w:tr w:rsidR="007B1153" w:rsidRPr="007B1153" w14:paraId="797EFAE3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53213C6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2</w:t>
            </w:r>
          </w:p>
        </w:tc>
        <w:tc>
          <w:tcPr>
            <w:tcW w:w="1559" w:type="dxa"/>
            <w:noWrap/>
            <w:hideMark/>
          </w:tcPr>
          <w:p w14:paraId="3D182C4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Systemic lupus 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erythematos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6367F50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3.226</w:t>
            </w:r>
          </w:p>
        </w:tc>
        <w:tc>
          <w:tcPr>
            <w:tcW w:w="993" w:type="dxa"/>
            <w:noWrap/>
            <w:hideMark/>
          </w:tcPr>
          <w:p w14:paraId="2630588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2988" w:type="dxa"/>
          </w:tcPr>
          <w:p w14:paraId="2EB729B9" w14:textId="481E255A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T2H2AA3, HIST1H2BC, HIST1H2BD, HIST1H4K, HIST1H2BE, HIST1H2BF, HIST1H2BG, HIST1H2BH, HIST2H4A, HIST2H2AB, HIST1H2BK, CD80, FCGR1A, HIST2H2AC, HIST1H2BJ, HIST1H4E, SNRPB, H2AFZ, HIST1H3D, H2AFX, HIST1H3F, HIST1H2AM, HIST1H3H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IST1H4H</w:t>
            </w:r>
          </w:p>
        </w:tc>
        <w:tc>
          <w:tcPr>
            <w:tcW w:w="1104" w:type="dxa"/>
            <w:noWrap/>
            <w:hideMark/>
          </w:tcPr>
          <w:p w14:paraId="43C862B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.09E-10</w:t>
            </w:r>
          </w:p>
        </w:tc>
      </w:tr>
      <w:tr w:rsidR="007B1153" w:rsidRPr="007B1153" w14:paraId="40196F0B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176BC77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CCFAA0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DNA replication</w:t>
            </w:r>
          </w:p>
        </w:tc>
        <w:tc>
          <w:tcPr>
            <w:tcW w:w="992" w:type="dxa"/>
            <w:noWrap/>
            <w:hideMark/>
          </w:tcPr>
          <w:p w14:paraId="65BB605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0.508</w:t>
            </w:r>
          </w:p>
        </w:tc>
        <w:tc>
          <w:tcPr>
            <w:tcW w:w="993" w:type="dxa"/>
            <w:noWrap/>
            <w:hideMark/>
          </w:tcPr>
          <w:p w14:paraId="606B6BC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988" w:type="dxa"/>
          </w:tcPr>
          <w:p w14:paraId="27FA374F" w14:textId="478BBFF8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DNA2, RFC4, MCM7, POLE2, RFC2, PRIM2, MCM2, POLA2, RNASEH2A, MCM4, FEN1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M6</w:t>
            </w:r>
          </w:p>
        </w:tc>
        <w:tc>
          <w:tcPr>
            <w:tcW w:w="1104" w:type="dxa"/>
            <w:noWrap/>
            <w:hideMark/>
          </w:tcPr>
          <w:p w14:paraId="45288F9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.23E-09</w:t>
            </w:r>
          </w:p>
        </w:tc>
      </w:tr>
      <w:tr w:rsidR="007B1153" w:rsidRPr="007B1153" w14:paraId="3E1FBD3C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2AC5D50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28989A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ECM-receptor interaction</w:t>
            </w:r>
          </w:p>
        </w:tc>
        <w:tc>
          <w:tcPr>
            <w:tcW w:w="992" w:type="dxa"/>
            <w:noWrap/>
            <w:hideMark/>
          </w:tcPr>
          <w:p w14:paraId="717313B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0.292</w:t>
            </w:r>
          </w:p>
        </w:tc>
        <w:tc>
          <w:tcPr>
            <w:tcW w:w="993" w:type="dxa"/>
            <w:noWrap/>
            <w:hideMark/>
          </w:tcPr>
          <w:p w14:paraId="66C89FA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1</w:t>
            </w:r>
          </w:p>
          <w:p w14:paraId="39A2061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17D159B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88" w:type="dxa"/>
          </w:tcPr>
          <w:p w14:paraId="0E8547FC" w14:textId="57505FE3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L3A1, COL1A2, ITGA11, COL1A1, COL24A1, COL11A1, COL5A2, COL5A1, SPP1, FN1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MMR</w:t>
            </w:r>
          </w:p>
        </w:tc>
        <w:tc>
          <w:tcPr>
            <w:tcW w:w="1104" w:type="dxa"/>
            <w:noWrap/>
            <w:hideMark/>
          </w:tcPr>
          <w:p w14:paraId="2A273B6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.65E-04</w:t>
            </w:r>
          </w:p>
        </w:tc>
      </w:tr>
      <w:tr w:rsidR="007B1153" w:rsidRPr="007B1153" w14:paraId="6CEF7C5F" w14:textId="77777777" w:rsidTr="00950B0D">
        <w:trPr>
          <w:trHeight w:val="300"/>
        </w:trPr>
        <w:tc>
          <w:tcPr>
            <w:tcW w:w="959" w:type="dxa"/>
            <w:noWrap/>
            <w:hideMark/>
          </w:tcPr>
          <w:p w14:paraId="62AB6B3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653CA3D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p53 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ignaling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pathway</w:t>
            </w:r>
          </w:p>
        </w:tc>
        <w:tc>
          <w:tcPr>
            <w:tcW w:w="992" w:type="dxa"/>
            <w:noWrap/>
            <w:hideMark/>
          </w:tcPr>
          <w:p w14:paraId="6267971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8.15</w:t>
            </w:r>
          </w:p>
        </w:tc>
        <w:tc>
          <w:tcPr>
            <w:tcW w:w="993" w:type="dxa"/>
            <w:noWrap/>
            <w:hideMark/>
          </w:tcPr>
          <w:p w14:paraId="3B1D7CC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</w:t>
            </w:r>
          </w:p>
          <w:p w14:paraId="75494D3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182500A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88" w:type="dxa"/>
          </w:tcPr>
          <w:p w14:paraId="6FB0D7C4" w14:textId="417B7CA7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CNB1, CCNE2, CCNE1, CCNB2, RRM2, BAX, CHEK1, GTSE1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DC2</w:t>
            </w:r>
          </w:p>
        </w:tc>
        <w:tc>
          <w:tcPr>
            <w:tcW w:w="1104" w:type="dxa"/>
            <w:noWrap/>
            <w:hideMark/>
          </w:tcPr>
          <w:p w14:paraId="6E5278C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1501</w:t>
            </w:r>
          </w:p>
        </w:tc>
      </w:tr>
    </w:tbl>
    <w:p w14:paraId="21A9C92C" w14:textId="77777777" w:rsidR="006D2C8F" w:rsidRPr="007B1153" w:rsidRDefault="006D2C8F" w:rsidP="006D2C8F">
      <w:pPr>
        <w:rPr>
          <w:rFonts w:ascii="Arial" w:hAnsi="Arial" w:cs="Arial"/>
          <w:sz w:val="20"/>
          <w:szCs w:val="20"/>
        </w:rPr>
      </w:pPr>
    </w:p>
    <w:p w14:paraId="485401F8" w14:textId="56DD4501" w:rsidR="00D57D6A" w:rsidRPr="007B1153" w:rsidRDefault="002C1FA0" w:rsidP="007B1153">
      <w:pPr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5</w:t>
      </w:r>
      <w:r w:rsidR="00C35621" w:rsidRPr="007B1153">
        <w:rPr>
          <w:rFonts w:ascii="Arial" w:hAnsi="Arial" w:cs="Arial"/>
          <w:b/>
          <w:sz w:val="20"/>
          <w:szCs w:val="20"/>
        </w:rPr>
        <w:t>:</w:t>
      </w:r>
      <w:r w:rsidR="00832184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G</w:t>
      </w:r>
      <w:r w:rsidR="00832184" w:rsidRPr="007B1153">
        <w:rPr>
          <w:rFonts w:ascii="Arial" w:hAnsi="Arial" w:cs="Arial"/>
          <w:sz w:val="20"/>
          <w:szCs w:val="20"/>
        </w:rPr>
        <w:t xml:space="preserve">ene ontology analysis </w:t>
      </w:r>
      <w:r w:rsidR="001608BD" w:rsidRPr="007B1153">
        <w:rPr>
          <w:rFonts w:ascii="Arial" w:hAnsi="Arial" w:cs="Arial"/>
          <w:sz w:val="20"/>
          <w:szCs w:val="20"/>
        </w:rPr>
        <w:t>of</w:t>
      </w:r>
      <w:r w:rsidR="00832184" w:rsidRPr="007B1153">
        <w:rPr>
          <w:rFonts w:ascii="Arial" w:hAnsi="Arial" w:cs="Arial"/>
          <w:sz w:val="20"/>
          <w:szCs w:val="20"/>
        </w:rPr>
        <w:t xml:space="preserve"> up</w:t>
      </w:r>
      <w:r w:rsidR="00C024EA" w:rsidRPr="007B1153">
        <w:rPr>
          <w:rFonts w:ascii="Arial" w:hAnsi="Arial" w:cs="Arial"/>
          <w:sz w:val="20"/>
          <w:szCs w:val="20"/>
        </w:rPr>
        <w:t>-</w:t>
      </w:r>
      <w:r w:rsidR="00832184" w:rsidRPr="007B1153">
        <w:rPr>
          <w:rFonts w:ascii="Arial" w:hAnsi="Arial" w:cs="Arial"/>
          <w:sz w:val="20"/>
          <w:szCs w:val="20"/>
        </w:rPr>
        <w:t>regulated</w:t>
      </w:r>
      <w:r w:rsidR="00955928" w:rsidRPr="007B1153">
        <w:rPr>
          <w:rFonts w:ascii="Arial" w:hAnsi="Arial" w:cs="Arial"/>
          <w:sz w:val="20"/>
          <w:szCs w:val="20"/>
        </w:rPr>
        <w:t xml:space="preserve"> </w:t>
      </w:r>
      <w:r w:rsidR="00832184" w:rsidRPr="007B1153">
        <w:rPr>
          <w:rFonts w:ascii="Arial" w:hAnsi="Arial" w:cs="Arial"/>
          <w:sz w:val="20"/>
          <w:szCs w:val="20"/>
        </w:rPr>
        <w:t xml:space="preserve">DEGs </w:t>
      </w:r>
      <w:r w:rsidR="00955928" w:rsidRPr="007B1153">
        <w:rPr>
          <w:rFonts w:ascii="Arial" w:hAnsi="Arial" w:cs="Arial"/>
          <w:sz w:val="20"/>
          <w:szCs w:val="20"/>
        </w:rPr>
        <w:t>in breast</w:t>
      </w:r>
      <w:r w:rsidR="00832184" w:rsidRPr="007B115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F470F" w:rsidRPr="007B1153">
        <w:rPr>
          <w:rFonts w:ascii="Arial" w:hAnsi="Arial" w:cs="Arial"/>
          <w:sz w:val="20"/>
          <w:szCs w:val="20"/>
        </w:rPr>
        <w:t>tumour</w:t>
      </w:r>
      <w:r w:rsidR="00832184" w:rsidRPr="007B1153">
        <w:rPr>
          <w:rFonts w:ascii="Arial" w:hAnsi="Arial" w:cs="Arial"/>
          <w:sz w:val="20"/>
          <w:szCs w:val="20"/>
        </w:rPr>
        <w:t>s</w:t>
      </w:r>
      <w:proofErr w:type="spellEnd"/>
      <w:r w:rsidR="00D869EC" w:rsidRPr="007B1153">
        <w:rPr>
          <w:rFonts w:ascii="Arial" w:hAnsi="Arial" w:cs="Arial"/>
          <w:sz w:val="20"/>
          <w:szCs w:val="20"/>
        </w:rPr>
        <w:t xml:space="preserve"> </w:t>
      </w:r>
    </w:p>
    <w:p w14:paraId="0065C305" w14:textId="77777777" w:rsidR="007B1153" w:rsidRPr="007B1153" w:rsidRDefault="007B1153" w:rsidP="007B115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8729" w:type="dxa"/>
        <w:tblLook w:val="04A0" w:firstRow="1" w:lastRow="0" w:firstColumn="1" w:lastColumn="0" w:noHBand="0" w:noVBand="1"/>
      </w:tblPr>
      <w:tblGrid>
        <w:gridCol w:w="717"/>
        <w:gridCol w:w="1670"/>
        <w:gridCol w:w="993"/>
        <w:gridCol w:w="1169"/>
        <w:gridCol w:w="3001"/>
        <w:gridCol w:w="1179"/>
      </w:tblGrid>
      <w:tr w:rsidR="007B1153" w:rsidRPr="007B1153" w14:paraId="08A30017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5AF754D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.No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670" w:type="dxa"/>
            <w:noWrap/>
            <w:hideMark/>
          </w:tcPr>
          <w:p w14:paraId="5D7F3EA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 Name</w:t>
            </w:r>
          </w:p>
        </w:tc>
        <w:tc>
          <w:tcPr>
            <w:tcW w:w="993" w:type="dxa"/>
            <w:noWrap/>
            <w:hideMark/>
          </w:tcPr>
          <w:p w14:paraId="7594A1B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mpact Factor</w:t>
            </w:r>
          </w:p>
        </w:tc>
        <w:tc>
          <w:tcPr>
            <w:tcW w:w="1169" w:type="dxa"/>
            <w:noWrap/>
            <w:hideMark/>
          </w:tcPr>
          <w:p w14:paraId="620D5AD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nput Genes in Pathway</w:t>
            </w:r>
          </w:p>
        </w:tc>
        <w:tc>
          <w:tcPr>
            <w:tcW w:w="3012" w:type="dxa"/>
          </w:tcPr>
          <w:p w14:paraId="35622D0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sz w:val="20"/>
                <w:szCs w:val="20"/>
              </w:rPr>
              <w:t>List of Genes</w:t>
            </w:r>
          </w:p>
        </w:tc>
        <w:tc>
          <w:tcPr>
            <w:tcW w:w="1179" w:type="dxa"/>
            <w:noWrap/>
            <w:hideMark/>
          </w:tcPr>
          <w:p w14:paraId="1266B10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</w:tr>
      <w:tr w:rsidR="007B1153" w:rsidRPr="007B1153" w14:paraId="40E53F00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704726F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670" w:type="dxa"/>
            <w:noWrap/>
            <w:hideMark/>
          </w:tcPr>
          <w:p w14:paraId="74AE4C1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Leukocyte trans endothelial migration</w:t>
            </w:r>
          </w:p>
        </w:tc>
        <w:tc>
          <w:tcPr>
            <w:tcW w:w="993" w:type="dxa"/>
            <w:noWrap/>
            <w:hideMark/>
          </w:tcPr>
          <w:p w14:paraId="5DAAB68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98.428</w:t>
            </w:r>
          </w:p>
        </w:tc>
        <w:tc>
          <w:tcPr>
            <w:tcW w:w="1169" w:type="dxa"/>
            <w:noWrap/>
            <w:hideMark/>
          </w:tcPr>
          <w:p w14:paraId="7929F3B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3012" w:type="dxa"/>
          </w:tcPr>
          <w:p w14:paraId="0A590CE4" w14:textId="3969EFCE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L7, CLDN19, GNAI1, CLDN5, CLDN11, CXCL12, PXN, CDH5, MYL9, CLDN15, ARHGAP5, PECAM1, ESAM, RAPGEF3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JAM2</w:t>
            </w:r>
          </w:p>
        </w:tc>
        <w:tc>
          <w:tcPr>
            <w:tcW w:w="1179" w:type="dxa"/>
            <w:noWrap/>
            <w:hideMark/>
          </w:tcPr>
          <w:p w14:paraId="155033F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209</w:t>
            </w:r>
          </w:p>
        </w:tc>
      </w:tr>
      <w:tr w:rsidR="007B1153" w:rsidRPr="007B1153" w14:paraId="4D6CEAA8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35AEC16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670" w:type="dxa"/>
            <w:noWrap/>
            <w:hideMark/>
          </w:tcPr>
          <w:p w14:paraId="0C3EADE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adhesion molecules (CAMs)</w:t>
            </w:r>
          </w:p>
        </w:tc>
        <w:tc>
          <w:tcPr>
            <w:tcW w:w="993" w:type="dxa"/>
            <w:noWrap/>
            <w:hideMark/>
          </w:tcPr>
          <w:p w14:paraId="5BA1C80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43.355</w:t>
            </w:r>
          </w:p>
        </w:tc>
        <w:tc>
          <w:tcPr>
            <w:tcW w:w="1169" w:type="dxa"/>
            <w:noWrap/>
            <w:hideMark/>
          </w:tcPr>
          <w:p w14:paraId="6883002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8</w:t>
            </w:r>
          </w:p>
          <w:p w14:paraId="04AA4CB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144E9D5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012" w:type="dxa"/>
          </w:tcPr>
          <w:p w14:paraId="6AC83859" w14:textId="30218336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SELP, CADM3, ITGA7, PTPRM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10ORF54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ICAM2, CLDN5, NLGN1, CLDN11, CDH5, CLDN15, ITGA9, CD34, PECAM1, ESAM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 xml:space="preserve">JAM2, NEGR1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PVRL3</w:t>
            </w:r>
          </w:p>
        </w:tc>
        <w:tc>
          <w:tcPr>
            <w:tcW w:w="1179" w:type="dxa"/>
            <w:noWrap/>
            <w:hideMark/>
          </w:tcPr>
          <w:p w14:paraId="1E26B14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3.49E-04</w:t>
            </w:r>
          </w:p>
        </w:tc>
      </w:tr>
      <w:tr w:rsidR="007B1153" w:rsidRPr="007B1153" w14:paraId="51B0571A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6673096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3</w:t>
            </w:r>
          </w:p>
        </w:tc>
        <w:tc>
          <w:tcPr>
            <w:tcW w:w="1670" w:type="dxa"/>
            <w:noWrap/>
            <w:hideMark/>
          </w:tcPr>
          <w:p w14:paraId="663C43C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herens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junction</w:t>
            </w:r>
          </w:p>
        </w:tc>
        <w:tc>
          <w:tcPr>
            <w:tcW w:w="993" w:type="dxa"/>
            <w:noWrap/>
            <w:hideMark/>
          </w:tcPr>
          <w:p w14:paraId="31010C3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0.176</w:t>
            </w:r>
          </w:p>
        </w:tc>
        <w:tc>
          <w:tcPr>
            <w:tcW w:w="1169" w:type="dxa"/>
            <w:noWrap/>
            <w:hideMark/>
          </w:tcPr>
          <w:p w14:paraId="103DD16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3012" w:type="dxa"/>
          </w:tcPr>
          <w:p w14:paraId="2E962957" w14:textId="77777777" w:rsidR="007B1153" w:rsidRPr="007B1153" w:rsidRDefault="007B1153" w:rsidP="00950B0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 xml:space="preserve">PTPRB, PTPRM, WASF2, SORBS1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VRL3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DH5, PRR4, CADM3, ANG, TCF7L2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 xml:space="preserve"> CDH23</w:t>
            </w:r>
          </w:p>
        </w:tc>
        <w:tc>
          <w:tcPr>
            <w:tcW w:w="1179" w:type="dxa"/>
            <w:noWrap/>
            <w:hideMark/>
          </w:tcPr>
          <w:p w14:paraId="51BCC3C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3167</w:t>
            </w:r>
          </w:p>
        </w:tc>
      </w:tr>
      <w:tr w:rsidR="007B1153" w:rsidRPr="007B1153" w14:paraId="6446E4AD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750A732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670" w:type="dxa"/>
            <w:noWrap/>
            <w:hideMark/>
          </w:tcPr>
          <w:p w14:paraId="2CF0C94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omplement and coagulation cascades</w:t>
            </w:r>
          </w:p>
        </w:tc>
        <w:tc>
          <w:tcPr>
            <w:tcW w:w="993" w:type="dxa"/>
            <w:noWrap/>
            <w:hideMark/>
          </w:tcPr>
          <w:p w14:paraId="2C65A90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.592</w:t>
            </w:r>
          </w:p>
        </w:tc>
        <w:tc>
          <w:tcPr>
            <w:tcW w:w="1169" w:type="dxa"/>
            <w:noWrap/>
            <w:hideMark/>
          </w:tcPr>
          <w:p w14:paraId="5312CA1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3012" w:type="dxa"/>
          </w:tcPr>
          <w:p w14:paraId="24148BEF" w14:textId="10B36C23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7, A2M, F10, F13A1, C6, SERPING1, C4BPA, VWF, THBD, SERPINF2, F3, CD59, CFH, TFPI, CFI, CFD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179" w:type="dxa"/>
            <w:noWrap/>
            <w:hideMark/>
          </w:tcPr>
          <w:p w14:paraId="43490B6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.61E-07</w:t>
            </w:r>
          </w:p>
        </w:tc>
      </w:tr>
      <w:tr w:rsidR="007B1153" w:rsidRPr="007B1153" w14:paraId="15E7E085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0EBFA98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670" w:type="dxa"/>
            <w:noWrap/>
            <w:hideMark/>
          </w:tcPr>
          <w:p w14:paraId="69D74A0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PPAR 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ignaling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pathway</w:t>
            </w:r>
          </w:p>
        </w:tc>
        <w:tc>
          <w:tcPr>
            <w:tcW w:w="993" w:type="dxa"/>
            <w:noWrap/>
            <w:hideMark/>
          </w:tcPr>
          <w:p w14:paraId="033ED76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8.494</w:t>
            </w:r>
          </w:p>
        </w:tc>
        <w:tc>
          <w:tcPr>
            <w:tcW w:w="1169" w:type="dxa"/>
            <w:noWrap/>
            <w:hideMark/>
          </w:tcPr>
          <w:p w14:paraId="1CDAC93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7</w:t>
            </w:r>
          </w:p>
          <w:p w14:paraId="1064FB7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0D0F406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1D273A5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012" w:type="dxa"/>
          </w:tcPr>
          <w:p w14:paraId="429D7755" w14:textId="4E48330F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LPL, EHHADH, RXRA, PLIN PPARG, AQP7, ACADL, ADIPOQ, PCK1, ACSL1, CD36, SORBS1, FABP4, PLTP, ANGPTL4, NR1H3, and PPARGC1A</w:t>
            </w:r>
          </w:p>
        </w:tc>
        <w:tc>
          <w:tcPr>
            <w:tcW w:w="1179" w:type="dxa"/>
            <w:noWrap/>
            <w:hideMark/>
          </w:tcPr>
          <w:p w14:paraId="2DF7C90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.61E-07</w:t>
            </w:r>
          </w:p>
        </w:tc>
      </w:tr>
      <w:tr w:rsidR="007B1153" w:rsidRPr="007B1153" w14:paraId="16B8C899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7B9D130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670" w:type="dxa"/>
            <w:noWrap/>
            <w:hideMark/>
          </w:tcPr>
          <w:p w14:paraId="53EFBCA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ircadian rhythm</w:t>
            </w:r>
          </w:p>
        </w:tc>
        <w:tc>
          <w:tcPr>
            <w:tcW w:w="993" w:type="dxa"/>
            <w:noWrap/>
            <w:hideMark/>
          </w:tcPr>
          <w:p w14:paraId="2F25F71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.269</w:t>
            </w:r>
          </w:p>
        </w:tc>
        <w:tc>
          <w:tcPr>
            <w:tcW w:w="1169" w:type="dxa"/>
            <w:noWrap/>
            <w:hideMark/>
          </w:tcPr>
          <w:p w14:paraId="5E85EB3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3012" w:type="dxa"/>
          </w:tcPr>
          <w:p w14:paraId="529CF14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>PER1, CRY2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>RXRA</w:t>
            </w:r>
          </w:p>
        </w:tc>
        <w:tc>
          <w:tcPr>
            <w:tcW w:w="1179" w:type="dxa"/>
            <w:noWrap/>
            <w:hideMark/>
          </w:tcPr>
          <w:p w14:paraId="69E1CE6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33661</w:t>
            </w:r>
          </w:p>
        </w:tc>
      </w:tr>
      <w:tr w:rsidR="007B1153" w:rsidRPr="007B1153" w14:paraId="5ED19FCE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49F4545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670" w:type="dxa"/>
            <w:noWrap/>
            <w:hideMark/>
          </w:tcPr>
          <w:p w14:paraId="3D55A29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Focal adhesion</w:t>
            </w:r>
          </w:p>
        </w:tc>
        <w:tc>
          <w:tcPr>
            <w:tcW w:w="993" w:type="dxa"/>
            <w:noWrap/>
            <w:hideMark/>
          </w:tcPr>
          <w:p w14:paraId="194B722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3.052</w:t>
            </w:r>
          </w:p>
        </w:tc>
        <w:tc>
          <w:tcPr>
            <w:tcW w:w="1169" w:type="dxa"/>
            <w:noWrap/>
            <w:hideMark/>
          </w:tcPr>
          <w:p w14:paraId="7E66AF8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3012" w:type="dxa"/>
          </w:tcPr>
          <w:p w14:paraId="65AE12E9" w14:textId="42DBB711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AV2, MYL7, CAV1, TLN2, FIGF, IGF1, FLNC, PXN, MYL9, LAMA2, VWF, VEGFC, ITGA9, LAMA4, LAMA3, LAMB2, ARHGAP5, LOXL4, CCND2, JUN, ITGA7, RELN, TNN, PDGFD, MYLK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THBS4</w:t>
            </w:r>
          </w:p>
        </w:tc>
        <w:tc>
          <w:tcPr>
            <w:tcW w:w="1179" w:type="dxa"/>
            <w:noWrap/>
            <w:hideMark/>
          </w:tcPr>
          <w:p w14:paraId="621871C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.02E-05</w:t>
            </w:r>
          </w:p>
        </w:tc>
      </w:tr>
      <w:tr w:rsidR="007B1153" w:rsidRPr="007B1153" w14:paraId="544F7B24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2AEC8AB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670" w:type="dxa"/>
            <w:noWrap/>
            <w:hideMark/>
          </w:tcPr>
          <w:p w14:paraId="4F93338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ipocytokine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ignaling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pathway</w:t>
            </w:r>
          </w:p>
        </w:tc>
        <w:tc>
          <w:tcPr>
            <w:tcW w:w="993" w:type="dxa"/>
            <w:noWrap/>
            <w:hideMark/>
          </w:tcPr>
          <w:p w14:paraId="5D2C84B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1.879</w:t>
            </w:r>
          </w:p>
        </w:tc>
        <w:tc>
          <w:tcPr>
            <w:tcW w:w="1169" w:type="dxa"/>
            <w:noWrap/>
            <w:hideMark/>
          </w:tcPr>
          <w:p w14:paraId="0FECC6B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3012" w:type="dxa"/>
          </w:tcPr>
          <w:p w14:paraId="19FE085D" w14:textId="020AE13E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LEP, IRS2, ACSL1, CD36, SOCS3, LEPR, RXRA, ACACB, POMC, ADIPOQ, PPARGC1A, and  PCK1</w:t>
            </w:r>
          </w:p>
        </w:tc>
        <w:tc>
          <w:tcPr>
            <w:tcW w:w="1179" w:type="dxa"/>
            <w:noWrap/>
            <w:hideMark/>
          </w:tcPr>
          <w:p w14:paraId="41938B3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.37E-04</w:t>
            </w:r>
          </w:p>
        </w:tc>
      </w:tr>
      <w:tr w:rsidR="007B1153" w:rsidRPr="007B1153" w14:paraId="1843FBC4" w14:textId="77777777" w:rsidTr="00950B0D">
        <w:trPr>
          <w:trHeight w:val="1692"/>
        </w:trPr>
        <w:tc>
          <w:tcPr>
            <w:tcW w:w="706" w:type="dxa"/>
            <w:noWrap/>
            <w:hideMark/>
          </w:tcPr>
          <w:p w14:paraId="0833F19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670" w:type="dxa"/>
            <w:noWrap/>
            <w:hideMark/>
          </w:tcPr>
          <w:p w14:paraId="4BC7FBB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ight junction</w:t>
            </w:r>
          </w:p>
        </w:tc>
        <w:tc>
          <w:tcPr>
            <w:tcW w:w="993" w:type="dxa"/>
            <w:noWrap/>
            <w:hideMark/>
          </w:tcPr>
          <w:p w14:paraId="52101E0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0.153</w:t>
            </w:r>
          </w:p>
        </w:tc>
        <w:tc>
          <w:tcPr>
            <w:tcW w:w="1169" w:type="dxa"/>
            <w:noWrap/>
            <w:hideMark/>
          </w:tcPr>
          <w:p w14:paraId="4F5CD32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3012" w:type="dxa"/>
          </w:tcPr>
          <w:p w14:paraId="371C51A3" w14:textId="77777777" w:rsidR="007B1153" w:rsidRPr="007B1153" w:rsidRDefault="007B1153" w:rsidP="00950B0D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sz w:val="20"/>
                <w:szCs w:val="20"/>
                <w:lang w:val="en-IN" w:eastAsia="en-IN"/>
              </w:rPr>
              <w:t xml:space="preserve">JAM2,  MPDZ, JUN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 xml:space="preserve">CLDN11, CLDN15, CLDN19, CLDN5, ITGB1BP1, ACTG2, RAPGEF3, MYL9, MYLK7, MYLK, SLC9A3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  <w:t>RAPGEF3</w:t>
            </w:r>
          </w:p>
        </w:tc>
        <w:tc>
          <w:tcPr>
            <w:tcW w:w="1179" w:type="dxa"/>
            <w:noWrap/>
            <w:hideMark/>
          </w:tcPr>
          <w:p w14:paraId="547499F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7214</w:t>
            </w:r>
          </w:p>
        </w:tc>
      </w:tr>
    </w:tbl>
    <w:p w14:paraId="031E4FEB" w14:textId="77777777" w:rsidR="007B1153" w:rsidRPr="007B1153" w:rsidRDefault="007B1153" w:rsidP="007B1153">
      <w:pPr>
        <w:jc w:val="center"/>
        <w:rPr>
          <w:rFonts w:ascii="Arial" w:hAnsi="Arial" w:cs="Arial"/>
          <w:sz w:val="20"/>
          <w:szCs w:val="20"/>
        </w:rPr>
      </w:pPr>
    </w:p>
    <w:p w14:paraId="21A9C96C" w14:textId="7968198E" w:rsidR="006D2C8F" w:rsidRPr="007B1153" w:rsidRDefault="00832184" w:rsidP="006D2C8F">
      <w:pPr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</w:t>
      </w:r>
      <w:r w:rsidR="002C1FA0" w:rsidRPr="007B1153">
        <w:rPr>
          <w:rFonts w:ascii="Arial" w:hAnsi="Arial" w:cs="Arial"/>
          <w:b/>
          <w:sz w:val="20"/>
          <w:szCs w:val="20"/>
        </w:rPr>
        <w:t>6</w:t>
      </w:r>
      <w:r w:rsidR="00C35621" w:rsidRPr="007B1153">
        <w:rPr>
          <w:rFonts w:ascii="Arial" w:hAnsi="Arial" w:cs="Arial"/>
          <w:b/>
          <w:sz w:val="20"/>
          <w:szCs w:val="20"/>
        </w:rPr>
        <w:t>:</w:t>
      </w:r>
      <w:r w:rsidRPr="007B1153">
        <w:rPr>
          <w:rFonts w:ascii="Arial" w:hAnsi="Arial" w:cs="Arial"/>
          <w:b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G</w:t>
      </w:r>
      <w:r w:rsidR="00955928" w:rsidRPr="007B1153">
        <w:rPr>
          <w:rFonts w:ascii="Arial" w:hAnsi="Arial" w:cs="Arial"/>
          <w:sz w:val="20"/>
          <w:szCs w:val="20"/>
        </w:rPr>
        <w:t xml:space="preserve">ene ontology </w:t>
      </w:r>
      <w:r w:rsidRPr="007B1153">
        <w:rPr>
          <w:rFonts w:ascii="Arial" w:hAnsi="Arial" w:cs="Arial"/>
          <w:sz w:val="20"/>
          <w:szCs w:val="20"/>
        </w:rPr>
        <w:t xml:space="preserve">analysis </w:t>
      </w:r>
      <w:r w:rsidR="001608BD" w:rsidRPr="007B1153">
        <w:rPr>
          <w:rFonts w:ascii="Arial" w:hAnsi="Arial" w:cs="Arial"/>
          <w:sz w:val="20"/>
          <w:szCs w:val="20"/>
        </w:rPr>
        <w:t>of</w:t>
      </w:r>
      <w:r w:rsidRPr="007B1153">
        <w:rPr>
          <w:rFonts w:ascii="Arial" w:hAnsi="Arial" w:cs="Arial"/>
          <w:sz w:val="20"/>
          <w:szCs w:val="20"/>
        </w:rPr>
        <w:t xml:space="preserve"> down</w:t>
      </w:r>
      <w:r w:rsidR="00C024EA" w:rsidRPr="007B1153">
        <w:rPr>
          <w:rFonts w:ascii="Arial" w:hAnsi="Arial" w:cs="Arial"/>
          <w:sz w:val="20"/>
          <w:szCs w:val="20"/>
        </w:rPr>
        <w:t>-</w:t>
      </w:r>
      <w:r w:rsidRPr="007B1153">
        <w:rPr>
          <w:rFonts w:ascii="Arial" w:hAnsi="Arial" w:cs="Arial"/>
          <w:sz w:val="20"/>
          <w:szCs w:val="20"/>
        </w:rPr>
        <w:t xml:space="preserve">regulated DEGs in </w:t>
      </w:r>
      <w:r w:rsidR="0064334F" w:rsidRPr="007B1153">
        <w:rPr>
          <w:rFonts w:ascii="Arial" w:hAnsi="Arial" w:cs="Arial"/>
          <w:sz w:val="20"/>
          <w:szCs w:val="20"/>
        </w:rPr>
        <w:t>breast</w:t>
      </w:r>
      <w:r w:rsidRPr="007B115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F470F" w:rsidRPr="007B1153">
        <w:rPr>
          <w:rFonts w:ascii="Arial" w:hAnsi="Arial" w:cs="Arial"/>
          <w:sz w:val="20"/>
          <w:szCs w:val="20"/>
        </w:rPr>
        <w:t>tumour</w:t>
      </w:r>
      <w:r w:rsidRPr="007B1153">
        <w:rPr>
          <w:rFonts w:ascii="Arial" w:hAnsi="Arial" w:cs="Arial"/>
          <w:sz w:val="20"/>
          <w:szCs w:val="20"/>
        </w:rPr>
        <w:t>s</w:t>
      </w:r>
      <w:proofErr w:type="spellEnd"/>
    </w:p>
    <w:p w14:paraId="2F31F2BD" w14:textId="77777777" w:rsidR="00D57D6A" w:rsidRPr="007B1153" w:rsidRDefault="00D57D6A" w:rsidP="006D2C8F">
      <w:pPr>
        <w:rPr>
          <w:rFonts w:ascii="Arial" w:hAnsi="Arial" w:cs="Arial"/>
          <w:sz w:val="20"/>
          <w:szCs w:val="20"/>
        </w:rPr>
      </w:pPr>
    </w:p>
    <w:tbl>
      <w:tblPr>
        <w:tblW w:w="5300" w:type="dxa"/>
        <w:tblInd w:w="93" w:type="dxa"/>
        <w:tblLook w:val="04A0" w:firstRow="1" w:lastRow="0" w:firstColumn="1" w:lastColumn="0" w:noHBand="0" w:noVBand="1"/>
      </w:tblPr>
      <w:tblGrid>
        <w:gridCol w:w="1183"/>
        <w:gridCol w:w="1280"/>
        <w:gridCol w:w="1500"/>
        <w:gridCol w:w="1473"/>
      </w:tblGrid>
      <w:tr w:rsidR="007D573E" w:rsidRPr="007B1153" w14:paraId="3134ED40" w14:textId="77777777" w:rsidTr="007D573E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A889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6449" w14:textId="77777777" w:rsidR="007D573E" w:rsidRPr="007B1153" w:rsidRDefault="007D573E" w:rsidP="007D57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(F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4087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Adjusted p-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461E" w14:textId="77777777" w:rsidR="007D573E" w:rsidRPr="007B1153" w:rsidRDefault="007D573E" w:rsidP="007D57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Accession</w:t>
            </w:r>
          </w:p>
        </w:tc>
      </w:tr>
      <w:tr w:rsidR="007D573E" w:rsidRPr="007B1153" w14:paraId="2293EB42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8FEF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OL10A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9BF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3.28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376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5.96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55DD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0493.2</w:t>
            </w:r>
          </w:p>
        </w:tc>
      </w:tr>
      <w:tr w:rsidR="007D573E" w:rsidRPr="007B1153" w14:paraId="181AC27E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1301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MP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C08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5.454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4A4C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55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091F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5940.3</w:t>
            </w:r>
          </w:p>
        </w:tc>
      </w:tr>
      <w:tr w:rsidR="007D573E" w:rsidRPr="007B1153" w14:paraId="21EB8EE7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DD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GJB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62B5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3.689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6EC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8.27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9F6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4004.3</w:t>
            </w:r>
          </w:p>
        </w:tc>
      </w:tr>
      <w:tr w:rsidR="007D573E" w:rsidRPr="007B1153" w14:paraId="10749EA3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0A02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T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E39E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1.948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E5AA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49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6641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1898.2</w:t>
            </w:r>
          </w:p>
        </w:tc>
      </w:tr>
      <w:tr w:rsidR="007D573E" w:rsidRPr="007B1153" w14:paraId="6F5888E8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909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MP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74E6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.0963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9469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89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7FD2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2421.2</w:t>
            </w:r>
          </w:p>
        </w:tc>
      </w:tr>
      <w:tr w:rsidR="007D573E" w:rsidRPr="007B1153" w14:paraId="1914C76E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2298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MP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F3D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7.2975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4C8A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22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092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2427.2</w:t>
            </w:r>
          </w:p>
        </w:tc>
      </w:tr>
      <w:tr w:rsidR="007D573E" w:rsidRPr="007B1153" w14:paraId="4ADE2444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8B8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EACAM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4EDF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7.0142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ADE2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426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8E0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2483.3</w:t>
            </w:r>
          </w:p>
        </w:tc>
      </w:tr>
      <w:tr w:rsidR="007D573E" w:rsidRPr="007B1153" w14:paraId="6785B9C1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255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U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2067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7959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CB1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.11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EEC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4336.2</w:t>
            </w:r>
          </w:p>
        </w:tc>
      </w:tr>
      <w:tr w:rsidR="007D573E" w:rsidRPr="007B1153" w14:paraId="164475F6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182D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SP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41E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5001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0BCF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.39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F173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18136.2</w:t>
            </w:r>
          </w:p>
        </w:tc>
      </w:tr>
      <w:tr w:rsidR="007D573E" w:rsidRPr="007B1153" w14:paraId="79A2C509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262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M83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5A1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45469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1FD7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3BC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30919.1</w:t>
            </w:r>
          </w:p>
        </w:tc>
      </w:tr>
      <w:tr w:rsidR="007D573E" w:rsidRPr="007B1153" w14:paraId="603F28D0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EDC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2ORF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700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1.14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0E0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.51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6AA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32411.1</w:t>
            </w:r>
          </w:p>
        </w:tc>
      </w:tr>
      <w:tr w:rsidR="007D573E" w:rsidRPr="007B1153" w14:paraId="256ECB4A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8A7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ARA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5F23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1.65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7C16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.80E-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1E9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173833.3</w:t>
            </w:r>
          </w:p>
        </w:tc>
      </w:tr>
      <w:tr w:rsidR="007D573E" w:rsidRPr="007B1153" w14:paraId="4EF20E6D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A037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0S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18A7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2.05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7AC2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68E-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583D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15714.2</w:t>
            </w:r>
          </w:p>
        </w:tc>
      </w:tr>
      <w:tr w:rsidR="007D573E" w:rsidRPr="007B1153" w14:paraId="10E19DBF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459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B19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2.8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959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39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B74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0587.2</w:t>
            </w:r>
          </w:p>
        </w:tc>
      </w:tr>
      <w:tr w:rsidR="007D573E" w:rsidRPr="007B1153" w14:paraId="04B71579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6D6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B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A0B3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3.87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A0D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FE5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1442.1</w:t>
            </w:r>
          </w:p>
        </w:tc>
      </w:tr>
      <w:tr w:rsidR="007D573E" w:rsidRPr="007B1153" w14:paraId="5B010BED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74B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IMP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407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4.17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07C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3E-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EC8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3256.2</w:t>
            </w:r>
          </w:p>
        </w:tc>
      </w:tr>
      <w:tr w:rsidR="007D573E" w:rsidRPr="007B1153" w14:paraId="61696EC1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59D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PD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712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4.91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381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83E-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B069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5276.2</w:t>
            </w:r>
          </w:p>
        </w:tc>
      </w:tr>
      <w:tr w:rsidR="007D573E" w:rsidRPr="007B1153" w14:paraId="6BE50A61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CE50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HRS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1A1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6.70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9AA9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01E-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490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3251.2</w:t>
            </w:r>
          </w:p>
        </w:tc>
      </w:tr>
      <w:tr w:rsidR="007D573E" w:rsidRPr="007B1153" w14:paraId="06DF15C6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0DEB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IDE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D2C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27.48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C8C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18E-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56CF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22094.2</w:t>
            </w:r>
          </w:p>
        </w:tc>
      </w:tr>
      <w:tr w:rsidR="007D573E" w:rsidRPr="007B1153" w14:paraId="6B49D57C" w14:textId="77777777" w:rsidTr="007D573E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06D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DH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9C56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33.93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3920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60E-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6F13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0668.3</w:t>
            </w:r>
          </w:p>
        </w:tc>
      </w:tr>
    </w:tbl>
    <w:p w14:paraId="21A9C9CA" w14:textId="77777777" w:rsidR="00FF06A9" w:rsidRPr="007B1153" w:rsidRDefault="00FF06A9" w:rsidP="00FF06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21A9C9CB" w14:textId="5E67E232" w:rsidR="00FF06A9" w:rsidRPr="007B1153" w:rsidRDefault="00832184" w:rsidP="00FF06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</w:t>
      </w:r>
      <w:r w:rsidR="002C1FA0" w:rsidRPr="007B1153">
        <w:rPr>
          <w:rFonts w:ascii="Arial" w:hAnsi="Arial" w:cs="Arial"/>
          <w:b/>
          <w:sz w:val="20"/>
          <w:szCs w:val="20"/>
        </w:rPr>
        <w:t>7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L</w:t>
      </w:r>
      <w:r w:rsidR="003F4B44" w:rsidRPr="007B1153">
        <w:rPr>
          <w:rFonts w:ascii="Arial" w:hAnsi="Arial" w:cs="Arial"/>
          <w:sz w:val="20"/>
          <w:szCs w:val="20"/>
        </w:rPr>
        <w:t xml:space="preserve">ist of </w:t>
      </w:r>
      <w:r w:rsidR="00B774D0" w:rsidRPr="007B1153">
        <w:rPr>
          <w:rFonts w:ascii="Arial" w:hAnsi="Arial" w:cs="Arial"/>
          <w:sz w:val="20"/>
          <w:szCs w:val="20"/>
        </w:rPr>
        <w:t>t</w:t>
      </w:r>
      <w:r w:rsidRPr="007B1153">
        <w:rPr>
          <w:rFonts w:ascii="Arial" w:hAnsi="Arial" w:cs="Arial"/>
          <w:sz w:val="20"/>
          <w:szCs w:val="20"/>
        </w:rPr>
        <w:t>op DEGs</w:t>
      </w:r>
      <w:r w:rsidR="004F470F" w:rsidRPr="007B1153">
        <w:rPr>
          <w:rFonts w:ascii="Arial" w:hAnsi="Arial" w:cs="Arial"/>
          <w:sz w:val="20"/>
          <w:szCs w:val="20"/>
        </w:rPr>
        <w:t xml:space="preserve"> </w:t>
      </w:r>
      <w:r w:rsidRPr="007B1153">
        <w:rPr>
          <w:rFonts w:ascii="Arial" w:hAnsi="Arial" w:cs="Arial"/>
          <w:sz w:val="20"/>
          <w:szCs w:val="20"/>
        </w:rPr>
        <w:t>commonly deregulated in Indian and western data</w:t>
      </w:r>
      <w:r w:rsidR="00354B56" w:rsidRPr="007B1153">
        <w:rPr>
          <w:rFonts w:ascii="Arial" w:hAnsi="Arial" w:cs="Arial"/>
          <w:sz w:val="20"/>
          <w:szCs w:val="20"/>
        </w:rPr>
        <w:t>set</w:t>
      </w:r>
      <w:r w:rsidR="005E6012" w:rsidRPr="007B1153">
        <w:rPr>
          <w:rFonts w:ascii="Arial" w:hAnsi="Arial" w:cs="Arial"/>
          <w:sz w:val="20"/>
          <w:szCs w:val="20"/>
        </w:rPr>
        <w:t>s</w:t>
      </w:r>
      <w:r w:rsidR="00EC2133" w:rsidRPr="007B1153">
        <w:rPr>
          <w:rFonts w:ascii="Arial" w:hAnsi="Arial" w:cs="Arial"/>
          <w:sz w:val="20"/>
          <w:szCs w:val="20"/>
        </w:rPr>
        <w:t xml:space="preserve"> </w:t>
      </w:r>
      <w:r w:rsidR="005E6012" w:rsidRPr="007B1153">
        <w:rPr>
          <w:rFonts w:ascii="Arial" w:hAnsi="Arial" w:cs="Arial"/>
          <w:sz w:val="20"/>
          <w:szCs w:val="20"/>
        </w:rPr>
        <w:t>(</w:t>
      </w:r>
      <w:r w:rsidR="00EC2133" w:rsidRPr="007B1153">
        <w:rPr>
          <w:rFonts w:ascii="Arial" w:hAnsi="Arial" w:cs="Arial"/>
          <w:sz w:val="20"/>
          <w:szCs w:val="20"/>
        </w:rPr>
        <w:t>FC ≥</w:t>
      </w:r>
      <w:r w:rsidR="00B774D0" w:rsidRPr="007B1153">
        <w:rPr>
          <w:rFonts w:ascii="Arial" w:hAnsi="Arial" w:cs="Arial"/>
          <w:sz w:val="20"/>
          <w:szCs w:val="20"/>
        </w:rPr>
        <w:t>2</w:t>
      </w:r>
      <w:r w:rsidR="00874E03" w:rsidRPr="007B1153">
        <w:rPr>
          <w:rFonts w:ascii="Arial" w:hAnsi="Arial" w:cs="Arial"/>
          <w:sz w:val="20"/>
          <w:szCs w:val="20"/>
        </w:rPr>
        <w:t>,</w:t>
      </w:r>
      <w:r w:rsidRPr="007B1153">
        <w:rPr>
          <w:rFonts w:ascii="Arial" w:hAnsi="Arial" w:cs="Arial"/>
          <w:sz w:val="20"/>
          <w:szCs w:val="20"/>
        </w:rPr>
        <w:t xml:space="preserve"> and</w:t>
      </w:r>
      <w:r w:rsidR="00874E03" w:rsidRPr="007B1153">
        <w:rPr>
          <w:rFonts w:ascii="Arial" w:hAnsi="Arial" w:cs="Arial"/>
          <w:sz w:val="20"/>
          <w:szCs w:val="20"/>
        </w:rPr>
        <w:t xml:space="preserve"> adjusted</w:t>
      </w:r>
      <w:r w:rsidR="00EC2133" w:rsidRPr="007B1153">
        <w:rPr>
          <w:rFonts w:ascii="Arial" w:hAnsi="Arial" w:cs="Arial"/>
          <w:sz w:val="20"/>
          <w:szCs w:val="20"/>
        </w:rPr>
        <w:t xml:space="preserve"> p</w:t>
      </w:r>
      <w:r w:rsidRPr="007B1153">
        <w:rPr>
          <w:rFonts w:ascii="Arial" w:hAnsi="Arial" w:cs="Arial"/>
          <w:sz w:val="20"/>
          <w:szCs w:val="20"/>
        </w:rPr>
        <w:t xml:space="preserve">-value </w:t>
      </w:r>
      <w:r w:rsidR="00EC2133" w:rsidRPr="007B1153">
        <w:rPr>
          <w:rFonts w:ascii="Arial" w:hAnsi="Arial" w:cs="Arial"/>
          <w:sz w:val="20"/>
          <w:szCs w:val="20"/>
        </w:rPr>
        <w:t>≤</w:t>
      </w:r>
      <w:r w:rsidR="00354B56" w:rsidRPr="007B1153">
        <w:rPr>
          <w:rFonts w:ascii="Arial" w:hAnsi="Arial" w:cs="Arial"/>
          <w:sz w:val="20"/>
          <w:szCs w:val="20"/>
        </w:rPr>
        <w:t>0.05</w:t>
      </w:r>
      <w:r w:rsidR="005E6012" w:rsidRPr="007B1153">
        <w:rPr>
          <w:rFonts w:ascii="Arial" w:hAnsi="Arial" w:cs="Arial"/>
          <w:sz w:val="20"/>
          <w:szCs w:val="20"/>
        </w:rPr>
        <w:t>)</w:t>
      </w:r>
    </w:p>
    <w:p w14:paraId="18550BB5" w14:textId="77777777" w:rsidR="007D573E" w:rsidRPr="007B1153" w:rsidRDefault="007D573E" w:rsidP="00FF06A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4678" w:type="dxa"/>
        <w:tblInd w:w="93" w:type="dxa"/>
        <w:tblLook w:val="04A0" w:firstRow="1" w:lastRow="0" w:firstColumn="1" w:lastColumn="0" w:noHBand="0" w:noVBand="1"/>
      </w:tblPr>
      <w:tblGrid>
        <w:gridCol w:w="1284"/>
        <w:gridCol w:w="1051"/>
        <w:gridCol w:w="1072"/>
        <w:gridCol w:w="1807"/>
      </w:tblGrid>
      <w:tr w:rsidR="007D573E" w:rsidRPr="007B1153" w14:paraId="49B57B5F" w14:textId="77777777" w:rsidTr="007D573E">
        <w:trPr>
          <w:trHeight w:val="30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AF5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68AF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(FC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02F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Adjusted p- 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FEE4" w14:textId="77777777" w:rsidR="007D573E" w:rsidRPr="007B1153" w:rsidRDefault="007D573E" w:rsidP="007D57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Accession</w:t>
            </w:r>
          </w:p>
        </w:tc>
      </w:tr>
      <w:tr w:rsidR="007D573E" w:rsidRPr="007B1153" w14:paraId="428861DE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BFC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KIAA1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28F1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.509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56A1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3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375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18689.1</w:t>
            </w:r>
          </w:p>
        </w:tc>
      </w:tr>
      <w:tr w:rsidR="007D573E" w:rsidRPr="007B1153" w14:paraId="6CA30670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6A41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KAP2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E29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264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277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.48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4FD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152515.2</w:t>
            </w:r>
          </w:p>
        </w:tc>
      </w:tr>
      <w:tr w:rsidR="007D573E" w:rsidRPr="007B1153" w14:paraId="494FEE2F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F04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UB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65F6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044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361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061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6086.2</w:t>
            </w:r>
          </w:p>
        </w:tc>
      </w:tr>
      <w:tr w:rsidR="007D573E" w:rsidRPr="007B1153" w14:paraId="24056077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59A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EN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B6E2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5.311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A875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5.86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7EB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1809.2</w:t>
            </w:r>
          </w:p>
        </w:tc>
      </w:tr>
      <w:tr w:rsidR="007D573E" w:rsidRPr="007B1153" w14:paraId="35681501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8639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DC45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467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832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5CE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11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1F07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3504.3</w:t>
            </w:r>
          </w:p>
        </w:tc>
      </w:tr>
      <w:tr w:rsidR="007D573E" w:rsidRPr="007B1153" w14:paraId="51699012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8972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6ORF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E28F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722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636F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282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913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207409.1</w:t>
            </w:r>
          </w:p>
        </w:tc>
      </w:tr>
      <w:tr w:rsidR="007D573E" w:rsidRPr="007B1153" w14:paraId="68556548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D901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PAPDC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ECBC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614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94F5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85F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1030059.1</w:t>
            </w:r>
          </w:p>
        </w:tc>
      </w:tr>
      <w:tr w:rsidR="007D573E" w:rsidRPr="007B1153" w14:paraId="545396A5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740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KL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96C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404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CAD3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209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D08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4917.2</w:t>
            </w:r>
          </w:p>
        </w:tc>
      </w:tr>
      <w:tr w:rsidR="007D573E" w:rsidRPr="007B1153" w14:paraId="1A38C161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1C6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D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24F6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340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E761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1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514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33379.2</w:t>
            </w:r>
          </w:p>
        </w:tc>
      </w:tr>
      <w:tr w:rsidR="007D573E" w:rsidRPr="007B1153" w14:paraId="5F07E614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67F4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TTG3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BA9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4.210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AFC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4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7AC7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R_002734.1</w:t>
            </w:r>
          </w:p>
        </w:tc>
      </w:tr>
      <w:tr w:rsidR="007D573E" w:rsidRPr="007B1153" w14:paraId="4B454D83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7989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IG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68AA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0.6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312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73E-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6903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4469.2</w:t>
            </w:r>
          </w:p>
        </w:tc>
      </w:tr>
      <w:tr w:rsidR="007D573E" w:rsidRPr="007B1153" w14:paraId="77F23D45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87F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AFE2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1.9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22B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8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36AB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30754.2</w:t>
            </w:r>
          </w:p>
        </w:tc>
      </w:tr>
      <w:tr w:rsidR="007D573E" w:rsidRPr="007B1153" w14:paraId="52241ACD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89B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XLK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D88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3.1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322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.60E-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8863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6691.2</w:t>
            </w:r>
          </w:p>
        </w:tc>
      </w:tr>
      <w:tr w:rsidR="007D573E" w:rsidRPr="007B1153" w14:paraId="363FBB0D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065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A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DF3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5.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2AB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00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46A3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2036.2</w:t>
            </w:r>
          </w:p>
        </w:tc>
      </w:tr>
      <w:tr w:rsidR="007D573E" w:rsidRPr="007B1153" w14:paraId="23669ADA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A17D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QP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01F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6.3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2EFD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36E-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5ED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1170.1</w:t>
            </w:r>
          </w:p>
        </w:tc>
      </w:tr>
      <w:tr w:rsidR="007D573E" w:rsidRPr="007B1153" w14:paraId="7BD8748B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65E0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QP7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238F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8.3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EEFA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36E-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D857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XR_001073.1</w:t>
            </w:r>
          </w:p>
        </w:tc>
      </w:tr>
      <w:tr w:rsidR="007D573E" w:rsidRPr="007B1153" w14:paraId="4FABE224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EAEA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D493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8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BC6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74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B3A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0331.2</w:t>
            </w:r>
          </w:p>
        </w:tc>
      </w:tr>
      <w:tr w:rsidR="007D573E" w:rsidRPr="007B1153" w14:paraId="7D23FA66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674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DH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E837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46.9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4764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12E-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71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0667.2</w:t>
            </w:r>
          </w:p>
        </w:tc>
      </w:tr>
      <w:tr w:rsidR="007D573E" w:rsidRPr="007B1153" w14:paraId="668D8A03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08AC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KIAA1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A4CB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48.6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F8AE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.71E-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0BA6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Hs.567652</w:t>
            </w:r>
          </w:p>
        </w:tc>
      </w:tr>
      <w:tr w:rsidR="007D573E" w:rsidRPr="007B1153" w14:paraId="3B6B241C" w14:textId="77777777" w:rsidTr="007D573E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8375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0EB2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49.7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B1C8" w14:textId="77777777" w:rsidR="007D573E" w:rsidRPr="007B1153" w:rsidRDefault="007D573E" w:rsidP="007D573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.12E-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2DCE" w14:textId="77777777" w:rsidR="007D573E" w:rsidRPr="007B1153" w:rsidRDefault="007D573E" w:rsidP="007D573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NM_002666.3</w:t>
            </w:r>
          </w:p>
        </w:tc>
      </w:tr>
    </w:tbl>
    <w:p w14:paraId="21A9CA2F" w14:textId="77777777" w:rsidR="000B36A6" w:rsidRPr="007B1153" w:rsidRDefault="000B36A6" w:rsidP="000B36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21A9CA30" w14:textId="57DFD7CE" w:rsidR="00D64932" w:rsidRPr="007B1153" w:rsidRDefault="00832184" w:rsidP="000B36A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 w:rsidR="002C1FA0" w:rsidRPr="007B1153">
        <w:rPr>
          <w:rFonts w:ascii="Arial" w:hAnsi="Arial" w:cs="Arial"/>
          <w:b/>
          <w:sz w:val="20"/>
          <w:szCs w:val="20"/>
        </w:rPr>
        <w:t>S8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="008519B7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L</w:t>
      </w:r>
      <w:r w:rsidR="003F4B44" w:rsidRPr="007B1153">
        <w:rPr>
          <w:rFonts w:ascii="Arial" w:hAnsi="Arial" w:cs="Arial"/>
          <w:sz w:val="20"/>
          <w:szCs w:val="20"/>
        </w:rPr>
        <w:t xml:space="preserve">ist of </w:t>
      </w:r>
      <w:r w:rsidRPr="007B1153">
        <w:rPr>
          <w:rFonts w:ascii="Arial" w:hAnsi="Arial" w:cs="Arial"/>
          <w:sz w:val="20"/>
          <w:szCs w:val="20"/>
        </w:rPr>
        <w:t xml:space="preserve">top </w:t>
      </w:r>
      <w:r w:rsidR="00F80211" w:rsidRPr="007B1153">
        <w:rPr>
          <w:rFonts w:ascii="Arial" w:hAnsi="Arial" w:cs="Arial"/>
          <w:sz w:val="20"/>
          <w:szCs w:val="20"/>
        </w:rPr>
        <w:t>DEGs</w:t>
      </w:r>
      <w:r w:rsidRPr="007B1153">
        <w:rPr>
          <w:rFonts w:ascii="Arial" w:hAnsi="Arial" w:cs="Arial"/>
          <w:sz w:val="20"/>
          <w:szCs w:val="20"/>
        </w:rPr>
        <w:t xml:space="preserve"> </w:t>
      </w:r>
      <w:r w:rsidR="00BE093C" w:rsidRPr="007B1153">
        <w:rPr>
          <w:rFonts w:ascii="Arial" w:hAnsi="Arial" w:cs="Arial"/>
          <w:sz w:val="20"/>
          <w:szCs w:val="20"/>
        </w:rPr>
        <w:t xml:space="preserve">in Indian </w:t>
      </w:r>
      <w:r w:rsidR="00AD57B9" w:rsidRPr="007B1153">
        <w:rPr>
          <w:rFonts w:ascii="Arial" w:hAnsi="Arial" w:cs="Arial"/>
          <w:sz w:val="20"/>
          <w:szCs w:val="20"/>
        </w:rPr>
        <w:t>dataset which</w:t>
      </w:r>
      <w:r w:rsidR="0072251C" w:rsidRPr="007B1153">
        <w:rPr>
          <w:rFonts w:ascii="Arial" w:hAnsi="Arial" w:cs="Arial"/>
          <w:sz w:val="20"/>
          <w:szCs w:val="20"/>
        </w:rPr>
        <w:t xml:space="preserve"> </w:t>
      </w:r>
      <w:r w:rsidR="00F80211" w:rsidRPr="007B1153">
        <w:rPr>
          <w:rFonts w:ascii="Arial" w:hAnsi="Arial" w:cs="Arial"/>
          <w:sz w:val="20"/>
          <w:szCs w:val="20"/>
        </w:rPr>
        <w:t>were</w:t>
      </w:r>
      <w:r w:rsidR="0072251C" w:rsidRPr="007B1153">
        <w:rPr>
          <w:rFonts w:ascii="Arial" w:hAnsi="Arial" w:cs="Arial"/>
          <w:sz w:val="20"/>
          <w:szCs w:val="20"/>
        </w:rPr>
        <w:t xml:space="preserve"> not</w:t>
      </w:r>
      <w:r w:rsidR="00F80211" w:rsidRPr="007B1153">
        <w:rPr>
          <w:rFonts w:ascii="Arial" w:hAnsi="Arial" w:cs="Arial"/>
          <w:sz w:val="20"/>
          <w:szCs w:val="20"/>
        </w:rPr>
        <w:t xml:space="preserve"> </w:t>
      </w:r>
      <w:r w:rsidR="0072251C" w:rsidRPr="007B1153">
        <w:rPr>
          <w:rFonts w:ascii="Arial" w:hAnsi="Arial" w:cs="Arial"/>
          <w:sz w:val="20"/>
          <w:szCs w:val="20"/>
        </w:rPr>
        <w:t xml:space="preserve">in common with the western </w:t>
      </w:r>
      <w:r w:rsidR="00F80211" w:rsidRPr="007B1153">
        <w:rPr>
          <w:rFonts w:ascii="Arial" w:hAnsi="Arial" w:cs="Arial"/>
          <w:sz w:val="20"/>
          <w:szCs w:val="20"/>
        </w:rPr>
        <w:t>dataset (</w:t>
      </w:r>
      <w:r w:rsidR="00B774D0" w:rsidRPr="007B1153">
        <w:rPr>
          <w:rFonts w:ascii="Arial" w:hAnsi="Arial" w:cs="Arial"/>
          <w:sz w:val="20"/>
          <w:szCs w:val="20"/>
        </w:rPr>
        <w:t>F</w:t>
      </w:r>
      <w:r w:rsidR="00EC2133" w:rsidRPr="007B1153">
        <w:rPr>
          <w:rFonts w:ascii="Arial" w:hAnsi="Arial" w:cs="Arial"/>
          <w:sz w:val="20"/>
          <w:szCs w:val="20"/>
        </w:rPr>
        <w:t>C ≥</w:t>
      </w:r>
      <w:r w:rsidR="003509DD" w:rsidRPr="007B1153">
        <w:rPr>
          <w:rFonts w:ascii="Arial" w:hAnsi="Arial" w:cs="Arial"/>
          <w:sz w:val="20"/>
          <w:szCs w:val="20"/>
        </w:rPr>
        <w:t>2</w:t>
      </w:r>
      <w:r w:rsidR="00CB1572" w:rsidRPr="007B1153">
        <w:rPr>
          <w:rFonts w:ascii="Arial" w:hAnsi="Arial" w:cs="Arial"/>
          <w:sz w:val="20"/>
          <w:szCs w:val="20"/>
        </w:rPr>
        <w:t>, and adjusted</w:t>
      </w:r>
      <w:r w:rsidR="00EC2133" w:rsidRPr="007B1153">
        <w:rPr>
          <w:rFonts w:ascii="Arial" w:hAnsi="Arial" w:cs="Arial"/>
          <w:sz w:val="20"/>
          <w:szCs w:val="20"/>
        </w:rPr>
        <w:t xml:space="preserve"> p-value ≤</w:t>
      </w:r>
      <w:r w:rsidR="003509DD" w:rsidRPr="007B1153">
        <w:rPr>
          <w:rFonts w:ascii="Arial" w:hAnsi="Arial" w:cs="Arial"/>
          <w:sz w:val="20"/>
          <w:szCs w:val="20"/>
        </w:rPr>
        <w:t>0.05)</w:t>
      </w:r>
    </w:p>
    <w:p w14:paraId="646CE409" w14:textId="77777777" w:rsidR="007B1153" w:rsidRPr="007B1153" w:rsidRDefault="007B1153" w:rsidP="007B1153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7765" w:type="dxa"/>
        <w:tblLook w:val="04A0" w:firstRow="1" w:lastRow="0" w:firstColumn="1" w:lastColumn="0" w:noHBand="0" w:noVBand="1"/>
      </w:tblPr>
      <w:tblGrid>
        <w:gridCol w:w="717"/>
        <w:gridCol w:w="1670"/>
        <w:gridCol w:w="939"/>
        <w:gridCol w:w="984"/>
        <w:gridCol w:w="2375"/>
        <w:gridCol w:w="1080"/>
      </w:tblGrid>
      <w:tr w:rsidR="007B1153" w:rsidRPr="007B1153" w14:paraId="3C22E8C8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40751DD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.No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670" w:type="dxa"/>
            <w:noWrap/>
            <w:hideMark/>
          </w:tcPr>
          <w:p w14:paraId="680587A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 Name</w:t>
            </w:r>
          </w:p>
        </w:tc>
        <w:tc>
          <w:tcPr>
            <w:tcW w:w="939" w:type="dxa"/>
            <w:noWrap/>
            <w:hideMark/>
          </w:tcPr>
          <w:p w14:paraId="373222B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mpact Factor</w:t>
            </w:r>
          </w:p>
        </w:tc>
        <w:tc>
          <w:tcPr>
            <w:tcW w:w="904" w:type="dxa"/>
            <w:noWrap/>
            <w:hideMark/>
          </w:tcPr>
          <w:p w14:paraId="196B2C9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nput Genes in Pathway</w:t>
            </w:r>
          </w:p>
        </w:tc>
        <w:tc>
          <w:tcPr>
            <w:tcW w:w="2466" w:type="dxa"/>
          </w:tcPr>
          <w:p w14:paraId="3F9A495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sz w:val="20"/>
                <w:szCs w:val="20"/>
              </w:rPr>
              <w:t>List of Genes</w:t>
            </w:r>
          </w:p>
        </w:tc>
        <w:tc>
          <w:tcPr>
            <w:tcW w:w="1080" w:type="dxa"/>
            <w:noWrap/>
            <w:hideMark/>
          </w:tcPr>
          <w:p w14:paraId="1CFD4A9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</w:tr>
      <w:tr w:rsidR="007B1153" w:rsidRPr="007B1153" w14:paraId="24FF9722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2249126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670" w:type="dxa"/>
            <w:noWrap/>
            <w:hideMark/>
          </w:tcPr>
          <w:p w14:paraId="6853D9C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Leukocyte trans endothelial migration</w:t>
            </w:r>
          </w:p>
        </w:tc>
        <w:tc>
          <w:tcPr>
            <w:tcW w:w="939" w:type="dxa"/>
            <w:noWrap/>
            <w:hideMark/>
          </w:tcPr>
          <w:p w14:paraId="73D6716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37.652</w:t>
            </w:r>
          </w:p>
        </w:tc>
        <w:tc>
          <w:tcPr>
            <w:tcW w:w="904" w:type="dxa"/>
            <w:noWrap/>
            <w:hideMark/>
          </w:tcPr>
          <w:p w14:paraId="04C9223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466" w:type="dxa"/>
          </w:tcPr>
          <w:p w14:paraId="00AC86B0" w14:textId="54BD609A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YL7, GNAI1, CLDN5, CLDN11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XN, CDH5, CLDN15, ARHGAP5, PECAM1, ESAM, RAPGEF3, JAM2, F11R, MAPK13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LDN19</w:t>
            </w:r>
          </w:p>
        </w:tc>
        <w:tc>
          <w:tcPr>
            <w:tcW w:w="1080" w:type="dxa"/>
            <w:noWrap/>
            <w:hideMark/>
          </w:tcPr>
          <w:p w14:paraId="75B7BDF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9856</w:t>
            </w:r>
          </w:p>
        </w:tc>
      </w:tr>
      <w:tr w:rsidR="007B1153" w:rsidRPr="007B1153" w14:paraId="33432102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7C55AFAA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670" w:type="dxa"/>
            <w:noWrap/>
            <w:hideMark/>
          </w:tcPr>
          <w:p w14:paraId="7E41156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adhesion molecules (CAMs)</w:t>
            </w:r>
          </w:p>
        </w:tc>
        <w:tc>
          <w:tcPr>
            <w:tcW w:w="939" w:type="dxa"/>
            <w:noWrap/>
            <w:hideMark/>
          </w:tcPr>
          <w:p w14:paraId="21DFDC6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7.462</w:t>
            </w:r>
          </w:p>
        </w:tc>
        <w:tc>
          <w:tcPr>
            <w:tcW w:w="904" w:type="dxa"/>
            <w:noWrap/>
            <w:hideMark/>
          </w:tcPr>
          <w:p w14:paraId="241815B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</w:t>
            </w:r>
          </w:p>
          <w:p w14:paraId="4B06F33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4AC581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466" w:type="dxa"/>
          </w:tcPr>
          <w:p w14:paraId="3F7FAA98" w14:textId="64DF4BB0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LP, CADM3, CLDN19, CDH15, PVRL2, ICAM2, CLDN5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NLGN1, CLDN11, CDH5, CLDN15, ITGA9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CD34, F11R, PECAM1, ESAM, JAM2, VCAN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PVRL3</w:t>
            </w:r>
          </w:p>
        </w:tc>
        <w:tc>
          <w:tcPr>
            <w:tcW w:w="1080" w:type="dxa"/>
            <w:noWrap/>
            <w:hideMark/>
          </w:tcPr>
          <w:p w14:paraId="1FC0672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.69E-04</w:t>
            </w:r>
          </w:p>
        </w:tc>
      </w:tr>
      <w:tr w:rsidR="007B1153" w:rsidRPr="007B1153" w14:paraId="28C6DA2D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315626A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670" w:type="dxa"/>
            <w:noWrap/>
            <w:hideMark/>
          </w:tcPr>
          <w:p w14:paraId="51151E0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PPAR </w:t>
            </w: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ignaling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pathway</w:t>
            </w:r>
          </w:p>
        </w:tc>
        <w:tc>
          <w:tcPr>
            <w:tcW w:w="939" w:type="dxa"/>
            <w:noWrap/>
            <w:hideMark/>
          </w:tcPr>
          <w:p w14:paraId="322E7C3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6.06</w:t>
            </w:r>
          </w:p>
        </w:tc>
        <w:tc>
          <w:tcPr>
            <w:tcW w:w="904" w:type="dxa"/>
            <w:noWrap/>
            <w:hideMark/>
          </w:tcPr>
          <w:p w14:paraId="3C610DB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7</w:t>
            </w:r>
          </w:p>
          <w:p w14:paraId="72592D3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228156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466" w:type="dxa"/>
          </w:tcPr>
          <w:p w14:paraId="36CA17D0" w14:textId="77777777" w:rsidR="007B1153" w:rsidRPr="007B1153" w:rsidRDefault="007B1153" w:rsidP="00950B0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PL, ACADM, OLR1, PLIN, EHHADH, PPARG, AQP7, ACADL, ADIPOQ, MMP1, PCK1, ACSL1, CD36, SORBS1, FABP4, ANGPTL4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NR1H3</w:t>
            </w:r>
          </w:p>
          <w:p w14:paraId="0200690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64C9B23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.72E-06</w:t>
            </w:r>
          </w:p>
        </w:tc>
      </w:tr>
      <w:tr w:rsidR="007B1153" w:rsidRPr="007B1153" w14:paraId="094761FD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6FACB3E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670" w:type="dxa"/>
            <w:noWrap/>
            <w:hideMark/>
          </w:tcPr>
          <w:p w14:paraId="4F7FAB8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cycle</w:t>
            </w:r>
          </w:p>
        </w:tc>
        <w:tc>
          <w:tcPr>
            <w:tcW w:w="939" w:type="dxa"/>
            <w:noWrap/>
            <w:hideMark/>
          </w:tcPr>
          <w:p w14:paraId="6FE3E31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.976</w:t>
            </w:r>
          </w:p>
        </w:tc>
        <w:tc>
          <w:tcPr>
            <w:tcW w:w="904" w:type="dxa"/>
            <w:noWrap/>
            <w:hideMark/>
          </w:tcPr>
          <w:p w14:paraId="148C823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4</w:t>
            </w:r>
          </w:p>
          <w:p w14:paraId="6D6B3D2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4617146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466" w:type="dxa"/>
          </w:tcPr>
          <w:p w14:paraId="50BDF7D4" w14:textId="12DECED9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2F2, CDC14B, PKMYT1, SMAD3, TTK, CHEK1, CDC20, ESPL1, PTTG1, CDC25C, MCM4, CCNB1, CDKN1C, CCNE2, CCNE1, CDKN2A, CCNB2, PLK1, CDKN2C, GSK3B, BUB1, CCNA2, CDC2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DC45L</w:t>
            </w:r>
          </w:p>
        </w:tc>
        <w:tc>
          <w:tcPr>
            <w:tcW w:w="1080" w:type="dxa"/>
            <w:noWrap/>
            <w:hideMark/>
          </w:tcPr>
          <w:p w14:paraId="22D966B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.72E-07</w:t>
            </w:r>
          </w:p>
        </w:tc>
      </w:tr>
      <w:tr w:rsidR="007B1153" w:rsidRPr="007B1153" w14:paraId="36160393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1286EE0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670" w:type="dxa"/>
            <w:noWrap/>
            <w:hideMark/>
          </w:tcPr>
          <w:p w14:paraId="5D65F7C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ECM-receptor interaction</w:t>
            </w:r>
          </w:p>
        </w:tc>
        <w:tc>
          <w:tcPr>
            <w:tcW w:w="939" w:type="dxa"/>
            <w:noWrap/>
            <w:hideMark/>
          </w:tcPr>
          <w:p w14:paraId="2BDE7AF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.108</w:t>
            </w:r>
          </w:p>
        </w:tc>
        <w:tc>
          <w:tcPr>
            <w:tcW w:w="904" w:type="dxa"/>
            <w:noWrap/>
            <w:hideMark/>
          </w:tcPr>
          <w:p w14:paraId="111FECA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</w:t>
            </w:r>
          </w:p>
          <w:p w14:paraId="10C6D93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3787502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466" w:type="dxa"/>
          </w:tcPr>
          <w:p w14:paraId="5AEF9E61" w14:textId="6DB9FAFE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 xml:space="preserve">IBSP, COL3A1, ITGA11, COL5A2, COL5A1, HMMR, LAMA2, VWF, CD36,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 xml:space="preserve">LAMA3, ITGA7, COL1A2, RELN, SV2B, COL1A1, COL24A1, COL11A1, SPP1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1080" w:type="dxa"/>
            <w:noWrap/>
            <w:hideMark/>
          </w:tcPr>
          <w:p w14:paraId="359BD3B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1.50E-06</w:t>
            </w:r>
          </w:p>
        </w:tc>
      </w:tr>
      <w:tr w:rsidR="007B1153" w:rsidRPr="007B1153" w14:paraId="274C271D" w14:textId="77777777" w:rsidTr="00950B0D">
        <w:trPr>
          <w:trHeight w:val="300"/>
        </w:trPr>
        <w:tc>
          <w:tcPr>
            <w:tcW w:w="706" w:type="dxa"/>
            <w:noWrap/>
            <w:hideMark/>
          </w:tcPr>
          <w:p w14:paraId="0593EE0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6</w:t>
            </w:r>
          </w:p>
        </w:tc>
        <w:tc>
          <w:tcPr>
            <w:tcW w:w="1670" w:type="dxa"/>
            <w:noWrap/>
            <w:hideMark/>
          </w:tcPr>
          <w:p w14:paraId="172045C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s in cancer</w:t>
            </w:r>
          </w:p>
        </w:tc>
        <w:tc>
          <w:tcPr>
            <w:tcW w:w="939" w:type="dxa"/>
            <w:noWrap/>
            <w:hideMark/>
          </w:tcPr>
          <w:p w14:paraId="4C21FA6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2.634</w:t>
            </w:r>
          </w:p>
        </w:tc>
        <w:tc>
          <w:tcPr>
            <w:tcW w:w="904" w:type="dxa"/>
            <w:noWrap/>
            <w:hideMark/>
          </w:tcPr>
          <w:p w14:paraId="4E90E93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3</w:t>
            </w:r>
          </w:p>
          <w:p w14:paraId="2850812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3376C32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466" w:type="dxa"/>
          </w:tcPr>
          <w:p w14:paraId="2F30E4CB" w14:textId="5B6020B4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E2F2, ADCY4, HRAS, FGF7, GNAI1, STAT5A,  STAT5B, PPARG, GNG11, ZBTB16, KIT, TCF7L2, MMP1, CCNE2, WNT2, CCNE1, FOS, CDKN2A, ACVR1C, FGF2, EVI1, FN1, PIK3R2, CEBPA, IL6, BMP2, PTGER4, BRAF,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FIGF, TGFBR2, LEF1, IGF1, SMAD3, BIRC5, FZD2, DAPK2, FZD4,LAMA2, LAMA3, JUN,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GSK3B, CKS2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WNT11</w:t>
            </w:r>
          </w:p>
        </w:tc>
        <w:tc>
          <w:tcPr>
            <w:tcW w:w="1080" w:type="dxa"/>
            <w:noWrap/>
            <w:hideMark/>
          </w:tcPr>
          <w:p w14:paraId="01C6162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.94E-05</w:t>
            </w:r>
          </w:p>
        </w:tc>
      </w:tr>
    </w:tbl>
    <w:p w14:paraId="5E282BB8" w14:textId="77777777" w:rsidR="007B1153" w:rsidRPr="007B1153" w:rsidRDefault="007B1153" w:rsidP="00996EA0">
      <w:pPr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A1A99DD" w14:textId="2F855AAE" w:rsidR="00486665" w:rsidRPr="007B1153" w:rsidRDefault="00DB7A8A" w:rsidP="007B115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1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="00BE093C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G</w:t>
      </w:r>
      <w:r w:rsidR="00BE093C" w:rsidRPr="007B1153">
        <w:rPr>
          <w:rFonts w:ascii="Arial" w:hAnsi="Arial" w:cs="Arial"/>
          <w:sz w:val="20"/>
          <w:szCs w:val="20"/>
        </w:rPr>
        <w:t>ene o</w:t>
      </w:r>
      <w:r w:rsidR="0064334F" w:rsidRPr="007B1153">
        <w:rPr>
          <w:rFonts w:ascii="Arial" w:hAnsi="Arial" w:cs="Arial"/>
          <w:sz w:val="20"/>
          <w:szCs w:val="20"/>
        </w:rPr>
        <w:t xml:space="preserve">ntology analysis of </w:t>
      </w:r>
      <w:r w:rsidR="00FD59FE" w:rsidRPr="007B1153">
        <w:rPr>
          <w:rFonts w:ascii="Arial" w:hAnsi="Arial" w:cs="Arial"/>
          <w:sz w:val="20"/>
          <w:szCs w:val="20"/>
        </w:rPr>
        <w:t>DEGs</w:t>
      </w:r>
      <w:r w:rsidR="0064334F" w:rsidRPr="007B1153">
        <w:rPr>
          <w:rFonts w:ascii="Arial" w:hAnsi="Arial" w:cs="Arial"/>
          <w:sz w:val="20"/>
          <w:szCs w:val="20"/>
        </w:rPr>
        <w:t xml:space="preserve"> in</w:t>
      </w:r>
      <w:r w:rsidR="00C024EA" w:rsidRPr="007B1153">
        <w:rPr>
          <w:rFonts w:ascii="Arial" w:hAnsi="Arial" w:cs="Arial"/>
          <w:sz w:val="20"/>
          <w:szCs w:val="20"/>
        </w:rPr>
        <w:t xml:space="preserve"> early-</w:t>
      </w:r>
      <w:r w:rsidR="00832184" w:rsidRPr="007B1153">
        <w:rPr>
          <w:rFonts w:ascii="Arial" w:hAnsi="Arial" w:cs="Arial"/>
          <w:sz w:val="20"/>
          <w:szCs w:val="20"/>
        </w:rPr>
        <w:t xml:space="preserve">onset </w:t>
      </w:r>
      <w:proofErr w:type="spellStart"/>
      <w:r w:rsidR="00832184" w:rsidRPr="007B1153">
        <w:rPr>
          <w:rFonts w:ascii="Arial" w:hAnsi="Arial" w:cs="Arial"/>
          <w:sz w:val="20"/>
          <w:szCs w:val="20"/>
        </w:rPr>
        <w:t>tumours</w:t>
      </w:r>
      <w:proofErr w:type="spellEnd"/>
    </w:p>
    <w:p w14:paraId="29F49935" w14:textId="77777777" w:rsidR="007B1153" w:rsidRPr="007B1153" w:rsidRDefault="007B1153" w:rsidP="007B115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992"/>
        <w:gridCol w:w="1134"/>
        <w:gridCol w:w="3402"/>
        <w:gridCol w:w="1479"/>
      </w:tblGrid>
      <w:tr w:rsidR="007B1153" w:rsidRPr="007B1153" w14:paraId="764C218B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4B9807A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.No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1418" w:type="dxa"/>
            <w:noWrap/>
            <w:hideMark/>
          </w:tcPr>
          <w:p w14:paraId="22699B2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 Name</w:t>
            </w:r>
          </w:p>
        </w:tc>
        <w:tc>
          <w:tcPr>
            <w:tcW w:w="992" w:type="dxa"/>
            <w:noWrap/>
            <w:hideMark/>
          </w:tcPr>
          <w:p w14:paraId="4871338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mpact Factor</w:t>
            </w:r>
          </w:p>
        </w:tc>
        <w:tc>
          <w:tcPr>
            <w:tcW w:w="1134" w:type="dxa"/>
            <w:noWrap/>
            <w:hideMark/>
          </w:tcPr>
          <w:p w14:paraId="39D39E0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nput Genes in Pathway</w:t>
            </w:r>
          </w:p>
        </w:tc>
        <w:tc>
          <w:tcPr>
            <w:tcW w:w="3402" w:type="dxa"/>
          </w:tcPr>
          <w:p w14:paraId="0661A14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sz w:val="20"/>
                <w:szCs w:val="20"/>
              </w:rPr>
              <w:t>List of Genes</w:t>
            </w:r>
          </w:p>
        </w:tc>
        <w:tc>
          <w:tcPr>
            <w:tcW w:w="1479" w:type="dxa"/>
            <w:noWrap/>
            <w:hideMark/>
          </w:tcPr>
          <w:p w14:paraId="6A73C4A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</w:tr>
      <w:tr w:rsidR="007B1153" w:rsidRPr="007B1153" w14:paraId="35F26D28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61AFBA6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D8E99EC" w14:textId="75BF28A0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Leukocyte </w:t>
            </w:r>
            <w:r w:rsidR="005F4595"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trans endothelial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migration</w:t>
            </w:r>
          </w:p>
        </w:tc>
        <w:tc>
          <w:tcPr>
            <w:tcW w:w="992" w:type="dxa"/>
            <w:noWrap/>
            <w:hideMark/>
          </w:tcPr>
          <w:p w14:paraId="52B3B56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98.836</w:t>
            </w:r>
          </w:p>
        </w:tc>
        <w:tc>
          <w:tcPr>
            <w:tcW w:w="1134" w:type="dxa"/>
            <w:noWrap/>
            <w:hideMark/>
          </w:tcPr>
          <w:p w14:paraId="5343BD0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</w:t>
            </w:r>
          </w:p>
          <w:p w14:paraId="68B7E31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718F43D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73878B27" w14:textId="02B82416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sz w:val="20"/>
                <w:szCs w:val="20"/>
              </w:rPr>
              <w:t>ARHGAP5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DH5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1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5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XCL12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ESAM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GNAI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JAM2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JAM3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MAPK13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MYL7</w:t>
            </w:r>
            <w:r w:rsidRPr="007B1153">
              <w:rPr>
                <w:rFonts w:ascii="Arial" w:hAnsi="Arial" w:cs="Arial"/>
                <w:sz w:val="20"/>
                <w:szCs w:val="20"/>
              </w:rPr>
              <w:t>,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MYL9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ECAM1</w:t>
            </w:r>
            <w:r w:rsidRPr="007B1153">
              <w:rPr>
                <w:rFonts w:ascii="Arial" w:hAnsi="Arial" w:cs="Arial"/>
                <w:sz w:val="20"/>
                <w:szCs w:val="20"/>
              </w:rPr>
              <w:t>,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XN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RAPGEF3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19</w:t>
            </w:r>
            <w:r w:rsidRPr="007B1153">
              <w:rPr>
                <w:rFonts w:ascii="Arial" w:hAnsi="Arial" w:cs="Arial"/>
                <w:sz w:val="20"/>
                <w:szCs w:val="20"/>
              </w:rPr>
              <w:t>,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 xml:space="preserve"> ICAM2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GNAI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15</w:t>
            </w:r>
          </w:p>
        </w:tc>
        <w:tc>
          <w:tcPr>
            <w:tcW w:w="1479" w:type="dxa"/>
            <w:noWrap/>
            <w:hideMark/>
          </w:tcPr>
          <w:p w14:paraId="31F2429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11403</w:t>
            </w:r>
          </w:p>
        </w:tc>
      </w:tr>
      <w:tr w:rsidR="007B1153" w:rsidRPr="007B1153" w14:paraId="7E8A5669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3052757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6723412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adhesion molecules (CAMs)</w:t>
            </w:r>
          </w:p>
        </w:tc>
        <w:tc>
          <w:tcPr>
            <w:tcW w:w="992" w:type="dxa"/>
            <w:noWrap/>
            <w:hideMark/>
          </w:tcPr>
          <w:p w14:paraId="46447373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73.856</w:t>
            </w:r>
          </w:p>
        </w:tc>
        <w:tc>
          <w:tcPr>
            <w:tcW w:w="1134" w:type="dxa"/>
            <w:noWrap/>
            <w:hideMark/>
          </w:tcPr>
          <w:p w14:paraId="4B0DE59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0</w:t>
            </w:r>
          </w:p>
          <w:p w14:paraId="6F2E5B8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07B0DC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4890D1D7" w14:textId="6D4D194F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sz w:val="20"/>
                <w:szCs w:val="20"/>
              </w:rPr>
              <w:t>CADM3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LAMB2, CD80, CD34, CDH5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1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LDN5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ESAM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ICAM2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JAM2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LAMA4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ITGA7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ITGA9, NLGN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CMA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COLCE2,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ECAM1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TPRM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PVRL3</w:t>
            </w:r>
            <w:r w:rsidRPr="007B1153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7B1153">
              <w:rPr>
                <w:rFonts w:ascii="Arial" w:hAnsi="Arial" w:cs="Arial"/>
                <w:i/>
                <w:sz w:val="20"/>
                <w:szCs w:val="20"/>
              </w:rPr>
              <w:t>SELP</w:t>
            </w:r>
          </w:p>
        </w:tc>
        <w:tc>
          <w:tcPr>
            <w:tcW w:w="1479" w:type="dxa"/>
            <w:noWrap/>
            <w:hideMark/>
          </w:tcPr>
          <w:p w14:paraId="76CF01F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18652</w:t>
            </w:r>
          </w:p>
        </w:tc>
      </w:tr>
      <w:tr w:rsidR="007B1153" w:rsidRPr="007B1153" w14:paraId="2B59B5C5" w14:textId="77777777" w:rsidTr="00950B0D">
        <w:trPr>
          <w:trHeight w:val="300"/>
        </w:trPr>
        <w:tc>
          <w:tcPr>
            <w:tcW w:w="817" w:type="dxa"/>
            <w:noWrap/>
          </w:tcPr>
          <w:p w14:paraId="1C21EEA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18" w:type="dxa"/>
            <w:noWrap/>
          </w:tcPr>
          <w:p w14:paraId="5CCD8E4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PAR signalling pathway</w:t>
            </w:r>
          </w:p>
        </w:tc>
        <w:tc>
          <w:tcPr>
            <w:tcW w:w="992" w:type="dxa"/>
            <w:noWrap/>
          </w:tcPr>
          <w:p w14:paraId="54D72AA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6.049</w:t>
            </w:r>
          </w:p>
        </w:tc>
        <w:tc>
          <w:tcPr>
            <w:tcW w:w="1134" w:type="dxa"/>
            <w:noWrap/>
          </w:tcPr>
          <w:p w14:paraId="5D8D319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0</w:t>
            </w:r>
          </w:p>
          <w:p w14:paraId="0CB4930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0678275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50028DDB" w14:textId="41D0EA2E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SLC27A1, LPL, OLR1, EHHADH, RXRA, PPARG, AQP7, ACADL, ADIPOQ, MMP1, PCK1, ACSL1, CD36, SORBS1, FABP4, GK, PLTP, ANGPTL4, NR1H3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PLIN</w:t>
            </w:r>
          </w:p>
        </w:tc>
        <w:tc>
          <w:tcPr>
            <w:tcW w:w="1479" w:type="dxa"/>
            <w:noWrap/>
          </w:tcPr>
          <w:p w14:paraId="0D08F2D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.85E-06</w:t>
            </w:r>
          </w:p>
        </w:tc>
      </w:tr>
      <w:tr w:rsidR="007B1153" w:rsidRPr="007B1153" w14:paraId="72679653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2B9F03D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4</w:t>
            </w:r>
          </w:p>
        </w:tc>
        <w:tc>
          <w:tcPr>
            <w:tcW w:w="1418" w:type="dxa"/>
            <w:noWrap/>
            <w:hideMark/>
          </w:tcPr>
          <w:p w14:paraId="0E63D8B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Cell cycle</w:t>
            </w:r>
          </w:p>
        </w:tc>
        <w:tc>
          <w:tcPr>
            <w:tcW w:w="992" w:type="dxa"/>
            <w:noWrap/>
            <w:hideMark/>
          </w:tcPr>
          <w:p w14:paraId="277E2E3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7.716</w:t>
            </w:r>
          </w:p>
        </w:tc>
        <w:tc>
          <w:tcPr>
            <w:tcW w:w="1134" w:type="dxa"/>
            <w:noWrap/>
            <w:hideMark/>
          </w:tcPr>
          <w:p w14:paraId="2EBEC061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8</w:t>
            </w:r>
          </w:p>
          <w:p w14:paraId="66E7140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49F7C1E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2EA9923C" w14:textId="06B4C8A5" w:rsidR="007B1153" w:rsidRPr="007B1153" w:rsidRDefault="007B1153" w:rsidP="007B1153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E2F2, E2F3, CDC2, E2F5, CDC14B, PKMYT1, TTK, PRKDC, CHEK1, PTTG1, CCNE2, CCNE1, RAD21, MCM7, CDKN2C, BUB1, CCNA2, RBL1, ESPL1, CDC20, MCM2, CDC25C, MCM4, CDK2, CDC25A, MCM6, CDKN1C, CCNB1, CCNB2, MAD2L1, CCND2, PLK1, GSK3B, PCNA, BUB1B, GADD45B, ORC1L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CDC45L</w:t>
            </w:r>
          </w:p>
        </w:tc>
        <w:tc>
          <w:tcPr>
            <w:tcW w:w="1479" w:type="dxa"/>
            <w:noWrap/>
            <w:hideMark/>
          </w:tcPr>
          <w:p w14:paraId="3A5BE4D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.79E-12</w:t>
            </w:r>
          </w:p>
        </w:tc>
      </w:tr>
      <w:tr w:rsidR="007B1153" w:rsidRPr="007B1153" w14:paraId="672121BB" w14:textId="77777777" w:rsidTr="00950B0D">
        <w:trPr>
          <w:trHeight w:val="300"/>
        </w:trPr>
        <w:tc>
          <w:tcPr>
            <w:tcW w:w="817" w:type="dxa"/>
            <w:noWrap/>
          </w:tcPr>
          <w:p w14:paraId="0AFED628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418" w:type="dxa"/>
            <w:noWrap/>
          </w:tcPr>
          <w:p w14:paraId="6D6A748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ECM-receptor interaction</w:t>
            </w:r>
          </w:p>
        </w:tc>
        <w:tc>
          <w:tcPr>
            <w:tcW w:w="992" w:type="dxa"/>
            <w:noWrap/>
          </w:tcPr>
          <w:p w14:paraId="280446A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2.463</w:t>
            </w:r>
          </w:p>
        </w:tc>
        <w:tc>
          <w:tcPr>
            <w:tcW w:w="1134" w:type="dxa"/>
            <w:noWrap/>
          </w:tcPr>
          <w:p w14:paraId="4716CA0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1</w:t>
            </w:r>
          </w:p>
          <w:p w14:paraId="5051878C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2C9DC40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05625073" w14:textId="202691E8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L3A1, COL5A2, COL5A1, HMMR, LAMA2, VWF, LAMA4, LAMB2, CD36, LAMA3, ITGA7, COL1A2, RELN, TNN, SV2B, COL1A1, COL24A1, COL11A1, SPP1, FN1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THBS4</w:t>
            </w:r>
          </w:p>
        </w:tc>
        <w:tc>
          <w:tcPr>
            <w:tcW w:w="1479" w:type="dxa"/>
            <w:noWrap/>
          </w:tcPr>
          <w:p w14:paraId="27B508D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.77E-05</w:t>
            </w:r>
          </w:p>
        </w:tc>
      </w:tr>
      <w:tr w:rsidR="007B1153" w:rsidRPr="007B1153" w14:paraId="2B9C235B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7D17E5E9" w14:textId="35D9008D" w:rsidR="007B1153" w:rsidRPr="007B1153" w:rsidRDefault="005F4595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18DC19D4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herens</w:t>
            </w:r>
            <w:proofErr w:type="spellEnd"/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junction</w:t>
            </w:r>
          </w:p>
        </w:tc>
        <w:tc>
          <w:tcPr>
            <w:tcW w:w="992" w:type="dxa"/>
            <w:noWrap/>
            <w:hideMark/>
          </w:tcPr>
          <w:p w14:paraId="4ED788FF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6.362</w:t>
            </w:r>
          </w:p>
        </w:tc>
        <w:tc>
          <w:tcPr>
            <w:tcW w:w="1134" w:type="dxa"/>
            <w:noWrap/>
            <w:hideMark/>
          </w:tcPr>
          <w:p w14:paraId="3DAF7435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6</w:t>
            </w:r>
          </w:p>
          <w:p w14:paraId="0F09D95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07E4A2E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587ECC44" w14:textId="47F514AA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>PTPRB, PTPRJ, PTPRM, WASF3, NLK, WASF2, TGFBR2, LEF1, TCF7L2, TCF7L1, CSNK2A1, SORBS1, MAPK3, SSX2IP, ACVR1C,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 xml:space="preserve"> 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PVRL3</w:t>
            </w:r>
          </w:p>
        </w:tc>
        <w:tc>
          <w:tcPr>
            <w:tcW w:w="1479" w:type="dxa"/>
            <w:noWrap/>
            <w:hideMark/>
          </w:tcPr>
          <w:p w14:paraId="136F3049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1502</w:t>
            </w:r>
          </w:p>
        </w:tc>
      </w:tr>
      <w:tr w:rsidR="007B1153" w:rsidRPr="007B1153" w14:paraId="45CB0DF6" w14:textId="77777777" w:rsidTr="00950B0D">
        <w:trPr>
          <w:trHeight w:val="300"/>
        </w:trPr>
        <w:tc>
          <w:tcPr>
            <w:tcW w:w="817" w:type="dxa"/>
            <w:noWrap/>
            <w:hideMark/>
          </w:tcPr>
          <w:p w14:paraId="200534C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02C74EAE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athways in cancer</w:t>
            </w:r>
          </w:p>
        </w:tc>
        <w:tc>
          <w:tcPr>
            <w:tcW w:w="992" w:type="dxa"/>
            <w:noWrap/>
            <w:hideMark/>
          </w:tcPr>
          <w:p w14:paraId="33221126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1.622</w:t>
            </w:r>
          </w:p>
        </w:tc>
        <w:tc>
          <w:tcPr>
            <w:tcW w:w="1134" w:type="dxa"/>
            <w:noWrap/>
            <w:hideMark/>
          </w:tcPr>
          <w:p w14:paraId="3CF8B18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4</w:t>
            </w:r>
          </w:p>
          <w:p w14:paraId="2BBF66E7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  <w:p w14:paraId="68DB841B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3402" w:type="dxa"/>
          </w:tcPr>
          <w:p w14:paraId="57A1B299" w14:textId="19E381BE" w:rsidR="007B1153" w:rsidRPr="007B1153" w:rsidRDefault="007B1153" w:rsidP="007B1153">
            <w:pPr>
              <w:rPr>
                <w:rFonts w:ascii="Arial" w:hAnsi="Arial" w:cs="Arial"/>
                <w:i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ADCY4, E2F2, E2F3, FGF7, STAT5A, ADCY6, STAT5B, PPARG, FOXO1, CXCL12, MMP1, CCNE2, WNT2, FOS, EDNRB, CCNE1, WNT3, GNG2, FGF2, PTGER2, PTGER4, BRAF, RXRA, CYCS, LEF1, DAPK2, CDK2, VEGFC, LPAR5, JUN, MAPK3,  WNT11, GNAI1, GRB2, GNG11, KIT, ZBTB16, TCF7L2, TCF7L1, LAMB2, PIK3R2, MSH6, BMP2, IL6, EPAS1, TGFBR2, IGF1, FZD5, FZD4, LAMA2, WNT7B, LAMA4, LAMA3, </w:t>
            </w:r>
            <w:r w:rsidRPr="007B1153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r w:rsidRPr="007B11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GSK3B</w:t>
            </w:r>
          </w:p>
        </w:tc>
        <w:tc>
          <w:tcPr>
            <w:tcW w:w="1479" w:type="dxa"/>
            <w:noWrap/>
            <w:hideMark/>
          </w:tcPr>
          <w:p w14:paraId="714D83ED" w14:textId="77777777" w:rsidR="007B1153" w:rsidRPr="007B1153" w:rsidRDefault="007B1153" w:rsidP="00950B0D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.05E-05</w:t>
            </w:r>
          </w:p>
        </w:tc>
      </w:tr>
    </w:tbl>
    <w:p w14:paraId="21A9CA96" w14:textId="77777777" w:rsidR="00996EA0" w:rsidRPr="007B1153" w:rsidRDefault="00996EA0" w:rsidP="00996EA0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21A9CA97" w14:textId="45776A2E" w:rsidR="00756371" w:rsidRPr="007B1153" w:rsidRDefault="00832184" w:rsidP="00756371">
      <w:pPr>
        <w:tabs>
          <w:tab w:val="left" w:pos="1138"/>
        </w:tabs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</w:t>
      </w:r>
      <w:r w:rsidR="008519B7" w:rsidRPr="007B1153">
        <w:rPr>
          <w:rFonts w:ascii="Arial" w:hAnsi="Arial" w:cs="Arial"/>
          <w:b/>
          <w:sz w:val="20"/>
          <w:szCs w:val="20"/>
        </w:rPr>
        <w:t>1</w:t>
      </w:r>
      <w:r w:rsidR="00DB7A8A" w:rsidRPr="007B1153">
        <w:rPr>
          <w:rFonts w:ascii="Arial" w:hAnsi="Arial" w:cs="Arial"/>
          <w:b/>
          <w:sz w:val="20"/>
          <w:szCs w:val="20"/>
        </w:rPr>
        <w:t>2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Pr="007B1153">
        <w:rPr>
          <w:rFonts w:ascii="Arial" w:hAnsi="Arial" w:cs="Arial"/>
          <w:sz w:val="20"/>
          <w:szCs w:val="20"/>
        </w:rPr>
        <w:t xml:space="preserve"> </w:t>
      </w:r>
      <w:r w:rsidR="004C7E77" w:rsidRPr="007B1153">
        <w:rPr>
          <w:rFonts w:ascii="Arial" w:hAnsi="Arial" w:cs="Arial"/>
          <w:sz w:val="20"/>
          <w:szCs w:val="20"/>
        </w:rPr>
        <w:t>G</w:t>
      </w:r>
      <w:r w:rsidR="00BE093C" w:rsidRPr="007B1153">
        <w:rPr>
          <w:rFonts w:ascii="Arial" w:hAnsi="Arial" w:cs="Arial"/>
          <w:sz w:val="20"/>
          <w:szCs w:val="20"/>
        </w:rPr>
        <w:t>ene o</w:t>
      </w:r>
      <w:r w:rsidR="0064334F" w:rsidRPr="007B1153">
        <w:rPr>
          <w:rFonts w:ascii="Arial" w:hAnsi="Arial" w:cs="Arial"/>
          <w:sz w:val="20"/>
          <w:szCs w:val="20"/>
        </w:rPr>
        <w:t xml:space="preserve">ntology analysis of </w:t>
      </w:r>
      <w:r w:rsidR="00FD59FE" w:rsidRPr="007B1153">
        <w:rPr>
          <w:rFonts w:ascii="Arial" w:hAnsi="Arial" w:cs="Arial"/>
          <w:sz w:val="20"/>
          <w:szCs w:val="20"/>
        </w:rPr>
        <w:t>DEGs</w:t>
      </w:r>
      <w:r w:rsidR="0064334F" w:rsidRPr="007B1153">
        <w:rPr>
          <w:rFonts w:ascii="Arial" w:hAnsi="Arial" w:cs="Arial"/>
          <w:sz w:val="20"/>
          <w:szCs w:val="20"/>
        </w:rPr>
        <w:t xml:space="preserve"> </w:t>
      </w:r>
      <w:r w:rsidR="00D33F0A" w:rsidRPr="007B1153">
        <w:rPr>
          <w:rFonts w:ascii="Arial" w:hAnsi="Arial" w:cs="Arial"/>
          <w:sz w:val="20"/>
          <w:szCs w:val="20"/>
        </w:rPr>
        <w:t>in late</w:t>
      </w:r>
      <w:r w:rsidR="00C024EA" w:rsidRPr="007B1153">
        <w:rPr>
          <w:rFonts w:ascii="Arial" w:hAnsi="Arial" w:cs="Arial"/>
          <w:sz w:val="20"/>
          <w:szCs w:val="20"/>
        </w:rPr>
        <w:t>-</w:t>
      </w:r>
      <w:r w:rsidRPr="007B1153">
        <w:rPr>
          <w:rFonts w:ascii="Arial" w:hAnsi="Arial" w:cs="Arial"/>
          <w:sz w:val="20"/>
          <w:szCs w:val="20"/>
        </w:rPr>
        <w:t xml:space="preserve">onset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  <w:r w:rsidRPr="007B1153">
        <w:rPr>
          <w:rFonts w:ascii="Arial" w:hAnsi="Arial" w:cs="Arial"/>
          <w:sz w:val="20"/>
          <w:szCs w:val="20"/>
        </w:rPr>
        <w:t xml:space="preserve"> </w:t>
      </w:r>
    </w:p>
    <w:p w14:paraId="7E0B4BEE" w14:textId="77777777" w:rsidR="00486665" w:rsidRPr="007B1153" w:rsidRDefault="00486665" w:rsidP="00176A4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W w:w="5504" w:type="dxa"/>
        <w:tblInd w:w="89" w:type="dxa"/>
        <w:tblLook w:val="04A0" w:firstRow="1" w:lastRow="0" w:firstColumn="1" w:lastColumn="0" w:noHBand="0" w:noVBand="1"/>
      </w:tblPr>
      <w:tblGrid>
        <w:gridCol w:w="1161"/>
        <w:gridCol w:w="1239"/>
        <w:gridCol w:w="1072"/>
        <w:gridCol w:w="960"/>
        <w:gridCol w:w="1072"/>
      </w:tblGrid>
      <w:tr w:rsidR="007B7A2F" w:rsidRPr="007B1153" w14:paraId="21A9CAA4" w14:textId="77777777" w:rsidTr="00486665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9F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GEN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0" w14:textId="0E1F97BC" w:rsidR="00B774D0" w:rsidRPr="007B1153" w:rsidRDefault="00F67BD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(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FC</w:t>
            </w: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)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-Microarra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1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2" w14:textId="1C26D273" w:rsidR="00B774D0" w:rsidRPr="007B1153" w:rsidRDefault="00F67BD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(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FC</w:t>
            </w: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)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-</w:t>
            </w:r>
            <w:proofErr w:type="spellStart"/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qPCR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3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Adjusted p-value</w:t>
            </w:r>
          </w:p>
        </w:tc>
      </w:tr>
      <w:tr w:rsidR="007B7A2F" w:rsidRPr="007B1153" w14:paraId="21A9CAAA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5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6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-5.53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.4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8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-9.40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9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9</w:t>
            </w:r>
          </w:p>
        </w:tc>
      </w:tr>
      <w:tr w:rsidR="007B7A2F" w:rsidRPr="007B1153" w14:paraId="21A9CAB0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B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ADAMTS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C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-3.47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D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E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-5.66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AF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5</w:t>
            </w:r>
          </w:p>
        </w:tc>
      </w:tr>
      <w:tr w:rsidR="007B7A2F" w:rsidRPr="007B1153" w14:paraId="21A9CAB6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1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2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.096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3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4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.42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5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5</w:t>
            </w:r>
          </w:p>
        </w:tc>
      </w:tr>
      <w:tr w:rsidR="007B7A2F" w:rsidRPr="007B1153" w14:paraId="21A9CABC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8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.45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9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.5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A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.820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B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3</w:t>
            </w:r>
          </w:p>
        </w:tc>
      </w:tr>
      <w:tr w:rsidR="007B7A2F" w:rsidRPr="007B1153" w14:paraId="21A9CAC2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D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E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7.297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BF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0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2.34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1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18</w:t>
            </w:r>
          </w:p>
        </w:tc>
      </w:tr>
      <w:tr w:rsidR="007B7A2F" w:rsidRPr="007B1153" w14:paraId="21A9CAC8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3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MMP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4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.518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5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0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6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484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722</w:t>
            </w:r>
          </w:p>
        </w:tc>
      </w:tr>
      <w:tr w:rsidR="007B7A2F" w:rsidRPr="007B1153" w14:paraId="21A9CACE" w14:textId="77777777" w:rsidTr="00486665">
        <w:trPr>
          <w:trHeight w:val="300"/>
        </w:trPr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9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lastRenderedPageBreak/>
              <w:t>MMP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A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.822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B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01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C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.6837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CD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.214</w:t>
            </w:r>
          </w:p>
        </w:tc>
      </w:tr>
    </w:tbl>
    <w:p w14:paraId="21A9CACF" w14:textId="77777777" w:rsidR="00B774D0" w:rsidRPr="007B1153" w:rsidRDefault="00B774D0" w:rsidP="0093404C">
      <w:pPr>
        <w:tabs>
          <w:tab w:val="left" w:pos="0"/>
        </w:tabs>
        <w:jc w:val="center"/>
        <w:rPr>
          <w:rFonts w:ascii="Arial" w:hAnsi="Arial" w:cs="Arial"/>
          <w:sz w:val="20"/>
          <w:szCs w:val="20"/>
        </w:rPr>
      </w:pPr>
    </w:p>
    <w:p w14:paraId="21A9CAD0" w14:textId="1EBEE320" w:rsidR="00B774D0" w:rsidRPr="007B1153" w:rsidRDefault="00DB7A8A" w:rsidP="00B900E3">
      <w:p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6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="00832184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F</w:t>
      </w:r>
      <w:r w:rsidR="000A5FF2" w:rsidRPr="007B1153">
        <w:rPr>
          <w:rFonts w:ascii="Arial" w:hAnsi="Arial" w:cs="Arial"/>
          <w:sz w:val="20"/>
          <w:szCs w:val="20"/>
        </w:rPr>
        <w:t>old e</w:t>
      </w:r>
      <w:r w:rsidR="00832184" w:rsidRPr="007B1153">
        <w:rPr>
          <w:rFonts w:ascii="Arial" w:hAnsi="Arial" w:cs="Arial"/>
          <w:sz w:val="20"/>
          <w:szCs w:val="20"/>
        </w:rPr>
        <w:t>x</w:t>
      </w:r>
      <w:r w:rsidR="00147A1D" w:rsidRPr="007B1153">
        <w:rPr>
          <w:rFonts w:ascii="Arial" w:hAnsi="Arial" w:cs="Arial"/>
          <w:sz w:val="20"/>
          <w:szCs w:val="20"/>
        </w:rPr>
        <w:t>pression</w:t>
      </w:r>
      <w:r w:rsidR="00832184" w:rsidRPr="007B1153">
        <w:rPr>
          <w:rFonts w:ascii="Arial" w:hAnsi="Arial" w:cs="Arial"/>
          <w:sz w:val="20"/>
          <w:szCs w:val="20"/>
        </w:rPr>
        <w:t xml:space="preserve"> of MMP genes obtained by microarray and </w:t>
      </w:r>
      <w:proofErr w:type="spellStart"/>
      <w:r w:rsidR="00832184" w:rsidRPr="007B1153">
        <w:rPr>
          <w:rFonts w:ascii="Arial" w:hAnsi="Arial" w:cs="Arial"/>
          <w:sz w:val="20"/>
          <w:szCs w:val="20"/>
        </w:rPr>
        <w:t>qPCR</w:t>
      </w:r>
      <w:proofErr w:type="spellEnd"/>
      <w:r w:rsidR="00832184" w:rsidRPr="007B1153">
        <w:rPr>
          <w:rFonts w:ascii="Arial" w:hAnsi="Arial" w:cs="Arial"/>
          <w:sz w:val="20"/>
          <w:szCs w:val="20"/>
        </w:rPr>
        <w:t xml:space="preserve"> in breast </w:t>
      </w:r>
      <w:proofErr w:type="spellStart"/>
      <w:r w:rsidR="00832184" w:rsidRPr="007B1153">
        <w:rPr>
          <w:rFonts w:ascii="Arial" w:hAnsi="Arial" w:cs="Arial"/>
          <w:sz w:val="20"/>
          <w:szCs w:val="20"/>
        </w:rPr>
        <w:t>tumours</w:t>
      </w:r>
      <w:proofErr w:type="spellEnd"/>
      <w:r w:rsidR="00832184" w:rsidRPr="007B1153">
        <w:rPr>
          <w:rFonts w:ascii="Arial" w:hAnsi="Arial" w:cs="Arial"/>
          <w:sz w:val="20"/>
          <w:szCs w:val="20"/>
        </w:rPr>
        <w:t xml:space="preserve"> </w:t>
      </w:r>
    </w:p>
    <w:p w14:paraId="21A9CAD1" w14:textId="77777777" w:rsidR="00B774D0" w:rsidRPr="007B1153" w:rsidRDefault="00B774D0" w:rsidP="00B900E3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tbl>
      <w:tblPr>
        <w:tblW w:w="3840" w:type="dxa"/>
        <w:tblInd w:w="89" w:type="dxa"/>
        <w:tblLook w:val="04A0" w:firstRow="1" w:lastRow="0" w:firstColumn="1" w:lastColumn="0" w:noHBand="0" w:noVBand="1"/>
      </w:tblPr>
      <w:tblGrid>
        <w:gridCol w:w="1161"/>
        <w:gridCol w:w="1051"/>
        <w:gridCol w:w="1051"/>
        <w:gridCol w:w="960"/>
      </w:tblGrid>
      <w:tr w:rsidR="007B7A2F" w:rsidRPr="007B1153" w14:paraId="21A9CAD6" w14:textId="77777777" w:rsidTr="00B774D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2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3" w14:textId="09B895EF" w:rsidR="00B774D0" w:rsidRPr="007B1153" w:rsidRDefault="00F15B02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(</w:t>
            </w:r>
            <w:r w:rsidR="00FD59FE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FC</w:t>
            </w: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-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4" w14:textId="435DBFB6" w:rsidR="00B774D0" w:rsidRPr="007B1153" w:rsidRDefault="00F15B02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(</w:t>
            </w:r>
            <w:r w:rsidR="00FD59FE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FC</w:t>
            </w: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  <w:r w:rsidR="00832184"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-L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5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7B7A2F" w:rsidRPr="007B1153" w14:paraId="21A9CADB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DAMS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8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7.76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9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10.9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A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25</w:t>
            </w:r>
          </w:p>
        </w:tc>
      </w:tr>
      <w:tr w:rsidR="007B7A2F" w:rsidRPr="007B1153" w14:paraId="21A9CAE0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C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DAMS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D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4.54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E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-6.74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DF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013</w:t>
            </w:r>
          </w:p>
        </w:tc>
      </w:tr>
      <w:tr w:rsidR="007B7A2F" w:rsidRPr="007B1153" w14:paraId="21A9CAE5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1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2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7.52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3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3.44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4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603</w:t>
            </w:r>
          </w:p>
        </w:tc>
      </w:tr>
      <w:tr w:rsidR="007B7A2F" w:rsidRPr="007B1153" w14:paraId="21A9CAEA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6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MP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7.80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8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5.86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9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554</w:t>
            </w:r>
          </w:p>
        </w:tc>
      </w:tr>
      <w:tr w:rsidR="007B7A2F" w:rsidRPr="007B1153" w14:paraId="21A9CAEF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B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C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4.96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D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.799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EE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985</w:t>
            </w:r>
          </w:p>
        </w:tc>
      </w:tr>
      <w:tr w:rsidR="007B7A2F" w:rsidRPr="007B1153" w14:paraId="21A9CAF4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0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MP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1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542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2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428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3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985</w:t>
            </w:r>
          </w:p>
        </w:tc>
      </w:tr>
      <w:tr w:rsidR="007B7A2F" w:rsidRPr="007B1153" w14:paraId="21A9CAF9" w14:textId="77777777" w:rsidTr="00B774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5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M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6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7.284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7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6.1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F8" w14:textId="77777777" w:rsidR="00B774D0" w:rsidRPr="007B1153" w:rsidRDefault="00832184" w:rsidP="0070354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7B1153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.669</w:t>
            </w:r>
          </w:p>
        </w:tc>
      </w:tr>
    </w:tbl>
    <w:p w14:paraId="21A9CAFA" w14:textId="77777777" w:rsidR="00B774D0" w:rsidRPr="007B1153" w:rsidRDefault="00B774D0" w:rsidP="00B900E3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p w14:paraId="21A9CAFB" w14:textId="18754EBC" w:rsidR="00B774D0" w:rsidRPr="007B1153" w:rsidRDefault="00DB7A8A" w:rsidP="00B900E3">
      <w:p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7</w:t>
      </w:r>
      <w:r w:rsidR="00CB1572" w:rsidRPr="007B1153">
        <w:rPr>
          <w:rFonts w:ascii="Arial" w:hAnsi="Arial" w:cs="Arial"/>
          <w:b/>
          <w:sz w:val="20"/>
          <w:szCs w:val="20"/>
        </w:rPr>
        <w:t>:</w:t>
      </w:r>
      <w:r w:rsidR="00832184" w:rsidRPr="007B1153">
        <w:rPr>
          <w:rFonts w:ascii="Arial" w:hAnsi="Arial" w:cs="Arial"/>
          <w:sz w:val="20"/>
          <w:szCs w:val="20"/>
        </w:rPr>
        <w:t xml:space="preserve"> </w:t>
      </w:r>
      <w:r w:rsidR="001608BD" w:rsidRPr="007B1153">
        <w:rPr>
          <w:rFonts w:ascii="Arial" w:hAnsi="Arial" w:cs="Arial"/>
          <w:sz w:val="20"/>
          <w:szCs w:val="20"/>
        </w:rPr>
        <w:t>F</w:t>
      </w:r>
      <w:r w:rsidR="00FD59FE" w:rsidRPr="007B1153">
        <w:rPr>
          <w:rFonts w:ascii="Arial" w:hAnsi="Arial" w:cs="Arial"/>
          <w:sz w:val="20"/>
          <w:szCs w:val="20"/>
        </w:rPr>
        <w:t>old</w:t>
      </w:r>
      <w:r w:rsidR="00925C23" w:rsidRPr="007B1153">
        <w:rPr>
          <w:rFonts w:ascii="Arial" w:hAnsi="Arial" w:cs="Arial"/>
          <w:sz w:val="20"/>
          <w:szCs w:val="20"/>
        </w:rPr>
        <w:t xml:space="preserve"> expre</w:t>
      </w:r>
      <w:r w:rsidR="00832184" w:rsidRPr="007B1153">
        <w:rPr>
          <w:rFonts w:ascii="Arial" w:hAnsi="Arial" w:cs="Arial"/>
          <w:sz w:val="20"/>
          <w:szCs w:val="20"/>
        </w:rPr>
        <w:t xml:space="preserve">ssion of </w:t>
      </w:r>
      <w:r w:rsidR="00FD59FE" w:rsidRPr="007B1153">
        <w:rPr>
          <w:rFonts w:ascii="Arial" w:hAnsi="Arial" w:cs="Arial"/>
          <w:sz w:val="20"/>
          <w:szCs w:val="20"/>
        </w:rPr>
        <w:t>MMP</w:t>
      </w:r>
      <w:r w:rsidR="00EC2133" w:rsidRPr="007B1153">
        <w:rPr>
          <w:rFonts w:ascii="Arial" w:hAnsi="Arial" w:cs="Arial"/>
          <w:sz w:val="20"/>
          <w:szCs w:val="20"/>
        </w:rPr>
        <w:t xml:space="preserve"> genes obtained by </w:t>
      </w:r>
      <w:proofErr w:type="spellStart"/>
      <w:r w:rsidR="00EC2133" w:rsidRPr="007B1153">
        <w:rPr>
          <w:rFonts w:ascii="Arial" w:hAnsi="Arial" w:cs="Arial"/>
          <w:sz w:val="20"/>
          <w:szCs w:val="20"/>
        </w:rPr>
        <w:t>q</w:t>
      </w:r>
      <w:r w:rsidR="00832184" w:rsidRPr="007B1153">
        <w:rPr>
          <w:rFonts w:ascii="Arial" w:hAnsi="Arial" w:cs="Arial"/>
          <w:sz w:val="20"/>
          <w:szCs w:val="20"/>
        </w:rPr>
        <w:t>PCR</w:t>
      </w:r>
      <w:proofErr w:type="spellEnd"/>
      <w:r w:rsidR="00832184" w:rsidRPr="007B1153">
        <w:rPr>
          <w:rFonts w:ascii="Arial" w:hAnsi="Arial" w:cs="Arial"/>
          <w:sz w:val="20"/>
          <w:szCs w:val="20"/>
        </w:rPr>
        <w:t xml:space="preserve"> in earl</w:t>
      </w:r>
      <w:r w:rsidR="00C024EA" w:rsidRPr="007B1153">
        <w:rPr>
          <w:rFonts w:ascii="Arial" w:hAnsi="Arial" w:cs="Arial"/>
          <w:sz w:val="20"/>
          <w:szCs w:val="20"/>
        </w:rPr>
        <w:t>y- and late-</w:t>
      </w:r>
      <w:r w:rsidR="00CB1572" w:rsidRPr="007B1153">
        <w:rPr>
          <w:rFonts w:ascii="Arial" w:hAnsi="Arial" w:cs="Arial"/>
          <w:sz w:val="20"/>
          <w:szCs w:val="20"/>
        </w:rPr>
        <w:t xml:space="preserve">onset breast </w:t>
      </w:r>
      <w:proofErr w:type="spellStart"/>
      <w:r w:rsidR="00CB1572" w:rsidRPr="007B1153">
        <w:rPr>
          <w:rFonts w:ascii="Arial" w:hAnsi="Arial" w:cs="Arial"/>
          <w:sz w:val="20"/>
          <w:szCs w:val="20"/>
        </w:rPr>
        <w:t>tumours</w:t>
      </w:r>
      <w:proofErr w:type="spellEnd"/>
    </w:p>
    <w:p w14:paraId="675A4BCD" w14:textId="38C91415" w:rsidR="00486665" w:rsidRPr="007B1153" w:rsidRDefault="00486665" w:rsidP="00B900E3">
      <w:pPr>
        <w:tabs>
          <w:tab w:val="left" w:pos="0"/>
        </w:tabs>
        <w:rPr>
          <w:rFonts w:ascii="Arial" w:hAnsi="Arial" w:cs="Arial"/>
          <w:sz w:val="20"/>
          <w:szCs w:val="20"/>
        </w:rPr>
      </w:pPr>
    </w:p>
    <w:p w14:paraId="2F2FBB92" w14:textId="41798C67" w:rsidR="00725BF0" w:rsidRPr="007B1153" w:rsidRDefault="00725BF0" w:rsidP="00486665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Legends for Supplementary Tables (in excel)</w:t>
      </w:r>
    </w:p>
    <w:p w14:paraId="6F0C1080" w14:textId="77777777" w:rsidR="00725BF0" w:rsidRPr="007B1153" w:rsidRDefault="00725BF0" w:rsidP="00486665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21D5B2C" w14:textId="3F97D4F6" w:rsidR="00486665" w:rsidRPr="007B1153" w:rsidRDefault="00486665" w:rsidP="005F4595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:</w:t>
      </w:r>
      <w:r w:rsidRPr="007B1153">
        <w:rPr>
          <w:rFonts w:ascii="Arial" w:hAnsi="Arial" w:cs="Arial"/>
          <w:sz w:val="20"/>
          <w:szCs w:val="20"/>
        </w:rPr>
        <w:t xml:space="preserve"> </w:t>
      </w:r>
      <w:r w:rsidR="005F4595" w:rsidRPr="005F4595">
        <w:rPr>
          <w:rFonts w:ascii="Arial" w:hAnsi="Arial" w:cs="Arial"/>
          <w:sz w:val="20"/>
          <w:szCs w:val="20"/>
        </w:rPr>
        <w:t>Supplementary Table S</w:t>
      </w:r>
      <w:bookmarkStart w:id="0" w:name="_GoBack"/>
      <w:bookmarkEnd w:id="0"/>
      <w:r w:rsidR="005F4595" w:rsidRPr="005F4595">
        <w:rPr>
          <w:rFonts w:ascii="Arial" w:hAnsi="Arial" w:cs="Arial"/>
          <w:sz w:val="20"/>
          <w:szCs w:val="20"/>
        </w:rPr>
        <w:t xml:space="preserve">1: </w:t>
      </w:r>
      <w:proofErr w:type="spellStart"/>
      <w:r w:rsidR="005F4595" w:rsidRPr="005F4595">
        <w:rPr>
          <w:rFonts w:ascii="Arial" w:hAnsi="Arial" w:cs="Arial"/>
          <w:sz w:val="20"/>
          <w:szCs w:val="20"/>
        </w:rPr>
        <w:t>Clinicopathological</w:t>
      </w:r>
      <w:proofErr w:type="spellEnd"/>
      <w:r w:rsidR="005F4595" w:rsidRPr="005F4595">
        <w:rPr>
          <w:rFonts w:ascii="Arial" w:hAnsi="Arial" w:cs="Arial"/>
          <w:sz w:val="20"/>
          <w:szCs w:val="20"/>
        </w:rPr>
        <w:t xml:space="preserve"> details of patient samples used in microarray and or quantitative PCR, [microarray (M), quantitative PCR (</w:t>
      </w:r>
      <w:proofErr w:type="spellStart"/>
      <w:r w:rsidR="005F4595" w:rsidRPr="005F4595">
        <w:rPr>
          <w:rFonts w:ascii="Arial" w:hAnsi="Arial" w:cs="Arial"/>
          <w:sz w:val="20"/>
          <w:szCs w:val="20"/>
        </w:rPr>
        <w:t>qPCR</w:t>
      </w:r>
      <w:proofErr w:type="spellEnd"/>
      <w:r w:rsidR="005F4595" w:rsidRPr="005F4595">
        <w:rPr>
          <w:rFonts w:ascii="Arial" w:hAnsi="Arial" w:cs="Arial"/>
          <w:sz w:val="20"/>
          <w:szCs w:val="20"/>
        </w:rPr>
        <w:t>), invasive ductal carcinoma (IDC), negative (N), positive (P), details not available (NA)]</w:t>
      </w:r>
    </w:p>
    <w:p w14:paraId="4197FF1D" w14:textId="77777777" w:rsidR="00486665" w:rsidRPr="007B1153" w:rsidRDefault="00486665" w:rsidP="00486665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167F9D7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 xml:space="preserve">Supplementary Table S4: </w:t>
      </w:r>
      <w:r w:rsidRPr="007B1153">
        <w:rPr>
          <w:rFonts w:ascii="Arial" w:hAnsi="Arial" w:cs="Arial"/>
          <w:sz w:val="20"/>
          <w:szCs w:val="20"/>
        </w:rPr>
        <w:t xml:space="preserve">List of Differentially expressed genes identified by microarray (FC ≥±1.5, and adjusted p-value ≤0.05) in breast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</w:p>
    <w:p w14:paraId="12BE7B8F" w14:textId="7F22DAEA" w:rsidR="00486665" w:rsidRPr="007B1153" w:rsidRDefault="00486665" w:rsidP="00486665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4</w:t>
      </w:r>
    </w:p>
    <w:p w14:paraId="77354BF9" w14:textId="77777777" w:rsidR="00486665" w:rsidRPr="007B1153" w:rsidRDefault="00486665" w:rsidP="00486665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FD469C5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9</w:t>
      </w:r>
      <w:r w:rsidRPr="007B1153">
        <w:rPr>
          <w:rFonts w:ascii="Arial" w:hAnsi="Arial" w:cs="Arial"/>
          <w:sz w:val="20"/>
          <w:szCs w:val="20"/>
        </w:rPr>
        <w:t xml:space="preserve">: List of DEGs found in early-onset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  <w:r w:rsidRPr="007B1153">
        <w:rPr>
          <w:rFonts w:ascii="Arial" w:hAnsi="Arial" w:cs="Arial"/>
          <w:sz w:val="20"/>
          <w:szCs w:val="20"/>
        </w:rPr>
        <w:t xml:space="preserve"> (FC ≥±1.5, and adjusted p-value ≤0.05)</w:t>
      </w:r>
    </w:p>
    <w:p w14:paraId="62EA5D5E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9</w:t>
      </w:r>
    </w:p>
    <w:p w14:paraId="540CBED5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0801C980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0:</w:t>
      </w:r>
      <w:r w:rsidRPr="007B1153">
        <w:rPr>
          <w:rFonts w:ascii="Arial" w:hAnsi="Arial" w:cs="Arial"/>
          <w:sz w:val="20"/>
          <w:szCs w:val="20"/>
        </w:rPr>
        <w:t xml:space="preserve"> List of DEGs found in late-onset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  <w:r w:rsidRPr="007B1153">
        <w:rPr>
          <w:rFonts w:ascii="Arial" w:hAnsi="Arial" w:cs="Arial"/>
          <w:sz w:val="20"/>
          <w:szCs w:val="20"/>
        </w:rPr>
        <w:t xml:space="preserve"> (FC ≥±1.5, and adjusted p-value ≤0.05)</w:t>
      </w:r>
    </w:p>
    <w:p w14:paraId="479BD7FD" w14:textId="1879D934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10</w:t>
      </w:r>
    </w:p>
    <w:p w14:paraId="158E6ABF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21E89DED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3:</w:t>
      </w:r>
      <w:r w:rsidRPr="007B1153">
        <w:rPr>
          <w:rFonts w:ascii="Arial" w:hAnsi="Arial" w:cs="Arial"/>
          <w:sz w:val="20"/>
          <w:szCs w:val="20"/>
        </w:rPr>
        <w:t xml:space="preserve"> List of DEGs found in lower stage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  <w:r w:rsidRPr="007B1153">
        <w:rPr>
          <w:rFonts w:ascii="Arial" w:hAnsi="Arial" w:cs="Arial"/>
          <w:sz w:val="20"/>
          <w:szCs w:val="20"/>
        </w:rPr>
        <w:t xml:space="preserve"> (FC ≥±1.5, and adjusted p≤0.05)</w:t>
      </w:r>
    </w:p>
    <w:p w14:paraId="73FF521B" w14:textId="035E5698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13</w:t>
      </w:r>
    </w:p>
    <w:p w14:paraId="552CB180" w14:textId="77777777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24FDBAD0" w14:textId="77777777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lastRenderedPageBreak/>
        <w:t>Supplementary Table S14:</w:t>
      </w:r>
      <w:r w:rsidRPr="007B1153">
        <w:rPr>
          <w:rFonts w:ascii="Arial" w:hAnsi="Arial" w:cs="Arial"/>
          <w:sz w:val="20"/>
          <w:szCs w:val="20"/>
        </w:rPr>
        <w:t xml:space="preserve"> List of DEGs found in advanced stage </w:t>
      </w:r>
      <w:proofErr w:type="spellStart"/>
      <w:r w:rsidRPr="007B1153">
        <w:rPr>
          <w:rFonts w:ascii="Arial" w:hAnsi="Arial" w:cs="Arial"/>
          <w:sz w:val="20"/>
          <w:szCs w:val="20"/>
        </w:rPr>
        <w:t>tumours</w:t>
      </w:r>
      <w:proofErr w:type="spellEnd"/>
      <w:r w:rsidRPr="007B1153">
        <w:rPr>
          <w:rFonts w:ascii="Arial" w:hAnsi="Arial" w:cs="Arial"/>
          <w:sz w:val="20"/>
          <w:szCs w:val="20"/>
        </w:rPr>
        <w:t xml:space="preserve"> (FC ≥±1.5, and adjusted p≤0.05)</w:t>
      </w:r>
    </w:p>
    <w:p w14:paraId="34F491B5" w14:textId="2EA262C1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14</w:t>
      </w:r>
    </w:p>
    <w:p w14:paraId="26B34521" w14:textId="77777777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14:paraId="2586A5EC" w14:textId="77777777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b/>
          <w:sz w:val="20"/>
          <w:szCs w:val="20"/>
        </w:rPr>
        <w:t>Supplementary Table S15:</w:t>
      </w:r>
      <w:r w:rsidRPr="007B1153">
        <w:rPr>
          <w:rFonts w:ascii="Arial" w:hAnsi="Arial" w:cs="Arial"/>
          <w:sz w:val="20"/>
          <w:szCs w:val="20"/>
        </w:rPr>
        <w:t xml:space="preserve"> List of genes associated with different molecular subtypes, which were identified in the Indian population using '</w:t>
      </w:r>
      <w:proofErr w:type="spellStart"/>
      <w:r w:rsidRPr="007B1153">
        <w:rPr>
          <w:rFonts w:ascii="Arial" w:hAnsi="Arial" w:cs="Arial"/>
          <w:sz w:val="20"/>
          <w:szCs w:val="20"/>
        </w:rPr>
        <w:t>Genefu</w:t>
      </w:r>
      <w:proofErr w:type="spellEnd"/>
      <w:r w:rsidRPr="007B1153">
        <w:rPr>
          <w:rFonts w:ascii="Arial" w:hAnsi="Arial" w:cs="Arial"/>
          <w:sz w:val="20"/>
          <w:szCs w:val="20"/>
        </w:rPr>
        <w:t>' package</w:t>
      </w:r>
    </w:p>
    <w:p w14:paraId="3998080E" w14:textId="77777777" w:rsidR="00486665" w:rsidRPr="007B1153" w:rsidRDefault="00486665" w:rsidP="00486665">
      <w:pPr>
        <w:tabs>
          <w:tab w:val="left" w:pos="0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>See Supplementary Table S15</w:t>
      </w:r>
    </w:p>
    <w:p w14:paraId="0B3F994C" w14:textId="77777777" w:rsidR="00486665" w:rsidRPr="007B1153" w:rsidRDefault="00486665" w:rsidP="00486665">
      <w:pPr>
        <w:pStyle w:val="ListParagraph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p w14:paraId="6D649656" w14:textId="77777777" w:rsidR="00486665" w:rsidRPr="007B1153" w:rsidRDefault="00486665" w:rsidP="00486665">
      <w:pPr>
        <w:rPr>
          <w:rFonts w:ascii="Arial" w:hAnsi="Arial" w:cs="Arial"/>
          <w:sz w:val="20"/>
          <w:szCs w:val="20"/>
        </w:rPr>
      </w:pPr>
    </w:p>
    <w:p w14:paraId="21A9CAFC" w14:textId="34EF203C" w:rsidR="00756371" w:rsidRPr="007B1153" w:rsidRDefault="00832184" w:rsidP="00B774D0">
      <w:pPr>
        <w:tabs>
          <w:tab w:val="left" w:pos="0"/>
        </w:tabs>
        <w:rPr>
          <w:rFonts w:ascii="Arial" w:hAnsi="Arial" w:cs="Arial"/>
          <w:sz w:val="20"/>
          <w:szCs w:val="20"/>
        </w:rPr>
      </w:pPr>
      <w:r w:rsidRPr="007B1153">
        <w:rPr>
          <w:rFonts w:ascii="Arial" w:hAnsi="Arial" w:cs="Arial"/>
          <w:sz w:val="20"/>
          <w:szCs w:val="20"/>
        </w:rPr>
        <w:tab/>
      </w:r>
    </w:p>
    <w:p w14:paraId="21A9CAFD" w14:textId="77777777" w:rsidR="00FF06A9" w:rsidRPr="007B1153" w:rsidRDefault="00FF06A9" w:rsidP="00756371">
      <w:pPr>
        <w:spacing w:line="360" w:lineRule="auto"/>
        <w:rPr>
          <w:rFonts w:ascii="Arial" w:hAnsi="Arial" w:cs="Arial"/>
          <w:sz w:val="20"/>
          <w:szCs w:val="20"/>
        </w:rPr>
      </w:pPr>
    </w:p>
    <w:p w14:paraId="21A9CAFE" w14:textId="77777777" w:rsidR="00756371" w:rsidRPr="007B1153" w:rsidRDefault="00756371" w:rsidP="00756371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756371" w:rsidRPr="007B1153" w:rsidSect="00005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E28B2"/>
    <w:multiLevelType w:val="hybridMultilevel"/>
    <w:tmpl w:val="98AA2DE6"/>
    <w:lvl w:ilvl="0" w:tplc="561C0644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CF4C48CC" w:tentative="1">
      <w:start w:val="1"/>
      <w:numFmt w:val="lowerLetter"/>
      <w:lvlText w:val="%2."/>
      <w:lvlJc w:val="left"/>
      <w:pPr>
        <w:ind w:left="1440" w:hanging="360"/>
      </w:pPr>
    </w:lvl>
    <w:lvl w:ilvl="2" w:tplc="4058BC6C" w:tentative="1">
      <w:start w:val="1"/>
      <w:numFmt w:val="lowerRoman"/>
      <w:lvlText w:val="%3."/>
      <w:lvlJc w:val="right"/>
      <w:pPr>
        <w:ind w:left="2160" w:hanging="180"/>
      </w:pPr>
    </w:lvl>
    <w:lvl w:ilvl="3" w:tplc="33D4C3AE" w:tentative="1">
      <w:start w:val="1"/>
      <w:numFmt w:val="decimal"/>
      <w:lvlText w:val="%4."/>
      <w:lvlJc w:val="left"/>
      <w:pPr>
        <w:ind w:left="2880" w:hanging="360"/>
      </w:pPr>
    </w:lvl>
    <w:lvl w:ilvl="4" w:tplc="A3BCEE10" w:tentative="1">
      <w:start w:val="1"/>
      <w:numFmt w:val="lowerLetter"/>
      <w:lvlText w:val="%5."/>
      <w:lvlJc w:val="left"/>
      <w:pPr>
        <w:ind w:left="3600" w:hanging="360"/>
      </w:pPr>
    </w:lvl>
    <w:lvl w:ilvl="5" w:tplc="8FBA4F5A" w:tentative="1">
      <w:start w:val="1"/>
      <w:numFmt w:val="lowerRoman"/>
      <w:lvlText w:val="%6."/>
      <w:lvlJc w:val="right"/>
      <w:pPr>
        <w:ind w:left="4320" w:hanging="180"/>
      </w:pPr>
    </w:lvl>
    <w:lvl w:ilvl="6" w:tplc="B0264048" w:tentative="1">
      <w:start w:val="1"/>
      <w:numFmt w:val="decimal"/>
      <w:lvlText w:val="%7."/>
      <w:lvlJc w:val="left"/>
      <w:pPr>
        <w:ind w:left="5040" w:hanging="360"/>
      </w:pPr>
    </w:lvl>
    <w:lvl w:ilvl="7" w:tplc="94109416" w:tentative="1">
      <w:start w:val="1"/>
      <w:numFmt w:val="lowerLetter"/>
      <w:lvlText w:val="%8."/>
      <w:lvlJc w:val="left"/>
      <w:pPr>
        <w:ind w:left="5760" w:hanging="360"/>
      </w:pPr>
    </w:lvl>
    <w:lvl w:ilvl="8" w:tplc="BDF2A6F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45"/>
    <w:rsid w:val="0000079F"/>
    <w:rsid w:val="00000DF0"/>
    <w:rsid w:val="0000148B"/>
    <w:rsid w:val="00002331"/>
    <w:rsid w:val="00003423"/>
    <w:rsid w:val="00005AC2"/>
    <w:rsid w:val="00007653"/>
    <w:rsid w:val="00007F99"/>
    <w:rsid w:val="000152B0"/>
    <w:rsid w:val="0002155B"/>
    <w:rsid w:val="000254DA"/>
    <w:rsid w:val="00025EA1"/>
    <w:rsid w:val="000333EB"/>
    <w:rsid w:val="00034324"/>
    <w:rsid w:val="00037381"/>
    <w:rsid w:val="0004065E"/>
    <w:rsid w:val="000470B7"/>
    <w:rsid w:val="000471C8"/>
    <w:rsid w:val="00047A52"/>
    <w:rsid w:val="00047E80"/>
    <w:rsid w:val="0005553E"/>
    <w:rsid w:val="000623FB"/>
    <w:rsid w:val="000704F2"/>
    <w:rsid w:val="0007074E"/>
    <w:rsid w:val="00070D5C"/>
    <w:rsid w:val="00071F7B"/>
    <w:rsid w:val="00073037"/>
    <w:rsid w:val="00073A67"/>
    <w:rsid w:val="0007421F"/>
    <w:rsid w:val="00076ECB"/>
    <w:rsid w:val="0008150B"/>
    <w:rsid w:val="00082DB3"/>
    <w:rsid w:val="0008408C"/>
    <w:rsid w:val="000859F2"/>
    <w:rsid w:val="000900E2"/>
    <w:rsid w:val="0009138C"/>
    <w:rsid w:val="000944D8"/>
    <w:rsid w:val="00096088"/>
    <w:rsid w:val="000A05B5"/>
    <w:rsid w:val="000A4E5C"/>
    <w:rsid w:val="000A4F9C"/>
    <w:rsid w:val="000A5FF2"/>
    <w:rsid w:val="000A7815"/>
    <w:rsid w:val="000B36A6"/>
    <w:rsid w:val="000C72D4"/>
    <w:rsid w:val="000D3984"/>
    <w:rsid w:val="000D3EA4"/>
    <w:rsid w:val="000D5CF1"/>
    <w:rsid w:val="000D6C4C"/>
    <w:rsid w:val="000D7551"/>
    <w:rsid w:val="000E0BD0"/>
    <w:rsid w:val="000E2417"/>
    <w:rsid w:val="000E78D4"/>
    <w:rsid w:val="000F5C9D"/>
    <w:rsid w:val="00104A30"/>
    <w:rsid w:val="00105C2C"/>
    <w:rsid w:val="00105F1D"/>
    <w:rsid w:val="001061EB"/>
    <w:rsid w:val="00107C39"/>
    <w:rsid w:val="0011521F"/>
    <w:rsid w:val="00124839"/>
    <w:rsid w:val="00130215"/>
    <w:rsid w:val="00140D62"/>
    <w:rsid w:val="0014240D"/>
    <w:rsid w:val="00144590"/>
    <w:rsid w:val="00144E98"/>
    <w:rsid w:val="00147A1D"/>
    <w:rsid w:val="00155A69"/>
    <w:rsid w:val="00155A97"/>
    <w:rsid w:val="001608B3"/>
    <w:rsid w:val="001608BD"/>
    <w:rsid w:val="001616D2"/>
    <w:rsid w:val="00165E00"/>
    <w:rsid w:val="00176A45"/>
    <w:rsid w:val="001805EB"/>
    <w:rsid w:val="00180D96"/>
    <w:rsid w:val="001816F2"/>
    <w:rsid w:val="00181BE4"/>
    <w:rsid w:val="00183748"/>
    <w:rsid w:val="00190310"/>
    <w:rsid w:val="001A03C5"/>
    <w:rsid w:val="001A235A"/>
    <w:rsid w:val="001A3A77"/>
    <w:rsid w:val="001A596E"/>
    <w:rsid w:val="001B028D"/>
    <w:rsid w:val="001B031C"/>
    <w:rsid w:val="001B0DF1"/>
    <w:rsid w:val="001B35C3"/>
    <w:rsid w:val="001C12DF"/>
    <w:rsid w:val="001C1B7A"/>
    <w:rsid w:val="001C5325"/>
    <w:rsid w:val="001D24AB"/>
    <w:rsid w:val="001E51BA"/>
    <w:rsid w:val="001E6E10"/>
    <w:rsid w:val="001F376F"/>
    <w:rsid w:val="001F54DB"/>
    <w:rsid w:val="001F63CB"/>
    <w:rsid w:val="001F6486"/>
    <w:rsid w:val="002047D4"/>
    <w:rsid w:val="0021047B"/>
    <w:rsid w:val="00212387"/>
    <w:rsid w:val="00216F68"/>
    <w:rsid w:val="002207A8"/>
    <w:rsid w:val="002217C1"/>
    <w:rsid w:val="00221980"/>
    <w:rsid w:val="00231182"/>
    <w:rsid w:val="00235484"/>
    <w:rsid w:val="00252032"/>
    <w:rsid w:val="00253A17"/>
    <w:rsid w:val="00266954"/>
    <w:rsid w:val="00270D9E"/>
    <w:rsid w:val="0027282C"/>
    <w:rsid w:val="00275838"/>
    <w:rsid w:val="00276B67"/>
    <w:rsid w:val="00284FFC"/>
    <w:rsid w:val="00295FF2"/>
    <w:rsid w:val="002972D6"/>
    <w:rsid w:val="002C1FA0"/>
    <w:rsid w:val="002C2E71"/>
    <w:rsid w:val="002D05E5"/>
    <w:rsid w:val="002D2EBC"/>
    <w:rsid w:val="002D547D"/>
    <w:rsid w:val="002D6D5A"/>
    <w:rsid w:val="002E2E3D"/>
    <w:rsid w:val="002F1050"/>
    <w:rsid w:val="002F5AF1"/>
    <w:rsid w:val="002F5CA5"/>
    <w:rsid w:val="003008EF"/>
    <w:rsid w:val="00303A12"/>
    <w:rsid w:val="003124FB"/>
    <w:rsid w:val="0031574D"/>
    <w:rsid w:val="003168B9"/>
    <w:rsid w:val="00324DE2"/>
    <w:rsid w:val="00331500"/>
    <w:rsid w:val="003336C7"/>
    <w:rsid w:val="00336560"/>
    <w:rsid w:val="00340405"/>
    <w:rsid w:val="00341C2D"/>
    <w:rsid w:val="0034333C"/>
    <w:rsid w:val="003435CB"/>
    <w:rsid w:val="003465F5"/>
    <w:rsid w:val="003509DD"/>
    <w:rsid w:val="00354B56"/>
    <w:rsid w:val="00365E0F"/>
    <w:rsid w:val="00366119"/>
    <w:rsid w:val="00377682"/>
    <w:rsid w:val="00377B8A"/>
    <w:rsid w:val="0038641E"/>
    <w:rsid w:val="00386F1A"/>
    <w:rsid w:val="00394D7B"/>
    <w:rsid w:val="00397D2D"/>
    <w:rsid w:val="003A561D"/>
    <w:rsid w:val="003B0311"/>
    <w:rsid w:val="003B07C2"/>
    <w:rsid w:val="003B29B8"/>
    <w:rsid w:val="003B6B7B"/>
    <w:rsid w:val="003C3733"/>
    <w:rsid w:val="003C3DE1"/>
    <w:rsid w:val="003D3185"/>
    <w:rsid w:val="003D3A5E"/>
    <w:rsid w:val="003D540B"/>
    <w:rsid w:val="003D6525"/>
    <w:rsid w:val="003E1931"/>
    <w:rsid w:val="003E1C5F"/>
    <w:rsid w:val="003E20AF"/>
    <w:rsid w:val="003E48B4"/>
    <w:rsid w:val="003E6E41"/>
    <w:rsid w:val="003F1592"/>
    <w:rsid w:val="003F2754"/>
    <w:rsid w:val="003F3F2F"/>
    <w:rsid w:val="003F4B44"/>
    <w:rsid w:val="003F728E"/>
    <w:rsid w:val="00405274"/>
    <w:rsid w:val="00406B95"/>
    <w:rsid w:val="004070C6"/>
    <w:rsid w:val="004111A7"/>
    <w:rsid w:val="0042384F"/>
    <w:rsid w:val="004260A0"/>
    <w:rsid w:val="004277B4"/>
    <w:rsid w:val="00431927"/>
    <w:rsid w:val="004350AC"/>
    <w:rsid w:val="00451173"/>
    <w:rsid w:val="00452119"/>
    <w:rsid w:val="00453124"/>
    <w:rsid w:val="00453870"/>
    <w:rsid w:val="0045417F"/>
    <w:rsid w:val="004555D1"/>
    <w:rsid w:val="004618D8"/>
    <w:rsid w:val="00464B2D"/>
    <w:rsid w:val="0047110E"/>
    <w:rsid w:val="004723DD"/>
    <w:rsid w:val="00473D3B"/>
    <w:rsid w:val="004829AD"/>
    <w:rsid w:val="00484F0F"/>
    <w:rsid w:val="00486665"/>
    <w:rsid w:val="004971BD"/>
    <w:rsid w:val="004A273B"/>
    <w:rsid w:val="004A5B31"/>
    <w:rsid w:val="004A6849"/>
    <w:rsid w:val="004A7789"/>
    <w:rsid w:val="004B16EC"/>
    <w:rsid w:val="004B5EBA"/>
    <w:rsid w:val="004B6956"/>
    <w:rsid w:val="004C047E"/>
    <w:rsid w:val="004C5F14"/>
    <w:rsid w:val="004C7E77"/>
    <w:rsid w:val="004D02E1"/>
    <w:rsid w:val="004D4C35"/>
    <w:rsid w:val="004D64D6"/>
    <w:rsid w:val="004D7F1E"/>
    <w:rsid w:val="004E05EA"/>
    <w:rsid w:val="004E6EA1"/>
    <w:rsid w:val="004F0D44"/>
    <w:rsid w:val="004F3C35"/>
    <w:rsid w:val="004F470F"/>
    <w:rsid w:val="004F78B3"/>
    <w:rsid w:val="00500101"/>
    <w:rsid w:val="00500479"/>
    <w:rsid w:val="00502572"/>
    <w:rsid w:val="005026B5"/>
    <w:rsid w:val="00505B43"/>
    <w:rsid w:val="00506C01"/>
    <w:rsid w:val="005150FE"/>
    <w:rsid w:val="0053556B"/>
    <w:rsid w:val="005365FA"/>
    <w:rsid w:val="005425C1"/>
    <w:rsid w:val="00543F6C"/>
    <w:rsid w:val="00544CA8"/>
    <w:rsid w:val="00557D00"/>
    <w:rsid w:val="0056037D"/>
    <w:rsid w:val="005603AC"/>
    <w:rsid w:val="00561BC0"/>
    <w:rsid w:val="00566F66"/>
    <w:rsid w:val="00567DC3"/>
    <w:rsid w:val="0057168A"/>
    <w:rsid w:val="005718B3"/>
    <w:rsid w:val="00577DA5"/>
    <w:rsid w:val="0058278A"/>
    <w:rsid w:val="00583330"/>
    <w:rsid w:val="00597484"/>
    <w:rsid w:val="005B06DA"/>
    <w:rsid w:val="005B1B9F"/>
    <w:rsid w:val="005B3D27"/>
    <w:rsid w:val="005B556C"/>
    <w:rsid w:val="005B7C53"/>
    <w:rsid w:val="005C2372"/>
    <w:rsid w:val="005C30C7"/>
    <w:rsid w:val="005C6F00"/>
    <w:rsid w:val="005D1844"/>
    <w:rsid w:val="005D204D"/>
    <w:rsid w:val="005D2874"/>
    <w:rsid w:val="005D662F"/>
    <w:rsid w:val="005E4651"/>
    <w:rsid w:val="005E6012"/>
    <w:rsid w:val="005F04F4"/>
    <w:rsid w:val="005F4595"/>
    <w:rsid w:val="006078A2"/>
    <w:rsid w:val="00614601"/>
    <w:rsid w:val="0062188F"/>
    <w:rsid w:val="00622F87"/>
    <w:rsid w:val="0062736D"/>
    <w:rsid w:val="006322E8"/>
    <w:rsid w:val="00634AA7"/>
    <w:rsid w:val="006359F3"/>
    <w:rsid w:val="0064334F"/>
    <w:rsid w:val="00644A0C"/>
    <w:rsid w:val="00644C0E"/>
    <w:rsid w:val="00645304"/>
    <w:rsid w:val="006468DF"/>
    <w:rsid w:val="00653DAC"/>
    <w:rsid w:val="00654612"/>
    <w:rsid w:val="0067502B"/>
    <w:rsid w:val="00676F29"/>
    <w:rsid w:val="00685EA8"/>
    <w:rsid w:val="0068695A"/>
    <w:rsid w:val="00691D72"/>
    <w:rsid w:val="0069246E"/>
    <w:rsid w:val="00693415"/>
    <w:rsid w:val="00697A6B"/>
    <w:rsid w:val="006A1104"/>
    <w:rsid w:val="006B0423"/>
    <w:rsid w:val="006B1FA4"/>
    <w:rsid w:val="006B2672"/>
    <w:rsid w:val="006B39CA"/>
    <w:rsid w:val="006C0510"/>
    <w:rsid w:val="006C3D26"/>
    <w:rsid w:val="006C47F0"/>
    <w:rsid w:val="006C48A9"/>
    <w:rsid w:val="006D2C8F"/>
    <w:rsid w:val="006E0635"/>
    <w:rsid w:val="006E0FFD"/>
    <w:rsid w:val="006E10F8"/>
    <w:rsid w:val="006E3D19"/>
    <w:rsid w:val="006E440C"/>
    <w:rsid w:val="006E5034"/>
    <w:rsid w:val="006E505B"/>
    <w:rsid w:val="006F0083"/>
    <w:rsid w:val="006F17CD"/>
    <w:rsid w:val="006F2B5E"/>
    <w:rsid w:val="006F3AC1"/>
    <w:rsid w:val="00700BA1"/>
    <w:rsid w:val="00703546"/>
    <w:rsid w:val="00704DBC"/>
    <w:rsid w:val="00716087"/>
    <w:rsid w:val="00721509"/>
    <w:rsid w:val="007216B0"/>
    <w:rsid w:val="0072251C"/>
    <w:rsid w:val="00725BF0"/>
    <w:rsid w:val="00725D10"/>
    <w:rsid w:val="00726BAC"/>
    <w:rsid w:val="00726DAF"/>
    <w:rsid w:val="0073211A"/>
    <w:rsid w:val="00732A56"/>
    <w:rsid w:val="00733E91"/>
    <w:rsid w:val="00734029"/>
    <w:rsid w:val="007356C4"/>
    <w:rsid w:val="00741219"/>
    <w:rsid w:val="007466B4"/>
    <w:rsid w:val="00756245"/>
    <w:rsid w:val="00756371"/>
    <w:rsid w:val="00770FF5"/>
    <w:rsid w:val="0077639D"/>
    <w:rsid w:val="007830C9"/>
    <w:rsid w:val="00785F02"/>
    <w:rsid w:val="00787A50"/>
    <w:rsid w:val="007910E9"/>
    <w:rsid w:val="00792B3C"/>
    <w:rsid w:val="007A20C5"/>
    <w:rsid w:val="007A2E3B"/>
    <w:rsid w:val="007A47A4"/>
    <w:rsid w:val="007B1153"/>
    <w:rsid w:val="007B7A2F"/>
    <w:rsid w:val="007C1266"/>
    <w:rsid w:val="007C38CE"/>
    <w:rsid w:val="007C63D8"/>
    <w:rsid w:val="007D263D"/>
    <w:rsid w:val="007D2957"/>
    <w:rsid w:val="007D42A6"/>
    <w:rsid w:val="007D53D5"/>
    <w:rsid w:val="007D573E"/>
    <w:rsid w:val="007E068A"/>
    <w:rsid w:val="007E0F42"/>
    <w:rsid w:val="007E726E"/>
    <w:rsid w:val="007E76C3"/>
    <w:rsid w:val="007F1BAB"/>
    <w:rsid w:val="007F1EEA"/>
    <w:rsid w:val="007F4F4B"/>
    <w:rsid w:val="007F7259"/>
    <w:rsid w:val="00804FDF"/>
    <w:rsid w:val="00805837"/>
    <w:rsid w:val="00807ED6"/>
    <w:rsid w:val="00811F71"/>
    <w:rsid w:val="00812C4F"/>
    <w:rsid w:val="00815F0A"/>
    <w:rsid w:val="00831E5E"/>
    <w:rsid w:val="00832184"/>
    <w:rsid w:val="00834187"/>
    <w:rsid w:val="00842541"/>
    <w:rsid w:val="00842D6B"/>
    <w:rsid w:val="00844797"/>
    <w:rsid w:val="008474E6"/>
    <w:rsid w:val="008519B7"/>
    <w:rsid w:val="008612B0"/>
    <w:rsid w:val="00864DCF"/>
    <w:rsid w:val="0087105A"/>
    <w:rsid w:val="00874E03"/>
    <w:rsid w:val="008751B1"/>
    <w:rsid w:val="0088370F"/>
    <w:rsid w:val="008868F0"/>
    <w:rsid w:val="00886A7D"/>
    <w:rsid w:val="00892EDB"/>
    <w:rsid w:val="008A7405"/>
    <w:rsid w:val="008B0426"/>
    <w:rsid w:val="008B79FF"/>
    <w:rsid w:val="008B7D4D"/>
    <w:rsid w:val="008C4CC3"/>
    <w:rsid w:val="008C5447"/>
    <w:rsid w:val="008C5C65"/>
    <w:rsid w:val="008D316F"/>
    <w:rsid w:val="008D51EF"/>
    <w:rsid w:val="008D6C27"/>
    <w:rsid w:val="008E05E0"/>
    <w:rsid w:val="008E719C"/>
    <w:rsid w:val="008F2286"/>
    <w:rsid w:val="008F3C34"/>
    <w:rsid w:val="008F720D"/>
    <w:rsid w:val="0090074F"/>
    <w:rsid w:val="00905EC0"/>
    <w:rsid w:val="0090700B"/>
    <w:rsid w:val="00911EE6"/>
    <w:rsid w:val="00916E1D"/>
    <w:rsid w:val="0092470D"/>
    <w:rsid w:val="009256D2"/>
    <w:rsid w:val="00925C23"/>
    <w:rsid w:val="009337DB"/>
    <w:rsid w:val="0093404C"/>
    <w:rsid w:val="0093474E"/>
    <w:rsid w:val="009409CA"/>
    <w:rsid w:val="00942C04"/>
    <w:rsid w:val="009471E3"/>
    <w:rsid w:val="00950F3C"/>
    <w:rsid w:val="009517F7"/>
    <w:rsid w:val="00955928"/>
    <w:rsid w:val="0097133F"/>
    <w:rsid w:val="00977444"/>
    <w:rsid w:val="009878A6"/>
    <w:rsid w:val="00992E0E"/>
    <w:rsid w:val="00993FEE"/>
    <w:rsid w:val="0099581D"/>
    <w:rsid w:val="00996EA0"/>
    <w:rsid w:val="009A0825"/>
    <w:rsid w:val="009A2554"/>
    <w:rsid w:val="009A4CC0"/>
    <w:rsid w:val="009A54DE"/>
    <w:rsid w:val="009A7317"/>
    <w:rsid w:val="009B34C8"/>
    <w:rsid w:val="009B641A"/>
    <w:rsid w:val="009C5374"/>
    <w:rsid w:val="009C7C51"/>
    <w:rsid w:val="009D1E04"/>
    <w:rsid w:val="009E0E94"/>
    <w:rsid w:val="009E7B8B"/>
    <w:rsid w:val="009F5081"/>
    <w:rsid w:val="00A17C6E"/>
    <w:rsid w:val="00A20136"/>
    <w:rsid w:val="00A25022"/>
    <w:rsid w:val="00A4221E"/>
    <w:rsid w:val="00A42903"/>
    <w:rsid w:val="00A47E90"/>
    <w:rsid w:val="00A52E2F"/>
    <w:rsid w:val="00A532D4"/>
    <w:rsid w:val="00A76609"/>
    <w:rsid w:val="00A77EEB"/>
    <w:rsid w:val="00A81DA0"/>
    <w:rsid w:val="00A83564"/>
    <w:rsid w:val="00A8769D"/>
    <w:rsid w:val="00A87B19"/>
    <w:rsid w:val="00A91605"/>
    <w:rsid w:val="00A9716B"/>
    <w:rsid w:val="00AA0B77"/>
    <w:rsid w:val="00AA252D"/>
    <w:rsid w:val="00AA4403"/>
    <w:rsid w:val="00AA52BB"/>
    <w:rsid w:val="00AB1443"/>
    <w:rsid w:val="00AB1B60"/>
    <w:rsid w:val="00AC0A4B"/>
    <w:rsid w:val="00AC34F5"/>
    <w:rsid w:val="00AC6FEE"/>
    <w:rsid w:val="00AC7F40"/>
    <w:rsid w:val="00AD3532"/>
    <w:rsid w:val="00AD43E7"/>
    <w:rsid w:val="00AD57B9"/>
    <w:rsid w:val="00AE03B5"/>
    <w:rsid w:val="00AE265B"/>
    <w:rsid w:val="00AF4F4F"/>
    <w:rsid w:val="00AF6D9F"/>
    <w:rsid w:val="00AF6DD0"/>
    <w:rsid w:val="00B064DC"/>
    <w:rsid w:val="00B0698F"/>
    <w:rsid w:val="00B12AFB"/>
    <w:rsid w:val="00B1387B"/>
    <w:rsid w:val="00B1409B"/>
    <w:rsid w:val="00B1414D"/>
    <w:rsid w:val="00B20527"/>
    <w:rsid w:val="00B27958"/>
    <w:rsid w:val="00B31EC9"/>
    <w:rsid w:val="00B35945"/>
    <w:rsid w:val="00B35A4F"/>
    <w:rsid w:val="00B36C9E"/>
    <w:rsid w:val="00B46F13"/>
    <w:rsid w:val="00B47A4C"/>
    <w:rsid w:val="00B56ACA"/>
    <w:rsid w:val="00B62BF7"/>
    <w:rsid w:val="00B774D0"/>
    <w:rsid w:val="00B81366"/>
    <w:rsid w:val="00B81617"/>
    <w:rsid w:val="00B86728"/>
    <w:rsid w:val="00B87C53"/>
    <w:rsid w:val="00B900E3"/>
    <w:rsid w:val="00B90CDF"/>
    <w:rsid w:val="00B94A80"/>
    <w:rsid w:val="00BA3471"/>
    <w:rsid w:val="00BA4838"/>
    <w:rsid w:val="00BB00A1"/>
    <w:rsid w:val="00BB0535"/>
    <w:rsid w:val="00BB2617"/>
    <w:rsid w:val="00BB5849"/>
    <w:rsid w:val="00BB774A"/>
    <w:rsid w:val="00BB78D7"/>
    <w:rsid w:val="00BC23EF"/>
    <w:rsid w:val="00BC4E23"/>
    <w:rsid w:val="00BC54C7"/>
    <w:rsid w:val="00BC797E"/>
    <w:rsid w:val="00BD3658"/>
    <w:rsid w:val="00BD6C48"/>
    <w:rsid w:val="00BE0817"/>
    <w:rsid w:val="00BE093C"/>
    <w:rsid w:val="00BE4965"/>
    <w:rsid w:val="00BF1CB4"/>
    <w:rsid w:val="00BF1FC4"/>
    <w:rsid w:val="00BF38FE"/>
    <w:rsid w:val="00C00027"/>
    <w:rsid w:val="00C024EA"/>
    <w:rsid w:val="00C02DC8"/>
    <w:rsid w:val="00C05098"/>
    <w:rsid w:val="00C14BE9"/>
    <w:rsid w:val="00C15A7A"/>
    <w:rsid w:val="00C16712"/>
    <w:rsid w:val="00C20A9E"/>
    <w:rsid w:val="00C24425"/>
    <w:rsid w:val="00C246CA"/>
    <w:rsid w:val="00C34EEE"/>
    <w:rsid w:val="00C35621"/>
    <w:rsid w:val="00C37375"/>
    <w:rsid w:val="00C377DE"/>
    <w:rsid w:val="00C4676E"/>
    <w:rsid w:val="00C52071"/>
    <w:rsid w:val="00C55359"/>
    <w:rsid w:val="00C57187"/>
    <w:rsid w:val="00C62FA8"/>
    <w:rsid w:val="00C641DD"/>
    <w:rsid w:val="00C709E6"/>
    <w:rsid w:val="00C70CE1"/>
    <w:rsid w:val="00C8024B"/>
    <w:rsid w:val="00C85513"/>
    <w:rsid w:val="00C85A7F"/>
    <w:rsid w:val="00C94D5E"/>
    <w:rsid w:val="00C969BC"/>
    <w:rsid w:val="00CA2C10"/>
    <w:rsid w:val="00CA593A"/>
    <w:rsid w:val="00CA665A"/>
    <w:rsid w:val="00CB1572"/>
    <w:rsid w:val="00CB2291"/>
    <w:rsid w:val="00CB3121"/>
    <w:rsid w:val="00CB529C"/>
    <w:rsid w:val="00CC474C"/>
    <w:rsid w:val="00CD5BD3"/>
    <w:rsid w:val="00CE2E18"/>
    <w:rsid w:val="00CF37B9"/>
    <w:rsid w:val="00D013FA"/>
    <w:rsid w:val="00D10F3D"/>
    <w:rsid w:val="00D21456"/>
    <w:rsid w:val="00D21A2A"/>
    <w:rsid w:val="00D2499E"/>
    <w:rsid w:val="00D33F0A"/>
    <w:rsid w:val="00D35327"/>
    <w:rsid w:val="00D432CE"/>
    <w:rsid w:val="00D466A6"/>
    <w:rsid w:val="00D50462"/>
    <w:rsid w:val="00D51459"/>
    <w:rsid w:val="00D57D6A"/>
    <w:rsid w:val="00D64735"/>
    <w:rsid w:val="00D64932"/>
    <w:rsid w:val="00D6525B"/>
    <w:rsid w:val="00D66860"/>
    <w:rsid w:val="00D73B6E"/>
    <w:rsid w:val="00D7550B"/>
    <w:rsid w:val="00D77352"/>
    <w:rsid w:val="00D80368"/>
    <w:rsid w:val="00D869EC"/>
    <w:rsid w:val="00D9509B"/>
    <w:rsid w:val="00D96D70"/>
    <w:rsid w:val="00DA4FAF"/>
    <w:rsid w:val="00DA5C13"/>
    <w:rsid w:val="00DB7A8A"/>
    <w:rsid w:val="00DC230E"/>
    <w:rsid w:val="00DC500C"/>
    <w:rsid w:val="00DD0416"/>
    <w:rsid w:val="00DD1FBB"/>
    <w:rsid w:val="00DF075F"/>
    <w:rsid w:val="00DF0834"/>
    <w:rsid w:val="00DF216B"/>
    <w:rsid w:val="00DF2A71"/>
    <w:rsid w:val="00E024C9"/>
    <w:rsid w:val="00E02D53"/>
    <w:rsid w:val="00E122F5"/>
    <w:rsid w:val="00E1268D"/>
    <w:rsid w:val="00E15D85"/>
    <w:rsid w:val="00E16AFE"/>
    <w:rsid w:val="00E17804"/>
    <w:rsid w:val="00E344B9"/>
    <w:rsid w:val="00E414B0"/>
    <w:rsid w:val="00E44889"/>
    <w:rsid w:val="00E64F10"/>
    <w:rsid w:val="00E65CFB"/>
    <w:rsid w:val="00E75B08"/>
    <w:rsid w:val="00E80D00"/>
    <w:rsid w:val="00E81C5C"/>
    <w:rsid w:val="00E8338E"/>
    <w:rsid w:val="00E8450B"/>
    <w:rsid w:val="00E9742C"/>
    <w:rsid w:val="00EA03F6"/>
    <w:rsid w:val="00EA5D76"/>
    <w:rsid w:val="00EA5FE1"/>
    <w:rsid w:val="00EA7B55"/>
    <w:rsid w:val="00EC2133"/>
    <w:rsid w:val="00EC2DD0"/>
    <w:rsid w:val="00ED01F0"/>
    <w:rsid w:val="00ED08B3"/>
    <w:rsid w:val="00ED18C0"/>
    <w:rsid w:val="00ED399D"/>
    <w:rsid w:val="00EE5618"/>
    <w:rsid w:val="00EE7ECC"/>
    <w:rsid w:val="00EF083C"/>
    <w:rsid w:val="00EF1E3B"/>
    <w:rsid w:val="00EF2185"/>
    <w:rsid w:val="00EF4549"/>
    <w:rsid w:val="00EF6C5C"/>
    <w:rsid w:val="00F04245"/>
    <w:rsid w:val="00F15B02"/>
    <w:rsid w:val="00F25482"/>
    <w:rsid w:val="00F26498"/>
    <w:rsid w:val="00F30EAD"/>
    <w:rsid w:val="00F33CE7"/>
    <w:rsid w:val="00F37452"/>
    <w:rsid w:val="00F50989"/>
    <w:rsid w:val="00F5651B"/>
    <w:rsid w:val="00F566DA"/>
    <w:rsid w:val="00F60BD1"/>
    <w:rsid w:val="00F60F4E"/>
    <w:rsid w:val="00F610A9"/>
    <w:rsid w:val="00F61BA4"/>
    <w:rsid w:val="00F64A0B"/>
    <w:rsid w:val="00F67BD4"/>
    <w:rsid w:val="00F730EC"/>
    <w:rsid w:val="00F75549"/>
    <w:rsid w:val="00F777B6"/>
    <w:rsid w:val="00F80211"/>
    <w:rsid w:val="00F80237"/>
    <w:rsid w:val="00F867DF"/>
    <w:rsid w:val="00F871E6"/>
    <w:rsid w:val="00F96F72"/>
    <w:rsid w:val="00FA08D5"/>
    <w:rsid w:val="00FA2237"/>
    <w:rsid w:val="00FB1F2B"/>
    <w:rsid w:val="00FB4B5F"/>
    <w:rsid w:val="00FB4B87"/>
    <w:rsid w:val="00FB4B91"/>
    <w:rsid w:val="00FB7734"/>
    <w:rsid w:val="00FC2B3F"/>
    <w:rsid w:val="00FC5F36"/>
    <w:rsid w:val="00FD41AD"/>
    <w:rsid w:val="00FD4887"/>
    <w:rsid w:val="00FD59FE"/>
    <w:rsid w:val="00FD6FBB"/>
    <w:rsid w:val="00FE33D7"/>
    <w:rsid w:val="00FF06A9"/>
    <w:rsid w:val="00FF34D3"/>
    <w:rsid w:val="00FF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C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245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C8F"/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216B"/>
    <w:pPr>
      <w:widowControl w:val="0"/>
      <w:spacing w:after="0" w:line="240" w:lineRule="auto"/>
    </w:pPr>
    <w:rPr>
      <w:rFonts w:eastAsia="Calibri"/>
    </w:rPr>
  </w:style>
  <w:style w:type="paragraph" w:styleId="NoSpacing">
    <w:name w:val="No Spacing"/>
    <w:uiPriority w:val="1"/>
    <w:qFormat/>
    <w:rsid w:val="00DF216B"/>
    <w:rPr>
      <w:rFonts w:eastAsia="Times New Roman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qFormat/>
    <w:rsid w:val="00DF216B"/>
    <w:pPr>
      <w:widowControl w:val="0"/>
      <w:spacing w:after="0" w:line="240" w:lineRule="auto"/>
      <w:ind w:left="267"/>
    </w:pPr>
    <w:rPr>
      <w:rFonts w:ascii="Times New Roman" w:hAnsi="Times New Roman"/>
      <w:sz w:val="23"/>
      <w:szCs w:val="23"/>
    </w:rPr>
  </w:style>
  <w:style w:type="character" w:customStyle="1" w:styleId="BodyTextChar">
    <w:name w:val="Body Text Char"/>
    <w:link w:val="BodyText"/>
    <w:rsid w:val="00DF216B"/>
    <w:rPr>
      <w:rFonts w:ascii="Times New Roman" w:eastAsia="Times New Roman" w:hAnsi="Times New Roman"/>
      <w:sz w:val="23"/>
      <w:szCs w:val="23"/>
      <w:lang w:val="en-US"/>
    </w:rPr>
  </w:style>
  <w:style w:type="paragraph" w:customStyle="1" w:styleId="Body">
    <w:name w:val="Body"/>
    <w:rsid w:val="00D6493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870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245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C8F"/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F216B"/>
    <w:pPr>
      <w:widowControl w:val="0"/>
      <w:spacing w:after="0" w:line="240" w:lineRule="auto"/>
    </w:pPr>
    <w:rPr>
      <w:rFonts w:eastAsia="Calibri"/>
    </w:rPr>
  </w:style>
  <w:style w:type="paragraph" w:styleId="NoSpacing">
    <w:name w:val="No Spacing"/>
    <w:uiPriority w:val="1"/>
    <w:qFormat/>
    <w:rsid w:val="00DF216B"/>
    <w:rPr>
      <w:rFonts w:eastAsia="Times New Roman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qFormat/>
    <w:rsid w:val="00DF216B"/>
    <w:pPr>
      <w:widowControl w:val="0"/>
      <w:spacing w:after="0" w:line="240" w:lineRule="auto"/>
      <w:ind w:left="267"/>
    </w:pPr>
    <w:rPr>
      <w:rFonts w:ascii="Times New Roman" w:hAnsi="Times New Roman"/>
      <w:sz w:val="23"/>
      <w:szCs w:val="23"/>
    </w:rPr>
  </w:style>
  <w:style w:type="character" w:customStyle="1" w:styleId="BodyTextChar">
    <w:name w:val="Body Text Char"/>
    <w:link w:val="BodyText"/>
    <w:rsid w:val="00DF216B"/>
    <w:rPr>
      <w:rFonts w:ascii="Times New Roman" w:eastAsia="Times New Roman" w:hAnsi="Times New Roman"/>
      <w:sz w:val="23"/>
      <w:szCs w:val="23"/>
      <w:lang w:val="en-US"/>
    </w:rPr>
  </w:style>
  <w:style w:type="paragraph" w:customStyle="1" w:styleId="Body">
    <w:name w:val="Body"/>
    <w:rsid w:val="00D6493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870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1</Pages>
  <Words>1715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8</cp:revision>
  <cp:lastPrinted>2017-05-25T11:26:00Z</cp:lastPrinted>
  <dcterms:created xsi:type="dcterms:W3CDTF">2019-05-15T16:59:00Z</dcterms:created>
  <dcterms:modified xsi:type="dcterms:W3CDTF">2019-05-24T18:14:00Z</dcterms:modified>
</cp:coreProperties>
</file>